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8FE7F" w14:textId="40FB4E0A" w:rsidR="00FB2158" w:rsidRPr="005B26D3" w:rsidRDefault="00FB2158" w:rsidP="00FB2158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bookmarkStart w:id="0" w:name="page1"/>
      <w:bookmarkEnd w:id="0"/>
      <w:r w:rsidRPr="005B26D3">
        <w:rPr>
          <w:rFonts w:ascii="Arial" w:hAnsi="Arial" w:cs="Arial"/>
          <w:b/>
          <w:color w:val="000000" w:themeColor="text1"/>
        </w:rPr>
        <w:t xml:space="preserve">Analysis of mRNA abundance for histone variants, histone- and DNA-modifiers in bovine </w:t>
      </w:r>
      <w:r w:rsidRPr="005B26D3">
        <w:rPr>
          <w:rFonts w:ascii="Arial" w:hAnsi="Arial" w:cs="Arial"/>
          <w:b/>
          <w:i/>
          <w:color w:val="000000" w:themeColor="text1"/>
        </w:rPr>
        <w:t>in vivo</w:t>
      </w:r>
      <w:r w:rsidRPr="005B26D3">
        <w:rPr>
          <w:rFonts w:ascii="Arial" w:hAnsi="Arial" w:cs="Arial"/>
          <w:b/>
          <w:color w:val="000000" w:themeColor="text1"/>
        </w:rPr>
        <w:t xml:space="preserve"> and </w:t>
      </w:r>
      <w:r w:rsidRPr="005A295E">
        <w:rPr>
          <w:rFonts w:ascii="Arial" w:hAnsi="Arial" w:cs="Arial"/>
          <w:b/>
          <w:i/>
          <w:color w:val="000000" w:themeColor="text1"/>
        </w:rPr>
        <w:t>in vitro</w:t>
      </w:r>
      <w:r w:rsidRPr="005B26D3">
        <w:rPr>
          <w:rFonts w:ascii="Arial" w:hAnsi="Arial" w:cs="Arial"/>
          <w:b/>
          <w:color w:val="000000" w:themeColor="text1"/>
        </w:rPr>
        <w:t xml:space="preserve"> oocytes and embryos</w:t>
      </w:r>
    </w:p>
    <w:p w14:paraId="334B5525" w14:textId="77777777" w:rsidR="0061057A" w:rsidRDefault="0061057A" w:rsidP="0061057A">
      <w:pPr>
        <w:spacing w:line="395" w:lineRule="exact"/>
      </w:pPr>
    </w:p>
    <w:p w14:paraId="6C0E2F0D" w14:textId="77777777" w:rsidR="0061057A" w:rsidRDefault="0061057A" w:rsidP="0061057A">
      <w:pPr>
        <w:spacing w:line="322" w:lineRule="auto"/>
        <w:ind w:right="1260" w:firstLine="1402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Duan J</w:t>
      </w:r>
      <w:r>
        <w:rPr>
          <w:rFonts w:ascii="Arial" w:eastAsia="Arial" w:hAnsi="Arial"/>
          <w:sz w:val="28"/>
          <w:vertAlign w:val="superscript"/>
        </w:rPr>
        <w:t>1*</w:t>
      </w:r>
      <w:r>
        <w:rPr>
          <w:rFonts w:ascii="Arial" w:eastAsia="Arial" w:hAnsi="Arial"/>
          <w:sz w:val="22"/>
        </w:rPr>
        <w:t>, Zhu L</w:t>
      </w:r>
      <w:r>
        <w:rPr>
          <w:rFonts w:ascii="Arial" w:eastAsia="Arial" w:hAnsi="Arial"/>
          <w:sz w:val="28"/>
          <w:vertAlign w:val="superscript"/>
        </w:rPr>
        <w:t>1*</w:t>
      </w:r>
      <w:r>
        <w:rPr>
          <w:rFonts w:ascii="Arial" w:eastAsia="Arial" w:hAnsi="Arial"/>
          <w:sz w:val="22"/>
        </w:rPr>
        <w:t>, Dong H</w:t>
      </w:r>
      <w:r>
        <w:rPr>
          <w:rFonts w:ascii="Arial" w:eastAsia="Arial" w:hAnsi="Arial"/>
          <w:sz w:val="28"/>
          <w:vertAlign w:val="superscript"/>
        </w:rPr>
        <w:t>2</w:t>
      </w:r>
      <w:r>
        <w:rPr>
          <w:rFonts w:ascii="Arial" w:eastAsia="Arial" w:hAnsi="Arial"/>
          <w:sz w:val="22"/>
        </w:rPr>
        <w:t>, Zheng X</w:t>
      </w:r>
      <w:r>
        <w:rPr>
          <w:rFonts w:ascii="Arial" w:eastAsia="Arial" w:hAnsi="Arial"/>
          <w:sz w:val="28"/>
          <w:vertAlign w:val="superscript"/>
        </w:rPr>
        <w:t>2</w:t>
      </w:r>
      <w:r>
        <w:rPr>
          <w:rFonts w:ascii="Arial" w:eastAsia="Arial" w:hAnsi="Arial"/>
          <w:sz w:val="22"/>
        </w:rPr>
        <w:t>, Jiang Z</w:t>
      </w:r>
      <w:r>
        <w:rPr>
          <w:rFonts w:ascii="Arial" w:eastAsia="Arial" w:hAnsi="Arial"/>
          <w:sz w:val="28"/>
          <w:vertAlign w:val="superscript"/>
        </w:rPr>
        <w:t>1,3</w:t>
      </w:r>
      <w:r>
        <w:rPr>
          <w:rFonts w:ascii="Arial" w:eastAsia="Arial" w:hAnsi="Arial"/>
          <w:sz w:val="22"/>
        </w:rPr>
        <w:t>, Chen J</w:t>
      </w:r>
      <w:r>
        <w:rPr>
          <w:rFonts w:ascii="Arial" w:eastAsia="Arial" w:hAnsi="Arial"/>
          <w:sz w:val="28"/>
          <w:vertAlign w:val="superscript"/>
        </w:rPr>
        <w:t>2</w:t>
      </w:r>
      <w:r>
        <w:rPr>
          <w:rFonts w:ascii="Arial" w:eastAsia="Arial" w:hAnsi="Arial"/>
          <w:sz w:val="22"/>
        </w:rPr>
        <w:t>, Tian XC</w:t>
      </w:r>
      <w:r>
        <w:rPr>
          <w:rFonts w:ascii="Arial" w:eastAsia="Arial" w:hAnsi="Arial"/>
          <w:sz w:val="28"/>
          <w:vertAlign w:val="superscript"/>
        </w:rPr>
        <w:t>1</w:t>
      </w:r>
      <w:r>
        <w:rPr>
          <w:rFonts w:ascii="Arial" w:eastAsia="Arial" w:hAnsi="Arial"/>
          <w:sz w:val="22"/>
        </w:rPr>
        <w:t xml:space="preserve"> </w:t>
      </w:r>
      <w:r>
        <w:rPr>
          <w:rFonts w:ascii="Arial" w:eastAsia="Arial" w:hAnsi="Arial"/>
          <w:sz w:val="28"/>
          <w:vertAlign w:val="superscript"/>
        </w:rPr>
        <w:t>1</w:t>
      </w:r>
      <w:r>
        <w:rPr>
          <w:rFonts w:ascii="Arial" w:eastAsia="Arial" w:hAnsi="Arial"/>
          <w:sz w:val="22"/>
        </w:rPr>
        <w:t xml:space="preserve">Department of Animal Science, University of Connecticut, Storrs, CT, 06269, USA; </w:t>
      </w:r>
      <w:r>
        <w:rPr>
          <w:rFonts w:ascii="Arial" w:eastAsia="Arial" w:hAnsi="Arial"/>
          <w:sz w:val="28"/>
          <w:vertAlign w:val="superscript"/>
        </w:rPr>
        <w:t>2</w:t>
      </w:r>
      <w:r>
        <w:rPr>
          <w:rFonts w:ascii="Arial" w:eastAsia="Arial" w:hAnsi="Arial"/>
          <w:sz w:val="22"/>
        </w:rPr>
        <w:t>Xinjiang Academy of Animal Science, Urumqi, Xinjiang, PR China;</w:t>
      </w:r>
    </w:p>
    <w:p w14:paraId="772FF1EB" w14:textId="77777777" w:rsidR="0061057A" w:rsidRDefault="0061057A" w:rsidP="0061057A">
      <w:pPr>
        <w:spacing w:line="2" w:lineRule="exact"/>
      </w:pPr>
    </w:p>
    <w:p w14:paraId="0560A94E" w14:textId="77777777" w:rsidR="0061057A" w:rsidRDefault="0061057A" w:rsidP="0061057A">
      <w:pPr>
        <w:spacing w:line="248" w:lineRule="auto"/>
        <w:ind w:right="46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8"/>
          <w:vertAlign w:val="superscript"/>
        </w:rPr>
        <w:t>3</w:t>
      </w:r>
      <w:r>
        <w:rPr>
          <w:rFonts w:ascii="Arial" w:eastAsia="Arial" w:hAnsi="Arial"/>
          <w:sz w:val="22"/>
        </w:rPr>
        <w:t>Current address: School of Animal Sciences, Louisiana State University, Baton Rouge, LA, USA</w:t>
      </w:r>
    </w:p>
    <w:p w14:paraId="684BBC39" w14:textId="77777777" w:rsidR="0061057A" w:rsidRDefault="0061057A" w:rsidP="0061057A">
      <w:pPr>
        <w:spacing w:line="200" w:lineRule="exact"/>
      </w:pPr>
    </w:p>
    <w:p w14:paraId="3C80BAF6" w14:textId="77777777" w:rsidR="0061057A" w:rsidRDefault="0061057A" w:rsidP="0061057A">
      <w:pPr>
        <w:spacing w:line="365" w:lineRule="exact"/>
      </w:pPr>
    </w:p>
    <w:p w14:paraId="31914A8E" w14:textId="77777777" w:rsidR="0061057A" w:rsidRDefault="0061057A" w:rsidP="0061057A">
      <w:pPr>
        <w:spacing w:line="0" w:lineRule="atLeast"/>
        <w:rPr>
          <w:rFonts w:ascii="Arial" w:eastAsia="Arial" w:hAnsi="Arial"/>
          <w:color w:val="0563C1"/>
          <w:sz w:val="22"/>
          <w:u w:val="single"/>
        </w:rPr>
      </w:pPr>
      <w:proofErr w:type="spellStart"/>
      <w:r>
        <w:rPr>
          <w:rFonts w:ascii="Arial" w:eastAsia="Arial" w:hAnsi="Arial"/>
          <w:sz w:val="22"/>
        </w:rPr>
        <w:t>Jingyue</w:t>
      </w:r>
      <w:proofErr w:type="spellEnd"/>
      <w:r>
        <w:rPr>
          <w:rFonts w:ascii="Arial" w:eastAsia="Arial" w:hAnsi="Arial"/>
          <w:sz w:val="22"/>
        </w:rPr>
        <w:t xml:space="preserve"> (Ellie) Duan (</w:t>
      </w:r>
      <w:r>
        <w:rPr>
          <w:rFonts w:ascii="Arial" w:eastAsia="Arial" w:hAnsi="Arial"/>
          <w:color w:val="0563C1"/>
          <w:sz w:val="22"/>
          <w:u w:val="single"/>
        </w:rPr>
        <w:t>jingyue.duan@uconn.edu)</w:t>
      </w:r>
    </w:p>
    <w:p w14:paraId="2DE60599" w14:textId="77777777" w:rsidR="0061057A" w:rsidRDefault="0061057A" w:rsidP="0061057A">
      <w:pPr>
        <w:spacing w:line="0" w:lineRule="atLeast"/>
        <w:rPr>
          <w:rFonts w:ascii="Arial" w:eastAsia="Arial" w:hAnsi="Arial"/>
          <w:sz w:val="22"/>
        </w:rPr>
      </w:pPr>
    </w:p>
    <w:p w14:paraId="6C719A84" w14:textId="77777777" w:rsidR="0061057A" w:rsidRDefault="0061057A" w:rsidP="0061057A">
      <w:pPr>
        <w:spacing w:line="0" w:lineRule="atLeast"/>
        <w:rPr>
          <w:rFonts w:ascii="Arial" w:eastAsia="Arial" w:hAnsi="Arial"/>
          <w:sz w:val="22"/>
        </w:rPr>
      </w:pPr>
      <w:proofErr w:type="spellStart"/>
      <w:r>
        <w:rPr>
          <w:rFonts w:ascii="Arial" w:eastAsia="Arial" w:hAnsi="Arial"/>
          <w:sz w:val="22"/>
        </w:rPr>
        <w:t>Linkai</w:t>
      </w:r>
      <w:proofErr w:type="spellEnd"/>
      <w:r>
        <w:rPr>
          <w:rFonts w:ascii="Arial" w:eastAsia="Arial" w:hAnsi="Arial"/>
          <w:sz w:val="22"/>
        </w:rPr>
        <w:t xml:space="preserve"> Zhu (</w:t>
      </w:r>
      <w:r>
        <w:rPr>
          <w:rFonts w:ascii="Arial" w:eastAsia="Arial" w:hAnsi="Arial"/>
          <w:color w:val="0563C1"/>
          <w:sz w:val="22"/>
          <w:u w:val="single"/>
        </w:rPr>
        <w:t>Linkai.zhu@uconn.edu</w:t>
      </w:r>
      <w:r>
        <w:rPr>
          <w:rFonts w:ascii="Arial" w:eastAsia="Arial" w:hAnsi="Arial"/>
          <w:sz w:val="22"/>
        </w:rPr>
        <w:t>)</w:t>
      </w:r>
    </w:p>
    <w:p w14:paraId="5D41B549" w14:textId="77777777" w:rsidR="0061057A" w:rsidRDefault="0061057A" w:rsidP="0061057A">
      <w:pPr>
        <w:spacing w:line="180" w:lineRule="exact"/>
      </w:pPr>
    </w:p>
    <w:p w14:paraId="3CD48AC2" w14:textId="77777777" w:rsidR="0061057A" w:rsidRDefault="0061057A" w:rsidP="0061057A">
      <w:pPr>
        <w:spacing w:line="0" w:lineRule="atLeast"/>
        <w:rPr>
          <w:rFonts w:ascii="Arial" w:eastAsia="Arial" w:hAnsi="Arial"/>
          <w:sz w:val="22"/>
          <w:u w:val="single"/>
        </w:rPr>
      </w:pPr>
      <w:r>
        <w:rPr>
          <w:rFonts w:ascii="Arial" w:eastAsia="Arial" w:hAnsi="Arial"/>
          <w:sz w:val="22"/>
        </w:rPr>
        <w:t>Hong Dong (</w:t>
      </w:r>
      <w:r>
        <w:rPr>
          <w:rFonts w:ascii="Arial" w:eastAsia="Arial" w:hAnsi="Arial"/>
          <w:sz w:val="22"/>
          <w:u w:val="single"/>
        </w:rPr>
        <w:t>595796086@qq.com)</w:t>
      </w:r>
    </w:p>
    <w:p w14:paraId="40DC1B21" w14:textId="77777777" w:rsidR="0061057A" w:rsidRDefault="0061057A" w:rsidP="0061057A">
      <w:pPr>
        <w:spacing w:line="180" w:lineRule="exact"/>
      </w:pPr>
    </w:p>
    <w:p w14:paraId="570994FB" w14:textId="77777777" w:rsidR="0061057A" w:rsidRDefault="0061057A" w:rsidP="0061057A">
      <w:pPr>
        <w:spacing w:line="0" w:lineRule="atLeast"/>
        <w:rPr>
          <w:rFonts w:ascii="Arial" w:eastAsia="Arial" w:hAnsi="Arial"/>
          <w:color w:val="0563C1"/>
          <w:sz w:val="22"/>
          <w:u w:val="single"/>
        </w:rPr>
      </w:pPr>
      <w:proofErr w:type="spellStart"/>
      <w:r>
        <w:rPr>
          <w:rFonts w:ascii="Arial" w:eastAsia="Arial" w:hAnsi="Arial"/>
          <w:sz w:val="22"/>
        </w:rPr>
        <w:t>Xinbao</w:t>
      </w:r>
      <w:proofErr w:type="spellEnd"/>
      <w:r>
        <w:rPr>
          <w:rFonts w:ascii="Arial" w:eastAsia="Arial" w:hAnsi="Arial"/>
          <w:sz w:val="22"/>
        </w:rPr>
        <w:t xml:space="preserve"> Zheng (</w:t>
      </w:r>
      <w:r>
        <w:rPr>
          <w:rFonts w:ascii="Arial" w:eastAsia="Arial" w:hAnsi="Arial"/>
          <w:color w:val="0563C1"/>
          <w:sz w:val="22"/>
          <w:u w:val="single"/>
        </w:rPr>
        <w:t>zhaogm1972@126.com)</w:t>
      </w:r>
    </w:p>
    <w:p w14:paraId="25A552C7" w14:textId="77777777" w:rsidR="0061057A" w:rsidRDefault="0061057A" w:rsidP="0061057A">
      <w:pPr>
        <w:spacing w:line="180" w:lineRule="exact"/>
      </w:pPr>
    </w:p>
    <w:p w14:paraId="52655DDB" w14:textId="77777777" w:rsidR="0061057A" w:rsidRDefault="0061057A" w:rsidP="0061057A">
      <w:pPr>
        <w:spacing w:line="0" w:lineRule="atLeast"/>
        <w:rPr>
          <w:rFonts w:ascii="Arial" w:eastAsia="Arial" w:hAnsi="Arial"/>
          <w:color w:val="0563C1"/>
          <w:sz w:val="22"/>
          <w:u w:val="single"/>
        </w:rPr>
      </w:pPr>
      <w:proofErr w:type="spellStart"/>
      <w:r>
        <w:rPr>
          <w:rFonts w:ascii="Arial" w:eastAsia="Arial" w:hAnsi="Arial"/>
          <w:sz w:val="22"/>
        </w:rPr>
        <w:t>Zongliang</w:t>
      </w:r>
      <w:proofErr w:type="spellEnd"/>
      <w:r>
        <w:rPr>
          <w:rFonts w:ascii="Arial" w:eastAsia="Arial" w:hAnsi="Arial"/>
          <w:sz w:val="22"/>
        </w:rPr>
        <w:t xml:space="preserve"> Jiang (</w:t>
      </w:r>
      <w:r>
        <w:rPr>
          <w:rFonts w:ascii="Arial" w:eastAsia="Arial" w:hAnsi="Arial"/>
          <w:color w:val="0563C1"/>
          <w:sz w:val="22"/>
          <w:u w:val="single"/>
        </w:rPr>
        <w:t>zjiang@agcenter.lsu.edu)</w:t>
      </w:r>
    </w:p>
    <w:p w14:paraId="15CE71EE" w14:textId="77777777" w:rsidR="0061057A" w:rsidRDefault="0061057A" w:rsidP="0061057A">
      <w:pPr>
        <w:spacing w:line="180" w:lineRule="exact"/>
      </w:pPr>
    </w:p>
    <w:p w14:paraId="2BF562FF" w14:textId="77777777" w:rsidR="0061057A" w:rsidRDefault="0061057A" w:rsidP="0061057A">
      <w:pPr>
        <w:spacing w:line="0" w:lineRule="atLeast"/>
        <w:rPr>
          <w:rFonts w:ascii="Arial" w:eastAsia="Arial" w:hAnsi="Arial"/>
          <w:color w:val="0563C1"/>
          <w:sz w:val="22"/>
          <w:u w:val="single"/>
        </w:rPr>
      </w:pPr>
      <w:proofErr w:type="spellStart"/>
      <w:r>
        <w:rPr>
          <w:rFonts w:ascii="Arial" w:eastAsia="Arial" w:hAnsi="Arial"/>
          <w:sz w:val="22"/>
        </w:rPr>
        <w:t>Jingbo</w:t>
      </w:r>
      <w:proofErr w:type="spellEnd"/>
      <w:r>
        <w:rPr>
          <w:rFonts w:ascii="Arial" w:eastAsia="Arial" w:hAnsi="Arial"/>
          <w:sz w:val="22"/>
        </w:rPr>
        <w:t xml:space="preserve"> Chen (</w:t>
      </w:r>
      <w:r>
        <w:rPr>
          <w:rFonts w:ascii="Arial" w:eastAsia="Arial" w:hAnsi="Arial"/>
          <w:color w:val="0563C1"/>
          <w:sz w:val="22"/>
          <w:u w:val="single"/>
        </w:rPr>
        <w:t>chenjb126@126.com)</w:t>
      </w:r>
    </w:p>
    <w:p w14:paraId="7FE39890" w14:textId="77777777" w:rsidR="0061057A" w:rsidRDefault="0061057A" w:rsidP="0061057A">
      <w:pPr>
        <w:spacing w:line="179" w:lineRule="exact"/>
      </w:pPr>
    </w:p>
    <w:p w14:paraId="5960DAE6" w14:textId="77777777" w:rsidR="0061057A" w:rsidRDefault="0061057A" w:rsidP="0061057A">
      <w:pPr>
        <w:spacing w:line="0" w:lineRule="atLeast"/>
        <w:rPr>
          <w:rFonts w:ascii="Arial" w:eastAsia="Arial" w:hAnsi="Arial"/>
          <w:color w:val="0563C1"/>
          <w:sz w:val="22"/>
          <w:u w:val="single"/>
        </w:rPr>
      </w:pPr>
      <w:proofErr w:type="spellStart"/>
      <w:r>
        <w:rPr>
          <w:rFonts w:ascii="Arial" w:eastAsia="Arial" w:hAnsi="Arial"/>
          <w:sz w:val="22"/>
        </w:rPr>
        <w:t>Xiuchun</w:t>
      </w:r>
      <w:proofErr w:type="spellEnd"/>
      <w:r>
        <w:rPr>
          <w:rFonts w:ascii="Arial" w:eastAsia="Arial" w:hAnsi="Arial"/>
          <w:sz w:val="22"/>
        </w:rPr>
        <w:t xml:space="preserve"> (Cindy) Tian (</w:t>
      </w:r>
      <w:r>
        <w:rPr>
          <w:rFonts w:ascii="Arial" w:eastAsia="Arial" w:hAnsi="Arial"/>
          <w:color w:val="0563C1"/>
          <w:sz w:val="22"/>
          <w:u w:val="single"/>
        </w:rPr>
        <w:t>xiuchun.tian@uconn.edu)</w:t>
      </w:r>
    </w:p>
    <w:p w14:paraId="73BA9CDE" w14:textId="77777777" w:rsidR="0061057A" w:rsidRDefault="0061057A" w:rsidP="0061057A">
      <w:pPr>
        <w:spacing w:line="200" w:lineRule="exact"/>
      </w:pPr>
    </w:p>
    <w:p w14:paraId="5920DF64" w14:textId="77777777" w:rsidR="0061057A" w:rsidRDefault="0061057A" w:rsidP="0061057A">
      <w:pPr>
        <w:rPr>
          <w:rFonts w:ascii="Arial" w:hAnsi="Arial"/>
          <w:color w:val="000000"/>
          <w:sz w:val="22"/>
          <w:szCs w:val="22"/>
          <w:vertAlign w:val="superscript"/>
        </w:rPr>
      </w:pPr>
    </w:p>
    <w:p w14:paraId="5D26EB26" w14:textId="77777777" w:rsidR="0061057A" w:rsidRPr="00374C12" w:rsidRDefault="0061057A" w:rsidP="0061057A">
      <w:pPr>
        <w:rPr>
          <w:rFonts w:ascii="Arial" w:hAnsi="Arial"/>
          <w:color w:val="000000"/>
          <w:sz w:val="22"/>
          <w:szCs w:val="22"/>
        </w:rPr>
      </w:pPr>
      <w:r w:rsidRPr="00374C12">
        <w:rPr>
          <w:rFonts w:ascii="Arial" w:hAnsi="Arial"/>
          <w:color w:val="000000"/>
          <w:sz w:val="22"/>
          <w:szCs w:val="22"/>
          <w:vertAlign w:val="superscript"/>
        </w:rPr>
        <w:t>*</w:t>
      </w:r>
      <w:r w:rsidRPr="00374C12">
        <w:rPr>
          <w:rFonts w:ascii="Arial" w:hAnsi="Arial"/>
          <w:color w:val="000000"/>
          <w:sz w:val="22"/>
          <w:szCs w:val="22"/>
        </w:rPr>
        <w:t>These authors contributed equally to this work.</w:t>
      </w:r>
    </w:p>
    <w:p w14:paraId="3917F941" w14:textId="77777777" w:rsidR="0061057A" w:rsidRDefault="0061057A" w:rsidP="0061057A">
      <w:pPr>
        <w:spacing w:line="393" w:lineRule="exact"/>
      </w:pPr>
    </w:p>
    <w:p w14:paraId="67C21465" w14:textId="77777777" w:rsidR="0061057A" w:rsidRDefault="0061057A" w:rsidP="0061057A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orresponding authors:</w:t>
      </w:r>
    </w:p>
    <w:p w14:paraId="1B95421B" w14:textId="77777777" w:rsidR="0061057A" w:rsidRDefault="0061057A" w:rsidP="0061057A">
      <w:pPr>
        <w:spacing w:line="132" w:lineRule="exact"/>
      </w:pPr>
    </w:p>
    <w:p w14:paraId="4815D05D" w14:textId="77777777" w:rsidR="0061057A" w:rsidRDefault="0061057A" w:rsidP="0061057A">
      <w:pPr>
        <w:spacing w:line="276" w:lineRule="auto"/>
        <w:ind w:right="340"/>
        <w:rPr>
          <w:rFonts w:ascii="Arial" w:eastAsia="Arial" w:hAnsi="Arial"/>
          <w:sz w:val="22"/>
        </w:rPr>
      </w:pPr>
      <w:proofErr w:type="spellStart"/>
      <w:r>
        <w:rPr>
          <w:rFonts w:ascii="Arial" w:eastAsia="Arial" w:hAnsi="Arial"/>
          <w:sz w:val="22"/>
        </w:rPr>
        <w:t>Xiuchun</w:t>
      </w:r>
      <w:proofErr w:type="spellEnd"/>
      <w:r>
        <w:rPr>
          <w:rFonts w:ascii="Arial" w:eastAsia="Arial" w:hAnsi="Arial"/>
          <w:sz w:val="22"/>
        </w:rPr>
        <w:t xml:space="preserve"> (Cindy) Tian, PhD, Center for Regenerative Biology, Department of Animal Science, University of Connecticut, 1390 Storrs Rd, Storrs, CT 06269, USA. Phone: (860) 486-9087, Email: </w:t>
      </w:r>
      <w:r>
        <w:rPr>
          <w:rFonts w:ascii="Arial" w:eastAsia="Arial" w:hAnsi="Arial"/>
          <w:sz w:val="22"/>
          <w:u w:val="single"/>
        </w:rPr>
        <w:t>xiuchun.tian@uconn.edu</w:t>
      </w:r>
      <w:r>
        <w:rPr>
          <w:rFonts w:ascii="Arial" w:eastAsia="Arial" w:hAnsi="Arial"/>
          <w:sz w:val="22"/>
        </w:rPr>
        <w:t>.</w:t>
      </w:r>
    </w:p>
    <w:p w14:paraId="07E74F5D" w14:textId="77777777" w:rsidR="0061057A" w:rsidRDefault="0061057A" w:rsidP="0061057A">
      <w:pPr>
        <w:spacing w:line="106" w:lineRule="exact"/>
      </w:pPr>
    </w:p>
    <w:p w14:paraId="4FDC5284" w14:textId="77777777" w:rsidR="0061057A" w:rsidRDefault="0061057A" w:rsidP="0061057A">
      <w:pPr>
        <w:spacing w:line="276" w:lineRule="auto"/>
        <w:ind w:right="160"/>
        <w:rPr>
          <w:rFonts w:ascii="Arial" w:eastAsia="Arial" w:hAnsi="Arial"/>
          <w:sz w:val="22"/>
          <w:u w:val="single"/>
        </w:rPr>
        <w:sectPr w:rsidR="0061057A">
          <w:footerReference w:type="even" r:id="rId6"/>
          <w:footerReference w:type="default" r:id="rId7"/>
          <w:pgSz w:w="12240" w:h="15840"/>
          <w:pgMar w:top="1422" w:right="1440" w:bottom="1440" w:left="1440" w:header="0" w:footer="0" w:gutter="0"/>
          <w:cols w:space="0" w:equalWidth="0">
            <w:col w:w="9360"/>
          </w:cols>
          <w:docGrid w:linePitch="360"/>
        </w:sectPr>
      </w:pPr>
      <w:proofErr w:type="spellStart"/>
      <w:r>
        <w:rPr>
          <w:rFonts w:ascii="Arial" w:eastAsia="Arial" w:hAnsi="Arial"/>
          <w:sz w:val="22"/>
        </w:rPr>
        <w:t>Jingbo</w:t>
      </w:r>
      <w:proofErr w:type="spellEnd"/>
      <w:r>
        <w:rPr>
          <w:rFonts w:ascii="Arial" w:eastAsia="Arial" w:hAnsi="Arial"/>
          <w:sz w:val="22"/>
        </w:rPr>
        <w:t xml:space="preserve"> Chen, PhD, Institute of Animal Science, Xinjiang Academy of Animal Science, 151 East </w:t>
      </w:r>
      <w:proofErr w:type="spellStart"/>
      <w:r>
        <w:rPr>
          <w:rFonts w:ascii="Arial" w:eastAsia="Arial" w:hAnsi="Arial"/>
          <w:sz w:val="22"/>
        </w:rPr>
        <w:t>Kalamay</w:t>
      </w:r>
      <w:proofErr w:type="spellEnd"/>
      <w:r>
        <w:rPr>
          <w:rFonts w:ascii="Arial" w:eastAsia="Arial" w:hAnsi="Arial"/>
          <w:sz w:val="22"/>
        </w:rPr>
        <w:t xml:space="preserve"> Street, Urumqi, Xinjiang, PR China, 830000. Phone: +86 0991-4843303, Fax: +86 0991-4843303, Email: </w:t>
      </w:r>
      <w:r w:rsidR="00C61BA6">
        <w:rPr>
          <w:rFonts w:ascii="Arial" w:eastAsia="Arial" w:hAnsi="Arial"/>
          <w:sz w:val="22"/>
          <w:u w:val="single"/>
        </w:rPr>
        <w:t>chenjb126@126.com</w:t>
      </w:r>
    </w:p>
    <w:p w14:paraId="5256607A" w14:textId="77777777" w:rsidR="00C61BA6" w:rsidRDefault="00C61BA6" w:rsidP="00C61BA6">
      <w:pPr>
        <w:spacing w:line="0" w:lineRule="atLeast"/>
        <w:jc w:val="center"/>
        <w:rPr>
          <w:rFonts w:ascii="Arial" w:eastAsia="Arial" w:hAnsi="Arial"/>
          <w:b/>
          <w:sz w:val="22"/>
        </w:rPr>
      </w:pPr>
      <w:bookmarkStart w:id="1" w:name="page2"/>
      <w:bookmarkStart w:id="2" w:name="page9"/>
      <w:bookmarkEnd w:id="1"/>
      <w:bookmarkEnd w:id="2"/>
      <w:r>
        <w:rPr>
          <w:rFonts w:ascii="Arial" w:eastAsia="Arial" w:hAnsi="Arial"/>
          <w:b/>
          <w:sz w:val="22"/>
        </w:rPr>
        <w:lastRenderedPageBreak/>
        <w:t>Supplementary Information</w:t>
      </w:r>
    </w:p>
    <w:p w14:paraId="56C00FF2" w14:textId="77777777" w:rsidR="00FB2158" w:rsidRDefault="00FB2158" w:rsidP="00C61BA6">
      <w:pPr>
        <w:spacing w:line="0" w:lineRule="atLeast"/>
        <w:jc w:val="center"/>
        <w:rPr>
          <w:rFonts w:ascii="Arial" w:eastAsia="Arial" w:hAnsi="Arial"/>
          <w:sz w:val="22"/>
        </w:rPr>
      </w:pPr>
    </w:p>
    <w:p w14:paraId="213098C6" w14:textId="0B3E26B0" w:rsidR="0061057A" w:rsidRDefault="00C61BA6" w:rsidP="0061057A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Table S1</w:t>
      </w:r>
      <w:r w:rsidR="0061057A">
        <w:rPr>
          <w:rFonts w:ascii="Arial" w:eastAsia="Arial" w:hAnsi="Arial"/>
          <w:sz w:val="22"/>
        </w:rPr>
        <w:t>. Transcript abundance of bovine histone variants (Mean TPM).</w:t>
      </w:r>
    </w:p>
    <w:p w14:paraId="60619FF2" w14:textId="77777777" w:rsidR="0061057A" w:rsidRDefault="0061057A" w:rsidP="0061057A">
      <w:pPr>
        <w:spacing w:line="194" w:lineRule="exact"/>
      </w:pPr>
    </w:p>
    <w:tbl>
      <w:tblPr>
        <w:tblW w:w="0" w:type="auto"/>
        <w:tblInd w:w="1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1000"/>
        <w:gridCol w:w="1000"/>
        <w:gridCol w:w="1000"/>
        <w:gridCol w:w="1000"/>
        <w:gridCol w:w="1000"/>
        <w:gridCol w:w="1000"/>
        <w:gridCol w:w="1220"/>
        <w:gridCol w:w="1120"/>
      </w:tblGrid>
      <w:tr w:rsidR="0061057A" w14:paraId="39FFBF32" w14:textId="77777777" w:rsidTr="00A66267">
        <w:trPr>
          <w:trHeight w:val="230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41F3B6" w14:textId="77777777" w:rsidR="0061057A" w:rsidRPr="003B34F3" w:rsidRDefault="0061057A" w:rsidP="00A66267">
            <w:pPr>
              <w:spacing w:line="0" w:lineRule="atLeast"/>
              <w:rPr>
                <w:i/>
                <w:sz w:val="19"/>
              </w:rPr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2F5D11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ure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1227C0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8BAAAB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1F4B9F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A4E303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6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A5B22C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2-Cell</w:t>
            </w:r>
          </w:p>
        </w:tc>
        <w:tc>
          <w:tcPr>
            <w:tcW w:w="12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B111C8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act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0410A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lastocyst</w:t>
            </w:r>
          </w:p>
        </w:tc>
      </w:tr>
      <w:tr w:rsidR="0061057A" w14:paraId="26CFEA1A" w14:textId="77777777" w:rsidTr="00A66267">
        <w:trPr>
          <w:trHeight w:val="130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56A38D" w14:textId="77777777" w:rsidR="0061057A" w:rsidRPr="003B34F3" w:rsidRDefault="0061057A" w:rsidP="00A66267">
            <w:pPr>
              <w:spacing w:line="0" w:lineRule="atLeast"/>
              <w:rPr>
                <w:i/>
                <w:sz w:val="11"/>
              </w:rPr>
            </w:pPr>
          </w:p>
        </w:tc>
        <w:tc>
          <w:tcPr>
            <w:tcW w:w="10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CD2F83" w14:textId="77777777" w:rsidR="0061057A" w:rsidRDefault="0061057A" w:rsidP="00A66267">
            <w:pPr>
              <w:spacing w:line="0" w:lineRule="atLeast"/>
              <w:ind w:right="1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ocyte</w:t>
            </w: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A4A5E1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7C9B27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590F05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A2035E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67EABE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2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A53A57" w14:textId="77777777" w:rsidR="0061057A" w:rsidRDefault="0061057A" w:rsidP="00A66267">
            <w:pPr>
              <w:spacing w:line="0" w:lineRule="atLeast"/>
              <w:ind w:right="2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orula</w:t>
            </w:r>
          </w:p>
        </w:tc>
        <w:tc>
          <w:tcPr>
            <w:tcW w:w="11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BBE1BD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</w:tr>
      <w:tr w:rsidR="0061057A" w14:paraId="0375A898" w14:textId="77777777" w:rsidTr="00A66267">
        <w:trPr>
          <w:trHeight w:val="122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54A424" w14:textId="77777777" w:rsidR="0061057A" w:rsidRPr="003B34F3" w:rsidRDefault="0061057A" w:rsidP="00A66267">
            <w:pPr>
              <w:spacing w:line="0" w:lineRule="atLeast"/>
              <w:rPr>
                <w:i/>
                <w:sz w:val="1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29B17F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8B4CBA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0B2B27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8337C1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FED6FC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8A3C5E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22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3AAC2E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EC25DF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</w:tr>
      <w:tr w:rsidR="0061057A" w14:paraId="3878452A" w14:textId="77777777" w:rsidTr="00A66267">
        <w:trPr>
          <w:trHeight w:val="231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D174C2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1F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79106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76A4F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A3935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59256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FC0F3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DFCEE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11305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772FF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</w:tr>
      <w:tr w:rsidR="0061057A" w14:paraId="0B726E94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230B3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13381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5AB38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A6033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D6C95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F6354A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67444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B437C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CDC10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3229860A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08D91D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1FNT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7E13F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D0A9D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0FB4E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9B028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BD4A1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CF313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A0BA7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1D4D4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72B83238" w14:textId="77777777" w:rsidTr="00A66267">
        <w:trPr>
          <w:trHeight w:val="46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07F5C9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6D1D2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0421D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92B8DA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CA605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DE6E4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38712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58DDB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3DE64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4B501A72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6B74EC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1FOO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714ED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72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EA3E1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16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5BA8E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08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6A9B0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C931F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8F421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E6AF3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DCA26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267A25E9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136200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A38AF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1808D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170BE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30457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E5573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50D92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A6F7F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83C06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704552FB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0D2F57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1FX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DDF25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A62C3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FA766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9CE0A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641A7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5874B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8170E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D46C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</w:tr>
      <w:tr w:rsidR="0061057A" w14:paraId="3652D248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8D4B79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953BD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25B3F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761D8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57246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1D2A8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F69C4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D6DC4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CCC94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15F5FB1E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59E90D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2AFJ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4E69D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3F604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5E6C4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6C8E6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9FB82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683C2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D8A6C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829E0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7</w:t>
            </w:r>
          </w:p>
        </w:tc>
      </w:tr>
      <w:tr w:rsidR="0061057A" w14:paraId="7E15B242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AF6FB0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5C78D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94E25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BCF935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B11DA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CA65E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B3520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E1EC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D04C8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6ED03A29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64838B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2AFV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171ED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06486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13DF9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2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75BE0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8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09186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3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F9B77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66.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FFB20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6.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5DD56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3.9</w:t>
            </w:r>
          </w:p>
        </w:tc>
      </w:tr>
      <w:tr w:rsidR="0061057A" w14:paraId="43B25043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54391F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20286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BB2F4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12205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6FB07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D2105C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CA83A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2A26B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1B199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572AF0FE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BDE50C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2AFX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08B48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01AD1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59A78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7D39B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1C007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4BA18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80F4C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3BB21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</w:tr>
      <w:tr w:rsidR="0061057A" w14:paraId="160F361E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6C30AB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93D54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9F7BC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51B33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54857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9018B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10139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CBA22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1815F5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0FDD95C9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9BD5C4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2AFY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64BB3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6FD06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99DC1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9C9FA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A52F2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0E6CB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2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6E87B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5A723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4</w:t>
            </w:r>
          </w:p>
        </w:tc>
      </w:tr>
      <w:tr w:rsidR="0061057A" w14:paraId="5E59391B" w14:textId="77777777" w:rsidTr="00A66267">
        <w:trPr>
          <w:trHeight w:val="46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C7EAA7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81F01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E3AF7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D03D2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C6ECD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78CEB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9E4D4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080CC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DF735A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73DEC5B2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F0B2ED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2AFY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0CFA1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E28BC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19729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4ECDA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34204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C684B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DDC9A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8CEFF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</w:tr>
      <w:tr w:rsidR="0061057A" w14:paraId="7AE52262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533E3E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87B5C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546FC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51D84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E2D63C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41AFB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FEB2F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432A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8F03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7B960A8D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64FBB8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2AFZ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198DE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65720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D4E06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B158B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69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A505A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23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D7833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35.1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D24FE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32.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50A9F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54.7</w:t>
            </w:r>
          </w:p>
        </w:tc>
      </w:tr>
      <w:tr w:rsidR="0061057A" w14:paraId="32D65848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1FB38A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3799C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12A58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6433A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1DABB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523BF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D439F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BFB50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8FDB22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73D3F594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058D15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ENPA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02510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1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EBFAD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03273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04D87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F0A1B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9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78156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9.7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DA3EA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4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A1660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3</w:t>
            </w:r>
          </w:p>
        </w:tc>
      </w:tr>
      <w:tr w:rsidR="0061057A" w14:paraId="3837BCA8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812335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30663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CE547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8C8A6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A5FAA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8D370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84CC0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94034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4EB9BA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6BAC69AB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4D59B0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3F3A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769AE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879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21E50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59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5B946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29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593E5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462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B9485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943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18854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115.5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BCADB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470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60E13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980.9</w:t>
            </w:r>
          </w:p>
        </w:tc>
      </w:tr>
      <w:tr w:rsidR="0061057A" w14:paraId="72F38FF7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5EC6E5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01301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F71B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DB827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29773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CF13E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3A809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6429C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A27F1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68E225CB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E6F06B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3F3B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A1EBC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22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DDE50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987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A884A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344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F4DFB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89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37576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41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21082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122.0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426BD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09.5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30601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39.1</w:t>
            </w:r>
          </w:p>
        </w:tc>
      </w:tr>
      <w:tr w:rsidR="0061057A" w14:paraId="40084DD6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D0D0BC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E49D0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69027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1534C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3554F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085C3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C6B2CC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C62FE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277033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5E9D8A7B" w14:textId="77777777" w:rsidTr="00A66267">
        <w:trPr>
          <w:trHeight w:val="228"/>
        </w:trPr>
        <w:tc>
          <w:tcPr>
            <w:tcW w:w="10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9EE795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3F3C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26F4A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83927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97A29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46947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BB5A5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6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86DBF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2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B2147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7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C8ACE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7</w:t>
            </w:r>
          </w:p>
        </w:tc>
      </w:tr>
      <w:tr w:rsidR="0061057A" w14:paraId="5D40DD7B" w14:textId="77777777" w:rsidTr="00A66267">
        <w:trPr>
          <w:trHeight w:val="48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D680DA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1A01D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C46180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DD5CA5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37E436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3A9CE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A2D12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3E2FF7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C2E10F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</w:tbl>
    <w:p w14:paraId="1C7D9A24" w14:textId="77777777" w:rsidR="0061057A" w:rsidRDefault="0061057A" w:rsidP="0061057A">
      <w:pPr>
        <w:rPr>
          <w:sz w:val="4"/>
        </w:rPr>
        <w:sectPr w:rsidR="0061057A">
          <w:pgSz w:w="12240" w:h="15840"/>
          <w:pgMar w:top="1424" w:right="1320" w:bottom="1440" w:left="1440" w:header="0" w:footer="0" w:gutter="0"/>
          <w:cols w:space="0" w:equalWidth="0">
            <w:col w:w="9480"/>
          </w:cols>
          <w:docGrid w:linePitch="360"/>
        </w:sectPr>
      </w:pPr>
    </w:p>
    <w:p w14:paraId="198F247B" w14:textId="56D4BBD7" w:rsidR="0061057A" w:rsidRDefault="00C61BA6" w:rsidP="0061057A">
      <w:pPr>
        <w:spacing w:line="0" w:lineRule="atLeast"/>
        <w:ind w:left="120"/>
        <w:rPr>
          <w:rFonts w:ascii="Arial" w:eastAsia="Arial" w:hAnsi="Arial"/>
          <w:sz w:val="22"/>
        </w:rPr>
      </w:pPr>
      <w:bookmarkStart w:id="3" w:name="page10"/>
      <w:bookmarkEnd w:id="3"/>
      <w:r>
        <w:rPr>
          <w:rFonts w:ascii="Arial" w:eastAsia="Arial" w:hAnsi="Arial"/>
          <w:sz w:val="22"/>
        </w:rPr>
        <w:lastRenderedPageBreak/>
        <w:t>Table S2</w:t>
      </w:r>
      <w:r w:rsidR="0061057A">
        <w:rPr>
          <w:rFonts w:ascii="Arial" w:eastAsia="Arial" w:hAnsi="Arial"/>
          <w:sz w:val="22"/>
        </w:rPr>
        <w:t>. Transcript abundance of bovine histone methyltransferases (Mean TPM).</w:t>
      </w:r>
    </w:p>
    <w:p w14:paraId="23774E83" w14:textId="77777777" w:rsidR="0061057A" w:rsidRDefault="0061057A" w:rsidP="0061057A">
      <w:pPr>
        <w:spacing w:line="194" w:lineRule="exact"/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0"/>
        <w:gridCol w:w="1000"/>
        <w:gridCol w:w="1000"/>
        <w:gridCol w:w="1000"/>
        <w:gridCol w:w="1000"/>
        <w:gridCol w:w="1020"/>
        <w:gridCol w:w="940"/>
        <w:gridCol w:w="980"/>
        <w:gridCol w:w="1140"/>
      </w:tblGrid>
      <w:tr w:rsidR="0061057A" w14:paraId="4C796BA6" w14:textId="77777777" w:rsidTr="00A66267">
        <w:trPr>
          <w:trHeight w:val="23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0BCA89" w14:textId="77777777" w:rsidR="0061057A" w:rsidRPr="003B34F3" w:rsidRDefault="0061057A" w:rsidP="00A66267">
            <w:pPr>
              <w:spacing w:line="0" w:lineRule="atLeast"/>
              <w:rPr>
                <w:i/>
                <w:sz w:val="19"/>
              </w:rPr>
            </w:pP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65C687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ure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7E244C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437019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30258E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-Cell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1D9474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6-Cell</w:t>
            </w:r>
          </w:p>
        </w:tc>
        <w:tc>
          <w:tcPr>
            <w:tcW w:w="94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D4CDC6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2-Cell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E728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act</w:t>
            </w:r>
          </w:p>
        </w:tc>
        <w:tc>
          <w:tcPr>
            <w:tcW w:w="114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09B53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lastocyst</w:t>
            </w:r>
          </w:p>
        </w:tc>
      </w:tr>
      <w:tr w:rsidR="0061057A" w14:paraId="22DEFD19" w14:textId="77777777" w:rsidTr="00A66267">
        <w:trPr>
          <w:trHeight w:val="130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239E63" w14:textId="77777777" w:rsidR="0061057A" w:rsidRPr="003B34F3" w:rsidRDefault="0061057A" w:rsidP="00A66267">
            <w:pPr>
              <w:spacing w:line="0" w:lineRule="atLeast"/>
              <w:rPr>
                <w:i/>
                <w:sz w:val="11"/>
              </w:rPr>
            </w:pPr>
          </w:p>
        </w:tc>
        <w:tc>
          <w:tcPr>
            <w:tcW w:w="10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802910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ocyte</w:t>
            </w: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B41045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E10F85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1D1CBC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E433B6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9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A097AD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98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E7710E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orula</w:t>
            </w:r>
          </w:p>
        </w:tc>
        <w:tc>
          <w:tcPr>
            <w:tcW w:w="11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E9228A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</w:tr>
      <w:tr w:rsidR="0061057A" w14:paraId="77E2BD67" w14:textId="77777777" w:rsidTr="00A66267">
        <w:trPr>
          <w:trHeight w:val="122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A07063" w14:textId="77777777" w:rsidR="0061057A" w:rsidRPr="003B34F3" w:rsidRDefault="0061057A" w:rsidP="00A66267">
            <w:pPr>
              <w:spacing w:line="0" w:lineRule="atLeast"/>
              <w:rPr>
                <w:i/>
                <w:sz w:val="10"/>
              </w:rPr>
            </w:pPr>
          </w:p>
        </w:tc>
        <w:tc>
          <w:tcPr>
            <w:tcW w:w="100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046AAC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7D00C2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2D5C3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1F7807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C6462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3D425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8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DE99C2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BD8D4D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</w:tr>
      <w:tr w:rsidR="0061057A" w14:paraId="47D09C5A" w14:textId="77777777" w:rsidTr="00A66267">
        <w:trPr>
          <w:trHeight w:val="242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89112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ASH1L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62EA7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C8C78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9B045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0190C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1D38E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1DD33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3D777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1C114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0B0A8AF8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0AF95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0B835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ACEE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9FC75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AF052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65C4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2A449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97941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198B8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84BF02C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82062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ARM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334A5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B766E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F2DB4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D3BB5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C7C70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.5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2A8AF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220D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6CFDA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</w:tr>
      <w:tr w:rsidR="0061057A" w14:paraId="447D40FF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498F2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062D8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0D63C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B93A3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FBD6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50A5C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F51F2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B832C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816E9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29DB3B8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3346D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DOT1L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305AA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1372C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26B3D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CD91C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5E36E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9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6C9A2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619A9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753C7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</w:tr>
      <w:tr w:rsidR="0061057A" w14:paraId="69DC57B4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045185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B80D3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DFF62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F2598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62894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3A64C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381DC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DB10B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1D29E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83EC674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1D92B8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EZH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92802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4A18F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AC0D8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8EBE9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31A89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1C837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ED30D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76BD0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4DCF316F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50353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1680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4ADD8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2223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C8C31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F21A1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DF7CB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C006D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D447B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2C85D1F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A84AE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EZH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4DBEF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6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A3845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8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18AE1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43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DB497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3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9E8BB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3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6390E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6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BAAD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8.5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8EDD3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4.3</w:t>
            </w:r>
          </w:p>
        </w:tc>
      </w:tr>
      <w:tr w:rsidR="0061057A" w14:paraId="41C0F6A3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A92A3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C4F2B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A050F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4FD3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615F9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9CD59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BBA38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7D54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225FC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DAE14C5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C29E8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MT2A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48D56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2F658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578E3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F8A6F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29D4F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DB673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1379E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3873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</w:tr>
      <w:tr w:rsidR="0061057A" w14:paraId="480B8577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5F919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607D3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B12F8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7A1C7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A234A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CAD27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F828D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43C09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40E7D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F71E648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0BF5F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MT2B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E775A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9A0DD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11E07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DC727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20458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172C8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13CF2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FF913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</w:tr>
      <w:tr w:rsidR="0061057A" w14:paraId="1482CD1E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9C3E0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05A07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EAA97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74DE3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7E2B4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4F960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3AF30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89B8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88E3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7B124BF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3BAA8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MT2C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1CB92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3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F85D1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183D9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3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FF4B2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9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F20E4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8.5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1A72B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B0984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CF7B1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8</w:t>
            </w:r>
          </w:p>
        </w:tc>
      </w:tr>
      <w:tr w:rsidR="0061057A" w14:paraId="48BDD30B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DBB0F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20DE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F38F4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CBBE7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563C2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4DD60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1846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4F979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76DB0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588DC42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5620B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MT2D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30FC0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411DD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237D2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85212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55A2C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53267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F8034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A2259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69C08063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76B7F9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7CD02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4A5C6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C6EAE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2D741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CC1CC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77F5F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25285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88FF8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1227BA3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0A50C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MT2E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C98A9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D72B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ACF3D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8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13623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AC7D8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2.5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596E5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EA59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82988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</w:tr>
      <w:tr w:rsidR="0061057A" w14:paraId="12F8D9FF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EDFB2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C8BFF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7934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DD47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15E71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4F377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10CA5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2E74B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3FA06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B3BBD54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CFD1EB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DM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B50CC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B6D64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4721E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ED93E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4F18A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9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71601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80064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7DCD5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</w:tr>
      <w:tr w:rsidR="0061057A" w14:paraId="40C5040A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DB0BD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63210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F6300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9C6DE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3030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C4371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82565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36C0B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8BEB0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782CEF4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38B93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DM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25DFA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01C26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8B3D1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B2544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57C38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F480B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FB87C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94FB8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39ADC025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4A16B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57686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4C975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57150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CFD79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8E67F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382E3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522E5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C827D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6EBCCEA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B11F2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DM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04576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9B0F5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A9857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719A2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34341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BF59B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E1383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35758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54A01BFA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20D81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0ED53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16067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03675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F3E9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31924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C5A30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0D343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809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95782D4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5E210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DM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2525B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259F9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68858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D84B5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CE14C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FFF28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0815E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3C6E1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53C246D7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42D42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D111C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A357E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6F3E1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AE9D2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D09B7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EA09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8C1BD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16122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46EFE0A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2491A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DM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F39A1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6A4A1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A8BB2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21AC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DDCDF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334B5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DDC41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B943E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1D18A149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14888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C71E3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DE855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AE02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B2C0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927AA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783B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9AE6D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9779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0AF7630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02A9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9E97C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9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30AA1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FA328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7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71871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59391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0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F0851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2DC93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8D66D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3</w:t>
            </w:r>
          </w:p>
        </w:tc>
      </w:tr>
      <w:tr w:rsidR="0061057A" w14:paraId="239DB30E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55E3B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0E640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2084B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9012F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3511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E7B8A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A3F4C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F13CF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BDD4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96B734C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EAF3B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9435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D56C1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A1244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F94A7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AA006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DD8AF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281A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7FA1B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</w:tr>
      <w:tr w:rsidR="0061057A" w14:paraId="30B5EAE9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32FC95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10AF0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1783A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22448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ACDF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14164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A8174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911A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C257F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3C867CE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01C56F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00168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6D25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4E992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5776C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741D2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8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90881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C0AE8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F4F78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6</w:t>
            </w:r>
          </w:p>
        </w:tc>
      </w:tr>
      <w:tr w:rsidR="0061057A" w14:paraId="31EA2701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433669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8B153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B8B15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7968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15C3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2A5EC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82BAC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435C6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3B95A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2B8F464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E70F5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43EBA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B4FD8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8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6EE7E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6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C46A2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5.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29C78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1.6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D773C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81AA4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8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6E68D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3.9</w:t>
            </w:r>
          </w:p>
        </w:tc>
      </w:tr>
      <w:tr w:rsidR="0061057A" w14:paraId="5AF27A1B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849CE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85594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BF25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FD544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9687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E487C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3ADCD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376A1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ECE3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C7BC0CB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4355EC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43F8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A9E80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3793C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2C684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A9F7E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9795D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5CDCF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957A2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</w:tr>
      <w:tr w:rsidR="0061057A" w14:paraId="78571FD9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A0266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EE249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FEB9A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242A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75040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29792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18E45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FCD9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2C878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73CA437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6DCCA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520B0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7CC60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C6023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50B62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6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67CCE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4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2CAD9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8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0CFE8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5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8D7E8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1.4</w:t>
            </w:r>
          </w:p>
        </w:tc>
      </w:tr>
      <w:tr w:rsidR="0061057A" w14:paraId="4D17CF09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74A64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1BB28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CE2D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B777B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77D1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B9E75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ECE45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00175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8B96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24C8683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6E5F8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531D3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94FE7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F3884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C0E7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6E0D2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FBB36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1DC07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6D9DD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3DB50997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D127C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EFF57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A930A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BC165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B2C14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ACC1C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9340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29977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A59E4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31EFE9D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3DC7DC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RMT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29333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9F8FB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59302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9A203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D3A19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3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EB318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D8558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54C53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</w:tr>
      <w:tr w:rsidR="0061057A" w14:paraId="1DCEF701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1A9DE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27C09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134FE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EBE5A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D5B74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E5959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A9419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45EF0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EEFF8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30101B0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E6A3F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2D73A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BAB29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6264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C043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F46F2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58E07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CA72E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B01AC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</w:tr>
      <w:tr w:rsidR="0061057A" w14:paraId="393974D7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AAA74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DF858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11DA1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E7921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DC8D5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272EA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3593C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744F8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1CCEE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F002679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44338B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7A5A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F7558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99129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7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6A9F3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6BE17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B496A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05308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23A86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6</w:t>
            </w:r>
          </w:p>
        </w:tc>
      </w:tr>
      <w:tr w:rsidR="0061057A" w14:paraId="71BC698C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D0CC7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41E42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D97E1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C7D3E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186B8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E1FF9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16629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D16A6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EC2E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A8FA56E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2A1B0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5C402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15D2C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435E5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868E1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06C0F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25495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7BCD2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7A014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1</w:t>
            </w:r>
          </w:p>
        </w:tc>
      </w:tr>
      <w:tr w:rsidR="0061057A" w14:paraId="52FA0B0F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CA6659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C521B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AAA0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E7AAF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96C57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22F4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04CD0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3B59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F653D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74B8E5A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8716A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7C636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FE276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39A09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D266F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C6099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6A041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2B252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3DBB6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3B058306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A0D90D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B3B71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82DDD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866DA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28AD8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96E1E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66039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A3633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21D56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39E9CC0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806182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299A6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14797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85B3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34247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66C78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6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01AD5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646D0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B8624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</w:tr>
      <w:tr w:rsidR="0061057A" w14:paraId="5190905C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F0479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F8586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63753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9512C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FF2F6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CAF9C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DC51C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3B2C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35231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552F7CA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FEF33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B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C4432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50999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2103B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6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98060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2C1B1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2.3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1979A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5C21F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9063D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</w:tr>
      <w:tr w:rsidR="0061057A" w14:paraId="39F10DB0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F8BB3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3283E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FBB9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1752C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CF1B7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5DA48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7CE7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D804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4179F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F728A6F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A6F6AC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B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52073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6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EC989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4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A67BD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9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EA070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9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1B7CA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.5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8A74A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5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A9FDE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7ECC5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0.4</w:t>
            </w:r>
          </w:p>
        </w:tc>
      </w:tr>
      <w:tr w:rsidR="0061057A" w14:paraId="26FD1EC9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35BA2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3492A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EA50D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2BB8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44493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B8D04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1A970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207E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98122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20709A1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92DCD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MAR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2ED3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64C88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6F006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700D6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BFA82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A2916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B0B69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58C19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6C1E6B85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094E9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19B0C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A0ABA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E6C1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9441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9B371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9D45B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879D6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AF175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A274B1A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0FB92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ZNF48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3E5C3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6578E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DC59F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73171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4AA5F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CD432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95196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FBC0F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2864CA73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791031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6F09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C9B4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29EF4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CCF8F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77FFD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9E81F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EDD18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8C033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C74F6B9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7535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EHMT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0578A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F2EAD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285F8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E65A1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1B3B9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C8CBE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43D09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A5D8A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</w:tr>
      <w:tr w:rsidR="0061057A" w14:paraId="0A970AD1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A0DA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5B39B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C18D6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5A682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5B9CA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959AB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5E505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3C702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A810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223F976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86AA79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EHMT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46C6C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44FD4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B4D0E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BFE8E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574A8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D2D7A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A763B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A8C1E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</w:tr>
      <w:tr w:rsidR="0061057A" w14:paraId="02359C89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25FA5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0180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A1C3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E57F0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4666D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E4FEC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0F17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1772B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98A66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87B06FF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C2EDB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LOC54019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25627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3E49F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A7619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56C84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4EF68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54A10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B2CA1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0066F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</w:tr>
      <w:tr w:rsidR="0061057A" w14:paraId="6CC2BFF8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C82261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DBB07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0E8FA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AA47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96EA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BF620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20C83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AEA54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0660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7D178EF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4B6E9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WHSC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DDA9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C9459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7EA8D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1F04F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0D28B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DF601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768FB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73A01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7</w:t>
            </w:r>
          </w:p>
        </w:tc>
      </w:tr>
      <w:tr w:rsidR="0061057A" w14:paraId="4924BB71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1935D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33BB8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AEAB0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E4C64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96457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F3B34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30BA5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68E9B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DA84C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7B113BD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37CAD9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WHSC1L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6DB6C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09E93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4536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48C3F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91963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3BC4F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01336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1D6B7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</w:tr>
      <w:tr w:rsidR="0061057A" w14:paraId="18503515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4F337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77501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48BB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4B379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A154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431E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E597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01E41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99334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1DDC424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1132C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LOC52058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D504E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2B111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3BE8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6044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22F03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6677B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0AE25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994AF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37FB8077" w14:textId="77777777" w:rsidTr="00A66267">
        <w:trPr>
          <w:trHeight w:val="36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BA6DD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13FB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B125D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04C46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EF787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ED270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FE069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4E9AC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95982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8A22FDC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7C1CB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1A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6656E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2074C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2D754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F8DCF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42B89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B05B2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A619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35A2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0AC51CFA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12EA9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BF146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7F64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D7B3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AD25A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8B54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B5B5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5BCE6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0A2F4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96A97C9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F5564C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ETD1B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FC734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DF6A8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074B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D856B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84A95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6235A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B1B5A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922A3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</w:tr>
      <w:tr w:rsidR="0061057A" w14:paraId="005B69F2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4DD40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CB30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0A24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22DF4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DD780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532D7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04F90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D2CC6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F74D4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</w:tbl>
    <w:p w14:paraId="4DFC0649" w14:textId="77777777" w:rsidR="0061057A" w:rsidRDefault="0061057A" w:rsidP="0061057A">
      <w:pPr>
        <w:rPr>
          <w:sz w:val="3"/>
        </w:rPr>
        <w:sectPr w:rsidR="0061057A">
          <w:pgSz w:w="12240" w:h="15840"/>
          <w:pgMar w:top="1424" w:right="1440" w:bottom="1089" w:left="1320" w:header="0" w:footer="0" w:gutter="0"/>
          <w:cols w:space="0" w:equalWidth="0">
            <w:col w:w="9480"/>
          </w:cols>
          <w:docGrid w:linePitch="360"/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0"/>
        <w:gridCol w:w="1000"/>
        <w:gridCol w:w="1000"/>
        <w:gridCol w:w="1000"/>
        <w:gridCol w:w="1000"/>
        <w:gridCol w:w="1020"/>
        <w:gridCol w:w="940"/>
        <w:gridCol w:w="980"/>
        <w:gridCol w:w="1140"/>
      </w:tblGrid>
      <w:tr w:rsidR="0061057A" w14:paraId="1F7744A2" w14:textId="77777777" w:rsidTr="00A66267">
        <w:trPr>
          <w:trHeight w:val="258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8A0027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bookmarkStart w:id="4" w:name="page11"/>
            <w:bookmarkEnd w:id="4"/>
            <w:r w:rsidRPr="003B34F3">
              <w:rPr>
                <w:rFonts w:ascii="Arial" w:eastAsia="Arial" w:hAnsi="Arial"/>
                <w:i/>
                <w:sz w:val="18"/>
              </w:rPr>
              <w:lastRenderedPageBreak/>
              <w:t>LOC534913</w:t>
            </w: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34B40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6.7</w:t>
            </w: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EB64E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1.0</w:t>
            </w: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8AF57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9.8</w:t>
            </w:r>
          </w:p>
        </w:tc>
        <w:tc>
          <w:tcPr>
            <w:tcW w:w="10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F8BB1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  <w:tc>
          <w:tcPr>
            <w:tcW w:w="10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2F274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.5</w:t>
            </w:r>
          </w:p>
        </w:tc>
        <w:tc>
          <w:tcPr>
            <w:tcW w:w="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03477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0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DA0E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0</w:t>
            </w:r>
          </w:p>
        </w:tc>
        <w:tc>
          <w:tcPr>
            <w:tcW w:w="1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65764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0.5</w:t>
            </w:r>
          </w:p>
        </w:tc>
      </w:tr>
      <w:tr w:rsidR="0061057A" w14:paraId="3F43A98D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90AF3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9F1CA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1A678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0205B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A365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7C958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81A08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F758B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144FB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411EE77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CC605D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MYD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9996F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4170F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98DC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58893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95AF7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786A6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97B26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A445A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352D63C3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F6254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0194D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B72F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ACF59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55568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E4476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93877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C0CCA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77F63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CBE9361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590A2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MYD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E6691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5B17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AE3D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6F43F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8F448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4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44DB2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98B84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E2ED8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2</w:t>
            </w:r>
          </w:p>
        </w:tc>
      </w:tr>
      <w:tr w:rsidR="0061057A" w14:paraId="7C33B7DD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28D371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4482C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59AE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97F75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F87E2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0C64D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84D78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4C5C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82EFB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A770010" w14:textId="77777777" w:rsidTr="00A66267">
        <w:trPr>
          <w:trHeight w:val="237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219EC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MYD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D639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57770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7CF53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D844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C316D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4F663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11CD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05D98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0</w:t>
            </w:r>
          </w:p>
        </w:tc>
      </w:tr>
      <w:tr w:rsidR="0061057A" w14:paraId="0AD574D4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4A2E9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E958D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0182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0883A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AEA6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45EFF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12CC5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35ECA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C40A8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7679BFD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EFA5EF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UV39H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BD8F2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29900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87339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D3C40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154BD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0C440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9A022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507A1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195F08A4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D8337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3C48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C5C7D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90821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DC417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C75AA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ED80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76D54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E15AA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217B9C7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DB44DB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UV39H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ED782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26332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1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8421B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0F956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9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E32AF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5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F344E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A82F1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23238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</w:tr>
      <w:tr w:rsidR="0061057A" w14:paraId="2DE638D5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3EF42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29C6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A75AA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4E2EA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60C96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1A931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898EB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3475D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98B86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5DCE068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1F03E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UV420H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E52A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5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A506C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5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02A92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9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2056B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4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AACB7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4CAE8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CF8AF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13FCF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0</w:t>
            </w:r>
          </w:p>
        </w:tc>
      </w:tr>
      <w:tr w:rsidR="0061057A" w14:paraId="1CE396E7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9CAAD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0120F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5AA6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C2D45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58424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F46F3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5AA8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F4BB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DBFF7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2625CA8" w14:textId="77777777" w:rsidTr="00A66267">
        <w:trPr>
          <w:trHeight w:val="238"/>
        </w:trPr>
        <w:tc>
          <w:tcPr>
            <w:tcW w:w="130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20D14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UV420H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09042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F04B7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8B05A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644B6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ACAA2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091CF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A93EE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DF9BA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653D7ACC" w14:textId="77777777" w:rsidTr="00A66267">
        <w:trPr>
          <w:trHeight w:val="37"/>
        </w:trPr>
        <w:tc>
          <w:tcPr>
            <w:tcW w:w="13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898BD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C5DB9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871EA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AEE5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A15F8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DA698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0E3AD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F39D0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DAD58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</w:tbl>
    <w:p w14:paraId="029CC226" w14:textId="77777777" w:rsidR="0061057A" w:rsidRDefault="0061057A" w:rsidP="0061057A">
      <w:pPr>
        <w:rPr>
          <w:sz w:val="3"/>
        </w:rPr>
        <w:sectPr w:rsidR="0061057A">
          <w:pgSz w:w="12240" w:h="15840"/>
          <w:pgMar w:top="1420" w:right="1440" w:bottom="1440" w:left="1320" w:header="0" w:footer="0" w:gutter="0"/>
          <w:cols w:space="0" w:equalWidth="0">
            <w:col w:w="9480"/>
          </w:cols>
          <w:docGrid w:linePitch="360"/>
        </w:sectPr>
      </w:pPr>
    </w:p>
    <w:p w14:paraId="52D0DDB5" w14:textId="3A370B0F" w:rsidR="0061057A" w:rsidRDefault="00C61BA6" w:rsidP="0061057A">
      <w:pPr>
        <w:spacing w:line="0" w:lineRule="atLeast"/>
        <w:ind w:left="120"/>
        <w:rPr>
          <w:rFonts w:ascii="Arial" w:eastAsia="Arial" w:hAnsi="Arial"/>
          <w:sz w:val="22"/>
        </w:rPr>
      </w:pPr>
      <w:bookmarkStart w:id="5" w:name="page12"/>
      <w:bookmarkEnd w:id="5"/>
      <w:r>
        <w:rPr>
          <w:rFonts w:ascii="Arial" w:eastAsia="Arial" w:hAnsi="Arial"/>
          <w:sz w:val="22"/>
        </w:rPr>
        <w:lastRenderedPageBreak/>
        <w:t>Table S3</w:t>
      </w:r>
      <w:r w:rsidR="0061057A">
        <w:rPr>
          <w:rFonts w:ascii="Arial" w:eastAsia="Arial" w:hAnsi="Arial"/>
          <w:sz w:val="22"/>
        </w:rPr>
        <w:t>. Transcript abundance of bovine histone demethylases (Mean TPM).</w:t>
      </w:r>
    </w:p>
    <w:p w14:paraId="31D6418C" w14:textId="77777777" w:rsidR="0061057A" w:rsidRDefault="0061057A" w:rsidP="0061057A">
      <w:pPr>
        <w:spacing w:line="194" w:lineRule="exact"/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0"/>
        <w:gridCol w:w="1020"/>
        <w:gridCol w:w="980"/>
        <w:gridCol w:w="1000"/>
        <w:gridCol w:w="1000"/>
        <w:gridCol w:w="840"/>
        <w:gridCol w:w="880"/>
        <w:gridCol w:w="1080"/>
        <w:gridCol w:w="1160"/>
      </w:tblGrid>
      <w:tr w:rsidR="0061057A" w14:paraId="1FEFE633" w14:textId="77777777" w:rsidTr="00A66267">
        <w:trPr>
          <w:trHeight w:val="230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9D6BB5" w14:textId="77777777" w:rsidR="0061057A" w:rsidRPr="003B34F3" w:rsidRDefault="0061057A" w:rsidP="00A66267">
            <w:pPr>
              <w:spacing w:line="0" w:lineRule="atLeast"/>
              <w:rPr>
                <w:i/>
                <w:sz w:val="19"/>
              </w:rPr>
            </w:pPr>
          </w:p>
        </w:tc>
        <w:tc>
          <w:tcPr>
            <w:tcW w:w="10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39BC0C" w14:textId="77777777" w:rsidR="0061057A" w:rsidRDefault="0061057A" w:rsidP="00A66267">
            <w:pPr>
              <w:spacing w:line="0" w:lineRule="atLeast"/>
              <w:ind w:right="1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ure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EFE22A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C43BDF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39D951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-Cell</w:t>
            </w:r>
          </w:p>
        </w:tc>
        <w:tc>
          <w:tcPr>
            <w:tcW w:w="84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52C34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6-Cell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1A663E" w14:textId="77777777" w:rsidR="0061057A" w:rsidRDefault="0061057A" w:rsidP="00A66267">
            <w:pPr>
              <w:spacing w:line="0" w:lineRule="atLeast"/>
              <w:ind w:right="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2-Cell</w:t>
            </w:r>
          </w:p>
        </w:tc>
        <w:tc>
          <w:tcPr>
            <w:tcW w:w="10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D11E48" w14:textId="77777777" w:rsidR="0061057A" w:rsidRDefault="0061057A" w:rsidP="00A66267">
            <w:pPr>
              <w:spacing w:line="0" w:lineRule="atLeast"/>
              <w:ind w:right="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act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838E1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lastocyst</w:t>
            </w:r>
          </w:p>
        </w:tc>
      </w:tr>
      <w:tr w:rsidR="0061057A" w14:paraId="1C03FAA9" w14:textId="77777777" w:rsidTr="00A66267">
        <w:trPr>
          <w:trHeight w:val="130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5EE913" w14:textId="77777777" w:rsidR="0061057A" w:rsidRPr="003B34F3" w:rsidRDefault="0061057A" w:rsidP="00A66267">
            <w:pPr>
              <w:spacing w:line="0" w:lineRule="atLeast"/>
              <w:rPr>
                <w:i/>
                <w:sz w:val="11"/>
              </w:rPr>
            </w:pPr>
          </w:p>
        </w:tc>
        <w:tc>
          <w:tcPr>
            <w:tcW w:w="10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2060BC" w14:textId="77777777" w:rsidR="0061057A" w:rsidRDefault="0061057A" w:rsidP="00A66267">
            <w:pPr>
              <w:spacing w:line="0" w:lineRule="atLeast"/>
              <w:ind w:right="1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ocyte</w:t>
            </w:r>
          </w:p>
        </w:tc>
        <w:tc>
          <w:tcPr>
            <w:tcW w:w="9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2BD62E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C459EF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BAFAA5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84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2E5719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8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D014AD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8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B60C55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orula</w:t>
            </w:r>
          </w:p>
        </w:tc>
        <w:tc>
          <w:tcPr>
            <w:tcW w:w="11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0410C4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</w:tr>
      <w:tr w:rsidR="0061057A" w14:paraId="03E5B02C" w14:textId="77777777" w:rsidTr="00A66267">
        <w:trPr>
          <w:trHeight w:val="122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B3D57F" w14:textId="77777777" w:rsidR="0061057A" w:rsidRPr="003B34F3" w:rsidRDefault="0061057A" w:rsidP="00A66267">
            <w:pPr>
              <w:spacing w:line="0" w:lineRule="atLeast"/>
              <w:rPr>
                <w:i/>
                <w:sz w:val="10"/>
              </w:rPr>
            </w:pPr>
          </w:p>
        </w:tc>
        <w:tc>
          <w:tcPr>
            <w:tcW w:w="102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125A82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26D9E3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8196D5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843A26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B7BCAA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CD9F12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5C6329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54EBC4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</w:tr>
      <w:tr w:rsidR="0061057A" w14:paraId="696142B1" w14:textId="77777777" w:rsidTr="00A66267">
        <w:trPr>
          <w:trHeight w:val="242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A4461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JARID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221D2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9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C616F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3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6D11B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4CCA6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.2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FEC5F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4.6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FD4CB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74633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.5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1010C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0.9</w:t>
            </w:r>
          </w:p>
        </w:tc>
      </w:tr>
      <w:tr w:rsidR="0061057A" w14:paraId="76C1D50E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485F4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7D3FD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06719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40BC4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846E8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91E0E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6CE06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EA4A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27C51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9C9E690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176D08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JMJD1C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BE719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18BC1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F3CF1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5C62F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4CC39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F864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2EAB2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681A6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</w:tr>
      <w:tr w:rsidR="0061057A" w14:paraId="2BAC4BD5" w14:textId="77777777" w:rsidTr="00A66267">
        <w:trPr>
          <w:trHeight w:val="36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9F19E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B1627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1C891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C40C5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19A53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E5143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46446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BAC78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859B8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49604EE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E5F04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JMJD6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400C6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292DE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D3BAC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B0804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7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3577D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42288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3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188A5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80359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8</w:t>
            </w:r>
          </w:p>
        </w:tc>
      </w:tr>
      <w:tr w:rsidR="0061057A" w14:paraId="36B57E0C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47F52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94B9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8CFAE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83149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B9AB1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E4663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32514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64EFF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56317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EBB141B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B172F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JMJD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93669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D2621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0962D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21E08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9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B019C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DA972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E495A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4EA27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</w:tr>
      <w:tr w:rsidR="0061057A" w14:paraId="7340DEA1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FF331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57C6A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6DEC6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1435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5119B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5459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098C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6FEE5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1720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1035A02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A9C0B3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1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52506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2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E3037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1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08BEE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8F7EA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7.5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F9A5A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7.6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54D64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2.5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AE31B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3.2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B55ED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1.0</w:t>
            </w:r>
          </w:p>
        </w:tc>
      </w:tr>
      <w:tr w:rsidR="0061057A" w14:paraId="37903C8E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A0CFA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4AF3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756A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8C764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A3572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53EC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A3043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E4B4C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F7FC2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F12FE8E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6FE0C3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1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0E762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01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D688E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50147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46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2DD25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EAA3B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4.6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97EDC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8A225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545A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6</w:t>
            </w:r>
          </w:p>
        </w:tc>
      </w:tr>
      <w:tr w:rsidR="0061057A" w14:paraId="03D7F298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BC618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F57C7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B58D1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F2A8D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44E34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CFEF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19C5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CA51C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16E0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17B4551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826D17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2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9FC3D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295A6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7D59C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EA5B5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7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BF2B5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ED8F1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96C52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15A5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0</w:t>
            </w:r>
          </w:p>
        </w:tc>
      </w:tr>
      <w:tr w:rsidR="0061057A" w14:paraId="63D2CB05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1F0D24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47FA5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5ABF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80EFE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7FB1C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D30E4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D8B4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8AED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BBCDC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6481C02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C37CC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2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96785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94901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76838B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53A79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5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50CB5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954B4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6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76B77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2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6A338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7</w:t>
            </w:r>
          </w:p>
        </w:tc>
      </w:tr>
      <w:tr w:rsidR="0061057A" w14:paraId="0FB90321" w14:textId="77777777" w:rsidTr="00A66267">
        <w:trPr>
          <w:trHeight w:val="36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6761A0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191C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6191B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21193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D0273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7E69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9FC78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B657C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52C0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196C556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B9D51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6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31A85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14775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32F4A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DFD55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07AF5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DE5C7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8D51F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8E2E6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</w:tr>
      <w:tr w:rsidR="0061057A" w14:paraId="1E670761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1D5C9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76F43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839B2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E3F1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AEB6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9F1E0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502A3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6F7B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DC3E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9B26606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92E2AF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6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B0F5A9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135F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3DA2E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9FACB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B1F42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F01F7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F3BA8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486E0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5B307666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00DFB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92C8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349E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7A3D94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D3E2A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AAAA0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49E9C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9AF85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37367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B12A25D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3B0FB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7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D7494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22380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CC303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62BFB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61B47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8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55CD3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ADA9F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5E489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</w:tr>
      <w:tr w:rsidR="0061057A" w14:paraId="5A66D18A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EBB2C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35A8C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97934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FA20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C0852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C0727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F44ED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827C5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E9838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F080C82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8187A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8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3D05E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19382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8C0EF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2677D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DD12F3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0DAB0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66CEB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13F0C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</w:tr>
      <w:tr w:rsidR="0061057A" w14:paraId="519D6ED6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D49C6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804E8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51F66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6680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6E82B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9A3B9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EBF84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A0840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F5B7E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5CBA473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B1F7FD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HF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835C2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72592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D3B8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4BF7A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695C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208D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F3A1A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8CC0C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</w:tr>
      <w:tr w:rsidR="0061057A" w14:paraId="63D9491E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709EAD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8436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3CFBE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83E1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286F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509B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7135E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2DDB1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3A40E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1424F52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D6E442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PHF8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FF821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2E2BC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5179E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BF921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54C5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368D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D1753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8AC8B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</w:tr>
      <w:tr w:rsidR="0061057A" w14:paraId="36EEDCBA" w14:textId="77777777" w:rsidTr="00A66267">
        <w:trPr>
          <w:trHeight w:val="36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E9E3E4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D8794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B124E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E2A8C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71F74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27DA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E8B39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3F05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D3D7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27C8ED1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96A9D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UTY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FE2E3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3ED12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EAF70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14697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1DE4F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E604E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566F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1298C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</w:tr>
      <w:tr w:rsidR="0061057A" w14:paraId="601A26C5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7FD76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78088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EAEE2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BFAF0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AA7D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7CF6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FD210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E8C54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E46C4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824ED51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4E4B00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3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A02D5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2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F95E5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A51EB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98876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5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907A3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ACDE7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9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DEDF9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7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34301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</w:tr>
      <w:tr w:rsidR="0061057A" w14:paraId="78ABBF20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B120E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482E0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19F8B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6847B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944E9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989E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0C0AD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07E81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5E9CA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32105D0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D02B87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3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22D27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F0821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BB469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8F8BC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F266B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5AC2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D95BA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9DB47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</w:tr>
      <w:tr w:rsidR="0061057A" w14:paraId="6C01A179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E8A241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A5591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5821D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174EC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363D6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DE5DB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BE831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B7A6A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812F5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ED402E7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9C97D2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4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79065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F41FA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6F156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959C3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6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96A48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31970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2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7B707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9629F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4</w:t>
            </w:r>
          </w:p>
        </w:tc>
      </w:tr>
      <w:tr w:rsidR="0061057A" w14:paraId="346D0EBF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80379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E1E72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6CFB8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FA9E1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8FEB1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39B7A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48532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AA907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75709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CFC080F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DB909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4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463EE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E8818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BF09A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E299D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35D5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3B5A2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FE120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06BFE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</w:tr>
      <w:tr w:rsidR="0061057A" w14:paraId="158FC00C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CE01D0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2864A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AA173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49437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AE05C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2032B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46F37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F629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9523E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F7B9CAF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C73F6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4C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D7873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6A2E8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88C98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A97A3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C1A4C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DA83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E3D05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BB676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</w:tr>
      <w:tr w:rsidR="0061057A" w14:paraId="2BD67938" w14:textId="77777777" w:rsidTr="00A66267">
        <w:trPr>
          <w:trHeight w:val="36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36DF7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285FE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F4022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0449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7E9C6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41B57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DB5E9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C9895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A6ECC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C3358A9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F5149C" w14:textId="77777777" w:rsidR="0061057A" w:rsidRPr="003B34F3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5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24988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3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FBAC6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1120C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8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23C28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7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EA39B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B3F8D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5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5D48A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1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B85F7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1</w:t>
            </w:r>
          </w:p>
        </w:tc>
      </w:tr>
      <w:tr w:rsidR="0061057A" w14:paraId="4ED9977C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DD0B9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132CB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A69E6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16B06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7B207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9A1B8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1FC3F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AC90A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360E9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633376C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953C7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5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3DD24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B91CA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8DF0B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595EF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1.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9D47E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4.4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DC53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4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8660C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9.6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3C165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3.0</w:t>
            </w:r>
          </w:p>
        </w:tc>
      </w:tr>
      <w:tr w:rsidR="0061057A" w14:paraId="2E498EF9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E1D5E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D86E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09FA4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D3EAE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E6BF9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FBA8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B37D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F1A48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412C3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54B784D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FEB64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DM5C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A2C69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AA373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1461E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FD257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9285A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1DCEE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97441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E1C0DD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</w:tr>
      <w:tr w:rsidR="0061057A" w14:paraId="386960BA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52E63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57517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DDB2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1C6C4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72493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708F8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3E733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D73B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0CF0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13B89FE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0901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LOC61797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95B2D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FB3AE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0E69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EF27AA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58AED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37405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AC678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0D888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2EAC1AA5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29C54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8296E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E4E3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F5CAE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76D4E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D197B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B60CC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157BE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3EEA3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70BF113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86FD8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LOC524768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B9698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133EE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62223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C6F48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5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BA02F3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3F5BB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AE716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41EC1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5005B46F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2C25E4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B67A4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7F2AC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98D45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178C8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76552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AEAC8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1CFF8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837AA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6CE1364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E7D6B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R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254D3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1071A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E3F2D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E936A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E2256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C24CA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040AF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24DA0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2EC7E6A4" w14:textId="77777777" w:rsidTr="00A66267">
        <w:trPr>
          <w:trHeight w:val="36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CAC80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68B98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A2CCD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99D2B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35809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92C69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DA8A3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F5529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6F742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09EA755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E7FFB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10H14orf169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048E22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1986A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4F986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9651D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1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CE04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.4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8FEEE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1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CD018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9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C0DB0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8</w:t>
            </w:r>
          </w:p>
        </w:tc>
      </w:tr>
      <w:tr w:rsidR="0061057A" w14:paraId="74EC239D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8625F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6C715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45F2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80592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E9B76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2D38F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EF3A1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936B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A137F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302F4AF" w14:textId="77777777" w:rsidTr="00A66267">
        <w:trPr>
          <w:trHeight w:val="238"/>
        </w:trPr>
        <w:tc>
          <w:tcPr>
            <w:tcW w:w="14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1F4309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MIN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5B73A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2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6FCCA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0A91A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54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82D15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3</w:t>
            </w:r>
          </w:p>
        </w:tc>
        <w:tc>
          <w:tcPr>
            <w:tcW w:w="8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A4F0D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.4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B8F8F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4.4</w:t>
            </w:r>
          </w:p>
        </w:tc>
        <w:tc>
          <w:tcPr>
            <w:tcW w:w="10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3516A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9.0</w:t>
            </w:r>
          </w:p>
        </w:tc>
        <w:tc>
          <w:tcPr>
            <w:tcW w:w="1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B280C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0.6</w:t>
            </w:r>
          </w:p>
        </w:tc>
      </w:tr>
      <w:tr w:rsidR="0061057A" w14:paraId="2D9A421C" w14:textId="77777777" w:rsidTr="00A66267">
        <w:trPr>
          <w:trHeight w:val="37"/>
        </w:trPr>
        <w:tc>
          <w:tcPr>
            <w:tcW w:w="14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71C5B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BB367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25D23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FE776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3761B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AC854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816F1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8FF36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7A018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</w:tbl>
    <w:p w14:paraId="11E6F561" w14:textId="77777777" w:rsidR="0061057A" w:rsidRDefault="0061057A" w:rsidP="0061057A">
      <w:pPr>
        <w:rPr>
          <w:sz w:val="3"/>
        </w:rPr>
        <w:sectPr w:rsidR="0061057A">
          <w:pgSz w:w="12240" w:h="15840"/>
          <w:pgMar w:top="1424" w:right="1440" w:bottom="1440" w:left="1320" w:header="0" w:footer="0" w:gutter="0"/>
          <w:cols w:space="0" w:equalWidth="0">
            <w:col w:w="9480"/>
          </w:cols>
          <w:docGrid w:linePitch="360"/>
        </w:sectPr>
      </w:pPr>
    </w:p>
    <w:p w14:paraId="64604F78" w14:textId="6CB02420" w:rsidR="0061057A" w:rsidRDefault="00C61BA6" w:rsidP="0061057A">
      <w:pPr>
        <w:spacing w:line="0" w:lineRule="atLeast"/>
        <w:ind w:left="120"/>
        <w:rPr>
          <w:rFonts w:ascii="Arial" w:eastAsia="Arial" w:hAnsi="Arial"/>
          <w:sz w:val="22"/>
        </w:rPr>
      </w:pPr>
      <w:bookmarkStart w:id="6" w:name="page13"/>
      <w:bookmarkEnd w:id="6"/>
      <w:r>
        <w:rPr>
          <w:rFonts w:ascii="Arial" w:eastAsia="Arial" w:hAnsi="Arial"/>
          <w:sz w:val="22"/>
        </w:rPr>
        <w:lastRenderedPageBreak/>
        <w:t>Table S4</w:t>
      </w:r>
      <w:r w:rsidR="0061057A">
        <w:rPr>
          <w:rFonts w:ascii="Arial" w:eastAsia="Arial" w:hAnsi="Arial"/>
          <w:sz w:val="22"/>
        </w:rPr>
        <w:t>. Transcript abundance of bovine histone acetyltransferases (Mean TPM).</w:t>
      </w:r>
    </w:p>
    <w:p w14:paraId="5DD5A880" w14:textId="77777777" w:rsidR="0061057A" w:rsidRDefault="0061057A" w:rsidP="0061057A">
      <w:pPr>
        <w:spacing w:line="194" w:lineRule="exact"/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0"/>
        <w:gridCol w:w="1020"/>
        <w:gridCol w:w="900"/>
        <w:gridCol w:w="1000"/>
        <w:gridCol w:w="1000"/>
        <w:gridCol w:w="1000"/>
        <w:gridCol w:w="980"/>
        <w:gridCol w:w="1140"/>
        <w:gridCol w:w="1280"/>
      </w:tblGrid>
      <w:tr w:rsidR="0061057A" w14:paraId="44D8FF06" w14:textId="77777777" w:rsidTr="00A66267">
        <w:trPr>
          <w:trHeight w:val="23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AE24A4" w14:textId="77777777" w:rsidR="0061057A" w:rsidRPr="003B34F3" w:rsidRDefault="0061057A" w:rsidP="00A66267">
            <w:pPr>
              <w:spacing w:line="0" w:lineRule="atLeast"/>
              <w:rPr>
                <w:i/>
                <w:sz w:val="19"/>
              </w:rPr>
            </w:pPr>
          </w:p>
        </w:tc>
        <w:tc>
          <w:tcPr>
            <w:tcW w:w="102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C0A83A" w14:textId="77777777" w:rsidR="0061057A" w:rsidRDefault="0061057A" w:rsidP="00A66267">
            <w:pPr>
              <w:spacing w:line="0" w:lineRule="atLeast"/>
              <w:ind w:right="1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ur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02B48E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D56C3F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A6A3BA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E3CD31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6-Cell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43BA99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2-Cell</w:t>
            </w:r>
          </w:p>
        </w:tc>
        <w:tc>
          <w:tcPr>
            <w:tcW w:w="1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5A773E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act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9D6283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lastocyst</w:t>
            </w:r>
          </w:p>
        </w:tc>
      </w:tr>
      <w:tr w:rsidR="0061057A" w14:paraId="39BC9A7A" w14:textId="77777777" w:rsidTr="00A66267">
        <w:trPr>
          <w:trHeight w:val="130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BC754D" w14:textId="77777777" w:rsidR="0061057A" w:rsidRPr="003B34F3" w:rsidRDefault="0061057A" w:rsidP="00A66267">
            <w:pPr>
              <w:spacing w:line="0" w:lineRule="atLeast"/>
              <w:rPr>
                <w:i/>
                <w:sz w:val="11"/>
              </w:rPr>
            </w:pPr>
          </w:p>
        </w:tc>
        <w:tc>
          <w:tcPr>
            <w:tcW w:w="102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ECE8EE" w14:textId="77777777" w:rsidR="0061057A" w:rsidRDefault="0061057A" w:rsidP="00A66267">
            <w:pPr>
              <w:spacing w:line="0" w:lineRule="atLeast"/>
              <w:ind w:right="1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ocyte</w:t>
            </w:r>
          </w:p>
        </w:tc>
        <w:tc>
          <w:tcPr>
            <w:tcW w:w="9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B0EA1F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128440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684EAF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D9F7BB2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9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5939B3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1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07604B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orula</w:t>
            </w:r>
          </w:p>
        </w:tc>
        <w:tc>
          <w:tcPr>
            <w:tcW w:w="12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05F60A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</w:tr>
      <w:tr w:rsidR="0061057A" w14:paraId="1E141BC3" w14:textId="77777777" w:rsidTr="00A66267">
        <w:trPr>
          <w:trHeight w:val="122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7F00AF" w14:textId="77777777" w:rsidR="0061057A" w:rsidRPr="003B34F3" w:rsidRDefault="0061057A" w:rsidP="00A66267">
            <w:pPr>
              <w:spacing w:line="0" w:lineRule="atLeast"/>
              <w:rPr>
                <w:i/>
                <w:sz w:val="10"/>
              </w:rPr>
            </w:pPr>
          </w:p>
        </w:tc>
        <w:tc>
          <w:tcPr>
            <w:tcW w:w="102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49F333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0392CA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23301D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F9B57B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B40DB8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F241C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4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991EF7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45A693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</w:tr>
      <w:tr w:rsidR="0061057A" w14:paraId="6A6C1FAB" w14:textId="77777777" w:rsidTr="00A66267">
        <w:trPr>
          <w:trHeight w:val="242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9D0D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LOCK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4CDEF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13231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36166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6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0545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50DD2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2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408F7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9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CD66F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F48A5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5E006CBF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07CAD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FCC31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D60D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DC11E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A830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64E67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E938D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368E5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003B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71BAC96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58B6D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REBBP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6C52E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3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DB4D26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F9015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7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B4BEA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03871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2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61E5C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.7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B7EEA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9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4AAEA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8</w:t>
            </w:r>
          </w:p>
        </w:tc>
      </w:tr>
      <w:tr w:rsidR="0061057A" w14:paraId="3D54BD5A" w14:textId="77777777" w:rsidTr="00A66267">
        <w:trPr>
          <w:trHeight w:val="36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B8E7D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A3B5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87C24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3514E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70C0F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A7505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C1210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1D994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8F3E4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6DCA141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F0E8D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ELP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2103A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94FFA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2033B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6C8DC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88022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CC688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8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81A24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3A83B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</w:tr>
      <w:tr w:rsidR="0061057A" w14:paraId="225E806C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23324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4C845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7DE07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17F29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C1824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AF192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65050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7F7E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20A4C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6F236CE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717B2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GTF3C4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8DC7A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30442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B27B4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2F789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31AB4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853AC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2DD38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18514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3E7796D7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2D50E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85A67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507A1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69F55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F6E59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D2FF3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96AD2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7CF9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87D80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BFFAF7F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E295D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AT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9C1E5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45E93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9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11DB5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18A76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0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DB95A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1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09031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9.8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C814D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6.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1D38E1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2.7</w:t>
            </w:r>
          </w:p>
        </w:tc>
      </w:tr>
      <w:tr w:rsidR="0061057A" w14:paraId="3F483AAD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FC877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E66CB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E4E1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B0A5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88D16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D6F4F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7FEA8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54946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CF2E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A05367D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FFCCFF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2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683DC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17181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05176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5FD73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CFF1B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78845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7A0AC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FC098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</w:tr>
      <w:tr w:rsidR="0061057A" w14:paraId="311C2195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081BB9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1C6F8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EFA0C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F6D89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E0EA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8A9CE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B2954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15773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8B828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A8F42A4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411A1D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2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937AD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7DD503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5A54D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74E13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F0EE8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FB4FF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38776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8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C4A544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1</w:t>
            </w:r>
          </w:p>
        </w:tc>
      </w:tr>
      <w:tr w:rsidR="0061057A" w14:paraId="72403FC7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C5F2D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DC13C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EF3EE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4D627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C71F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09F1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78D0E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F3380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B89B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C0544AB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DBB4F9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5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BA7BB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528EB5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D9CDD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B9708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1F3F0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4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C150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4C361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C44E8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7</w:t>
            </w:r>
          </w:p>
        </w:tc>
      </w:tr>
      <w:tr w:rsidR="0061057A" w14:paraId="212E4E99" w14:textId="77777777" w:rsidTr="00A66267">
        <w:trPr>
          <w:trHeight w:val="36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2833C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583D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4D847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E0CCD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1EF94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4DA98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6C80B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93F2E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DB829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0F9C35E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8A18B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6A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E272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3E538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1871E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D7C7B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14EAC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7EC7F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C9AD5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0AAF7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78B138F1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C8B8E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6A41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6ECF3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10A02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DD38A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D3773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91A64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A5FBF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C10A3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356A100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E25D67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6B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2608F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4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32CFA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56524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5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9E4DB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1972D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2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56EBB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9D5D8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81A48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</w:tr>
      <w:tr w:rsidR="0061057A" w14:paraId="29217B0F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6B63F4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E651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C3D98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7DB94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39EE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8AFA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BF8E5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C4BB7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584A2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F1877B8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47AAD9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7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633E9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7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652FE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EB6CE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BEF99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7B18B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3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6FD0B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A5D03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31DDD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6</w:t>
            </w:r>
          </w:p>
        </w:tc>
      </w:tr>
      <w:tr w:rsidR="0061057A" w14:paraId="16A9D075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B595E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4574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A2603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50F9F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923B1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F2C53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83B3B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92D8F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9B236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DB00677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AEC83D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KAT8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44745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1.4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2F556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4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ECA55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7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90C32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2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9C0F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0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FA5C0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1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A997D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3.2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32F36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6.1</w:t>
            </w:r>
          </w:p>
        </w:tc>
      </w:tr>
      <w:tr w:rsidR="0061057A" w14:paraId="1F84D3C4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F4D37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61DDC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85782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5F42D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930CD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5F6CF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E32A2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D5C4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EFD9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BB4B885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BCC4B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NAA4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D2A6D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589A6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28D9C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3892F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6C0E5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6EE0F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B8666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2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33C4F2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4</w:t>
            </w:r>
          </w:p>
        </w:tc>
      </w:tr>
      <w:tr w:rsidR="0061057A" w14:paraId="10604286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17B91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25252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0E91E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1FEEF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464D3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0DA1E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081F9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B098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C7284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4AA044B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E4BA49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NAA60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CB77C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BF17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FF611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3C939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F7A2D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2FADE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3085C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7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885ED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</w:tr>
      <w:tr w:rsidR="0061057A" w14:paraId="5862B014" w14:textId="77777777" w:rsidTr="00A66267">
        <w:trPr>
          <w:trHeight w:val="36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736399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C0C0D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B202C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21082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435A3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E824A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D3EC1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14459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BF27B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E63F0A0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09D5F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NCOA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634C3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4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70874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02240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2C0E3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F29EAE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9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25B67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9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D5306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1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AE6BA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4</w:t>
            </w:r>
          </w:p>
        </w:tc>
      </w:tr>
      <w:tr w:rsidR="0061057A" w14:paraId="48803126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1334F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E3D7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DE692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7595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056FE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A1C8D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A3434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593D8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9A677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F73D51B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EA4E6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NCOA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CDB55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9.5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B24C7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2CD2E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6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A438B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21B3C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9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4FAC29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1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07166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F2820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</w:tr>
      <w:tr w:rsidR="0061057A" w14:paraId="4041B6A1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C3696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AFE40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CC605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9914F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C6316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61346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24F98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84EE1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1AF61A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F6E4697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082777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NCOA3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DEDD1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1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D3B10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3B9AA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A8162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661C0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4E04D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1BC2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8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0E375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6</w:t>
            </w:r>
          </w:p>
        </w:tc>
      </w:tr>
      <w:tr w:rsidR="0061057A" w14:paraId="4B808471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97195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B3526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6D1DA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182AD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2FA43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BC8BD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4E264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1F43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7A64F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F180EB7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65B0A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TAF1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37BD9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970C3B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10FB0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7A1FB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1EAA5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79616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9ACD8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CB08A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</w:tr>
      <w:tr w:rsidR="0061057A" w14:paraId="36D8B4EA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F95BB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40887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C1442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5F979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46F0B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A8C8DA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23AB0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64A6C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5DD59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DABA2C2" w14:textId="77777777" w:rsidTr="00A66267">
        <w:trPr>
          <w:trHeight w:val="253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A13692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DYL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DB7566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9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7AA5A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1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32CC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6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D1492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F10C1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6A299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2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CA987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5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348DF5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</w:tr>
      <w:tr w:rsidR="0061057A" w14:paraId="2DE59EFF" w14:textId="77777777" w:rsidTr="00A66267">
        <w:trPr>
          <w:trHeight w:val="52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8FA3C6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8AD5B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35D82D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B2F225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0026F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E3D46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586B3A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167AEB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7663F5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  <w:tr w:rsidR="0061057A" w14:paraId="1BEBBFA5" w14:textId="77777777" w:rsidTr="00A66267">
        <w:trPr>
          <w:trHeight w:val="253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11732D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CDYL2</w:t>
            </w:r>
          </w:p>
        </w:tc>
        <w:tc>
          <w:tcPr>
            <w:tcW w:w="10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7C7DB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EE717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84131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DC259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99F83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D4319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8059D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2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04102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</w:tr>
      <w:tr w:rsidR="0061057A" w14:paraId="0B92DE02" w14:textId="77777777" w:rsidTr="00A66267">
        <w:trPr>
          <w:trHeight w:val="52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3E7DF" w14:textId="77777777" w:rsidR="0061057A" w:rsidRPr="003B34F3" w:rsidRDefault="0061057A" w:rsidP="00A66267">
            <w:pPr>
              <w:spacing w:line="0" w:lineRule="atLeast"/>
              <w:rPr>
                <w:i/>
                <w:sz w:val="4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832211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BEA7A9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32F52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F3EC8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C6C214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103F7A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5FE65E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  <w:tc>
          <w:tcPr>
            <w:tcW w:w="1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155CB8" w14:textId="77777777" w:rsidR="0061057A" w:rsidRDefault="0061057A" w:rsidP="00A66267">
            <w:pPr>
              <w:spacing w:line="0" w:lineRule="atLeast"/>
              <w:rPr>
                <w:sz w:val="4"/>
              </w:rPr>
            </w:pPr>
          </w:p>
        </w:tc>
      </w:tr>
    </w:tbl>
    <w:p w14:paraId="1C5B9A11" w14:textId="77777777" w:rsidR="0061057A" w:rsidRDefault="0061057A" w:rsidP="0061057A">
      <w:pPr>
        <w:rPr>
          <w:sz w:val="4"/>
        </w:rPr>
        <w:sectPr w:rsidR="0061057A">
          <w:pgSz w:w="12240" w:h="15840"/>
          <w:pgMar w:top="1424" w:right="1440" w:bottom="1440" w:left="1320" w:header="0" w:footer="0" w:gutter="0"/>
          <w:cols w:space="0" w:equalWidth="0">
            <w:col w:w="9480"/>
          </w:cols>
          <w:docGrid w:linePitch="360"/>
        </w:sectPr>
      </w:pPr>
    </w:p>
    <w:p w14:paraId="01323F84" w14:textId="3C66CC1F" w:rsidR="0061057A" w:rsidRDefault="00C61BA6" w:rsidP="0061057A">
      <w:pPr>
        <w:spacing w:line="0" w:lineRule="atLeast"/>
        <w:ind w:left="120"/>
        <w:rPr>
          <w:rFonts w:ascii="Arial" w:eastAsia="Arial" w:hAnsi="Arial"/>
          <w:sz w:val="22"/>
        </w:rPr>
      </w:pPr>
      <w:bookmarkStart w:id="7" w:name="page14"/>
      <w:bookmarkEnd w:id="7"/>
      <w:r>
        <w:rPr>
          <w:rFonts w:ascii="Arial" w:eastAsia="Arial" w:hAnsi="Arial"/>
          <w:sz w:val="22"/>
        </w:rPr>
        <w:lastRenderedPageBreak/>
        <w:t>Table S5</w:t>
      </w:r>
      <w:r w:rsidR="0061057A">
        <w:rPr>
          <w:rFonts w:ascii="Arial" w:eastAsia="Arial" w:hAnsi="Arial"/>
          <w:sz w:val="22"/>
        </w:rPr>
        <w:t>. Transcript abundance of bovine histone deacetylases (Mean TPM).</w:t>
      </w:r>
    </w:p>
    <w:p w14:paraId="7FBB6D69" w14:textId="77777777" w:rsidR="0061057A" w:rsidRDefault="0061057A" w:rsidP="0061057A">
      <w:pPr>
        <w:spacing w:line="194" w:lineRule="exact"/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880"/>
        <w:gridCol w:w="960"/>
        <w:gridCol w:w="860"/>
        <w:gridCol w:w="980"/>
        <w:gridCol w:w="860"/>
        <w:gridCol w:w="1000"/>
        <w:gridCol w:w="1140"/>
        <w:gridCol w:w="1120"/>
      </w:tblGrid>
      <w:tr w:rsidR="0061057A" w14:paraId="166F360D" w14:textId="77777777" w:rsidTr="00A66267">
        <w:trPr>
          <w:trHeight w:val="23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6159C5" w14:textId="77777777" w:rsidR="0061057A" w:rsidRPr="003B34F3" w:rsidRDefault="0061057A" w:rsidP="00A66267">
            <w:pPr>
              <w:spacing w:line="0" w:lineRule="atLeast"/>
              <w:rPr>
                <w:i/>
                <w:sz w:val="19"/>
              </w:rPr>
            </w:pPr>
          </w:p>
        </w:tc>
        <w:tc>
          <w:tcPr>
            <w:tcW w:w="8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5BDACEA" w14:textId="77777777" w:rsidR="0061057A" w:rsidRDefault="0061057A" w:rsidP="00A66267">
            <w:pPr>
              <w:spacing w:line="0" w:lineRule="atLeast"/>
              <w:ind w:right="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ur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9F5863" w14:textId="77777777" w:rsidR="0061057A" w:rsidRDefault="0061057A" w:rsidP="00A66267">
            <w:pPr>
              <w:spacing w:line="0" w:lineRule="atLeast"/>
              <w:ind w:right="1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-Cell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0E9D77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-Cell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BBAD5A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-Cell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F64EB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6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3636A5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2-Cell</w:t>
            </w:r>
          </w:p>
        </w:tc>
        <w:tc>
          <w:tcPr>
            <w:tcW w:w="11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DB16F6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act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0C85A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lastocyst</w:t>
            </w:r>
          </w:p>
        </w:tc>
      </w:tr>
      <w:tr w:rsidR="0061057A" w14:paraId="7DB32E8B" w14:textId="77777777" w:rsidTr="00A66267">
        <w:trPr>
          <w:trHeight w:val="130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794BEB" w14:textId="77777777" w:rsidR="0061057A" w:rsidRPr="003B34F3" w:rsidRDefault="0061057A" w:rsidP="00A66267">
            <w:pPr>
              <w:spacing w:line="0" w:lineRule="atLeast"/>
              <w:rPr>
                <w:i/>
                <w:sz w:val="11"/>
              </w:rPr>
            </w:pPr>
          </w:p>
        </w:tc>
        <w:tc>
          <w:tcPr>
            <w:tcW w:w="88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623CE2" w14:textId="77777777" w:rsidR="0061057A" w:rsidRDefault="0061057A" w:rsidP="00A66267">
            <w:pPr>
              <w:spacing w:line="0" w:lineRule="atLeast"/>
              <w:ind w:right="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ocyte</w:t>
            </w:r>
          </w:p>
        </w:tc>
        <w:tc>
          <w:tcPr>
            <w:tcW w:w="9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C65AA8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8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290AD7B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9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5C2858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86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1847795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EC7122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1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BD15AB" w14:textId="77777777" w:rsidR="0061057A" w:rsidRDefault="0061057A" w:rsidP="00A66267">
            <w:pPr>
              <w:spacing w:line="0" w:lineRule="atLeast"/>
              <w:ind w:right="2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orula</w:t>
            </w:r>
          </w:p>
        </w:tc>
        <w:tc>
          <w:tcPr>
            <w:tcW w:w="11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F525AC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</w:tr>
      <w:tr w:rsidR="0061057A" w14:paraId="3444EE35" w14:textId="77777777" w:rsidTr="00A66267">
        <w:trPr>
          <w:trHeight w:val="122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0D7C63" w14:textId="77777777" w:rsidR="0061057A" w:rsidRPr="003B34F3" w:rsidRDefault="0061057A" w:rsidP="00A66267">
            <w:pPr>
              <w:spacing w:line="0" w:lineRule="atLeast"/>
              <w:rPr>
                <w:i/>
                <w:sz w:val="10"/>
              </w:rPr>
            </w:pPr>
          </w:p>
        </w:tc>
        <w:tc>
          <w:tcPr>
            <w:tcW w:w="88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69BF66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E0994C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65F25F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0FE05B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1EE598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5AB49D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4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CFADF2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50FE9E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</w:tr>
      <w:tr w:rsidR="0061057A" w14:paraId="17012709" w14:textId="77777777" w:rsidTr="00A66267">
        <w:trPr>
          <w:trHeight w:val="242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73360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1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EB9A8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1.8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9428E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5.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0F1E30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8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A098A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5.4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E0E2A1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70CCB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1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6AF3C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2.4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C161A7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3.4</w:t>
            </w:r>
          </w:p>
        </w:tc>
      </w:tr>
      <w:tr w:rsidR="0061057A" w14:paraId="5643BBB9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24350C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7E80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227C5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082E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DBA7E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C41F9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FC5D7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9B4D6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F4CC0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4F5C815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859539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2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BAB6E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8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08687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3.7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9C197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3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8A80B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0.6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79B29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BC451B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9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57EFE8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F6FA8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7.0</w:t>
            </w:r>
          </w:p>
        </w:tc>
      </w:tr>
      <w:tr w:rsidR="0061057A" w14:paraId="0CC483CF" w14:textId="77777777" w:rsidTr="00A66267">
        <w:trPr>
          <w:trHeight w:val="36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09D2E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EDAD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1F6A8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47607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B91E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288C3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977F7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0179C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AAA68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3BF8AED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01572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3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79E49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2.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4331C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5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FD9464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8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D6916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5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9DE6E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AF4F7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880FC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D2EC4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</w:tr>
      <w:tr w:rsidR="0061057A" w14:paraId="131D560F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41A135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D2328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E8B7A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D9BF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8EE96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9D5BC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D7AE9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5114D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997B5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7774CC0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7B3053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4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F9C6C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4CA0D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C2D6A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B2C01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809F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62AE5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4C7C3D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B0960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</w:tr>
      <w:tr w:rsidR="0061057A" w14:paraId="23F0007B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C837E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1607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388CC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7E039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5D7CE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8D356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45C26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40909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AF6AA4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9E2F51E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4F36B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F1ED2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22FA1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E1C60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77142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4CB7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1DA8C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.8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E08E1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6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B70FB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</w:tr>
      <w:tr w:rsidR="0061057A" w14:paraId="7DD186FF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E2294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55B88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94283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D6DF4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3F995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EA07C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3841A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3C0CB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BFDEC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E0CD9D5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34F2A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6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4CC60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56F06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8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52BB0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DCBF6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6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A7821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35DA7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F0AA64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98C6B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2</w:t>
            </w:r>
          </w:p>
        </w:tc>
      </w:tr>
      <w:tr w:rsidR="0061057A" w14:paraId="2CF932D2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0DC1C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CFE3C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6341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C3B39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CD8B4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654AC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F2BDA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61EE0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F57E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A64A6AA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1F6665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7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2A8352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0C6B7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5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84957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65F3A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4050B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6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644AA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91A76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D05BF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</w:tr>
      <w:tr w:rsidR="0061057A" w14:paraId="355C8734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5A92E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C2D59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89506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DF83D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D1E74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A2B1F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9301E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BD410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748D4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540E1D5F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BBA88A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8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3D770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1.3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0BE03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6.5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A4AED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5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6D51FD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2.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324BF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99A62E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4.5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D04B7F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7.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ED276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7</w:t>
            </w:r>
          </w:p>
        </w:tc>
      </w:tr>
      <w:tr w:rsidR="0061057A" w14:paraId="4F9401EB" w14:textId="77777777" w:rsidTr="00A66267">
        <w:trPr>
          <w:trHeight w:val="36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8995C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4321E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792A8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618E6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A0EDF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D51F5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21842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D6F9A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3515D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13B877E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1A774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9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E5EAFA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85001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625B0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64C385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1994E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171559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ECE07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6B021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6EBB1E1C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C9B888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CB8DF0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50A3B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A4DE9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FD565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E767D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78730B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65C51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47A61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24296C6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7F180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1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5C8A44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2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D52D6F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9.2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E0D8AC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7.2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8921EA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1.5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8AFD50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5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C8B280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18B9C3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F5A83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1</w:t>
            </w:r>
          </w:p>
        </w:tc>
      </w:tr>
      <w:tr w:rsidR="0061057A" w14:paraId="4094DA58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9F24F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59D4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4B311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A8004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1F55F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32E5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ABFAE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C5848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7903D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297EC06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89454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2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232759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D573A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BC1983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CF86C3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5B45E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9682C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247C9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4CC745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</w:tr>
      <w:tr w:rsidR="0061057A" w14:paraId="3A564E59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46616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142B6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D1C69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BD57B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DAE9C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47A9D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4BBDE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C1191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ED515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3C513A0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087AB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3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584B7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4.7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253182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D24B7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2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6A4D52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927F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210AF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8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AF49A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9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A958E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696A11BA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8EBC50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DB251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2A25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FA7E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C377F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DF23F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747D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F1E55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F8C9F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67E5959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37017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4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3FCD2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AD4CD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69DCD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4A5DA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8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F6B96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4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A34D04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26546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8111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</w:tr>
      <w:tr w:rsidR="0061057A" w14:paraId="4168FE99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8369A8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D2F5C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2C7B4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817F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FB7FC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620B1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4FB58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F5311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69798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4770DF3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FC0E6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5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C1183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CB335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3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F7CD1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73119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37567F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9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22B12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4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F3BD2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5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AD392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</w:tr>
      <w:tr w:rsidR="0061057A" w14:paraId="570D1257" w14:textId="77777777" w:rsidTr="00A66267">
        <w:trPr>
          <w:trHeight w:val="36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5EE94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277B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C6D26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8297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F9156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B70F9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DD373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9D323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9D63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B3507B8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85738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6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9AD559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BA268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564CF4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6FABA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192AF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9224E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39E0C8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537ED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5CFC5F1A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75F7FC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B745B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FADFD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6A0AD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32E4B0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01D1A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AD468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CB337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81C8A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F51BFF3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D94282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SIRT7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1D95BC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AA3BAD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4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6447FA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8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E1516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FCB74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C1111E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7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5E90B08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859279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</w:tr>
      <w:tr w:rsidR="0061057A" w14:paraId="6156AD22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3DA82B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E6939C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D9B3E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BD7521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75773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6BC6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A58C8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A0D712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BB025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1193606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3CDB2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LOC10084903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B02CE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9.0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3B85E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0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FD36C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8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2A1A5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42985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6DA11D3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6EAA08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1DEC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7137F840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3A39C1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C6761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ACE82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5423C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ED2E7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1C1B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68B36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B87CB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957F0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4EDEA01D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B3BA9FC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10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F4F06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B780A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7D03DD9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AE16EF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56A0DD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A18F0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F7DF0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34A65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</w:tr>
      <w:tr w:rsidR="0061057A" w14:paraId="23A54EAB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B15512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71979E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65FE5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DA1EC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DB78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A5208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DD192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01BE08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80E38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20A7E242" w14:textId="77777777" w:rsidTr="00A66267">
        <w:trPr>
          <w:trHeight w:val="238"/>
        </w:trPr>
        <w:tc>
          <w:tcPr>
            <w:tcW w:w="15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C7B86F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HDAC11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3FB4AA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A6B915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7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B41BB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98E6A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2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FD6132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2A886C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6470CBB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EC041C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4D826EA0" w14:textId="77777777" w:rsidTr="00A66267">
        <w:trPr>
          <w:trHeight w:val="37"/>
        </w:trPr>
        <w:tc>
          <w:tcPr>
            <w:tcW w:w="15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39FC096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AC26B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5512D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C19BD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83E1F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7FB0C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AE383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AF28A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B6D7D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</w:tbl>
    <w:p w14:paraId="1FDADA13" w14:textId="77777777" w:rsidR="0061057A" w:rsidRDefault="0061057A" w:rsidP="0061057A">
      <w:pPr>
        <w:rPr>
          <w:sz w:val="3"/>
        </w:rPr>
        <w:sectPr w:rsidR="0061057A">
          <w:pgSz w:w="12240" w:h="15840"/>
          <w:pgMar w:top="1424" w:right="1440" w:bottom="1440" w:left="1320" w:header="0" w:footer="0" w:gutter="0"/>
          <w:cols w:space="0" w:equalWidth="0">
            <w:col w:w="9480"/>
          </w:cols>
          <w:docGrid w:linePitch="360"/>
        </w:sectPr>
      </w:pPr>
    </w:p>
    <w:p w14:paraId="29ECDE99" w14:textId="4EB19BB3" w:rsidR="0061057A" w:rsidRDefault="00C61BA6" w:rsidP="0061057A">
      <w:pPr>
        <w:spacing w:line="0" w:lineRule="atLeast"/>
        <w:ind w:left="120"/>
        <w:rPr>
          <w:rFonts w:ascii="Arial" w:eastAsia="Arial" w:hAnsi="Arial"/>
          <w:sz w:val="22"/>
        </w:rPr>
      </w:pPr>
      <w:bookmarkStart w:id="8" w:name="page15"/>
      <w:bookmarkEnd w:id="8"/>
      <w:r>
        <w:rPr>
          <w:rFonts w:ascii="Arial" w:eastAsia="Arial" w:hAnsi="Arial"/>
          <w:sz w:val="22"/>
        </w:rPr>
        <w:lastRenderedPageBreak/>
        <w:t>Table S6</w:t>
      </w:r>
      <w:r w:rsidR="0061057A">
        <w:rPr>
          <w:rFonts w:ascii="Arial" w:eastAsia="Arial" w:hAnsi="Arial"/>
          <w:sz w:val="22"/>
        </w:rPr>
        <w:t>. Transcript abundance of bovine DNA modifiers (Mean TPM).</w:t>
      </w:r>
    </w:p>
    <w:p w14:paraId="7F24694C" w14:textId="77777777" w:rsidR="0061057A" w:rsidRDefault="0061057A" w:rsidP="0061057A">
      <w:pPr>
        <w:spacing w:line="194" w:lineRule="exact"/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0"/>
        <w:gridCol w:w="940"/>
        <w:gridCol w:w="1000"/>
        <w:gridCol w:w="1000"/>
        <w:gridCol w:w="980"/>
        <w:gridCol w:w="1000"/>
        <w:gridCol w:w="980"/>
        <w:gridCol w:w="1300"/>
        <w:gridCol w:w="1120"/>
      </w:tblGrid>
      <w:tr w:rsidR="0061057A" w14:paraId="6EE67697" w14:textId="77777777" w:rsidTr="00A66267">
        <w:trPr>
          <w:trHeight w:val="23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2E88105" w14:textId="77777777" w:rsidR="0061057A" w:rsidRPr="003B34F3" w:rsidRDefault="0061057A" w:rsidP="00A66267">
            <w:pPr>
              <w:spacing w:line="0" w:lineRule="atLeast"/>
              <w:rPr>
                <w:i/>
                <w:sz w:val="19"/>
              </w:rPr>
            </w:pPr>
          </w:p>
        </w:tc>
        <w:tc>
          <w:tcPr>
            <w:tcW w:w="94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CAA72C3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ature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01636D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2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503C78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4-Cell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2C8257" w14:textId="77777777" w:rsidR="0061057A" w:rsidRDefault="0061057A" w:rsidP="00A66267">
            <w:pPr>
              <w:spacing w:line="0" w:lineRule="atLeast"/>
              <w:ind w:right="1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8-Cell</w:t>
            </w:r>
          </w:p>
        </w:tc>
        <w:tc>
          <w:tcPr>
            <w:tcW w:w="100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9106AB" w14:textId="77777777" w:rsidR="0061057A" w:rsidRDefault="0061057A" w:rsidP="00A66267">
            <w:pPr>
              <w:spacing w:line="0" w:lineRule="atLeast"/>
              <w:ind w:right="1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16-Cell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FB99767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32-Cell</w:t>
            </w:r>
          </w:p>
        </w:tc>
        <w:tc>
          <w:tcPr>
            <w:tcW w:w="13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F2169E" w14:textId="77777777" w:rsidR="0061057A" w:rsidRDefault="0061057A" w:rsidP="00A66267">
            <w:pPr>
              <w:spacing w:line="0" w:lineRule="atLeast"/>
              <w:ind w:right="19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Compact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5AA12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Blastocyst</w:t>
            </w:r>
          </w:p>
        </w:tc>
      </w:tr>
      <w:tr w:rsidR="0061057A" w14:paraId="19E084E5" w14:textId="77777777" w:rsidTr="00A66267">
        <w:trPr>
          <w:trHeight w:val="130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607BFD" w14:textId="77777777" w:rsidR="0061057A" w:rsidRPr="003B34F3" w:rsidRDefault="0061057A" w:rsidP="00A66267">
            <w:pPr>
              <w:spacing w:line="0" w:lineRule="atLeast"/>
              <w:rPr>
                <w:i/>
                <w:sz w:val="11"/>
              </w:rPr>
            </w:pPr>
          </w:p>
        </w:tc>
        <w:tc>
          <w:tcPr>
            <w:tcW w:w="94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815994" w14:textId="77777777" w:rsidR="0061057A" w:rsidRDefault="0061057A" w:rsidP="00A66267">
            <w:pPr>
              <w:spacing w:line="0" w:lineRule="atLeast"/>
              <w:ind w:right="11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oocyte</w:t>
            </w: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7562CE0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046A5E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9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714C39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0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98609C3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98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6316A7D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  <w:tc>
          <w:tcPr>
            <w:tcW w:w="13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0CEFF6D" w14:textId="77777777" w:rsidR="0061057A" w:rsidRDefault="0061057A" w:rsidP="00A66267">
            <w:pPr>
              <w:spacing w:line="0" w:lineRule="atLeast"/>
              <w:ind w:right="270"/>
              <w:jc w:val="right"/>
              <w:rPr>
                <w:rFonts w:ascii="Arial" w:eastAsia="Arial" w:hAnsi="Arial"/>
                <w:b/>
                <w:sz w:val="18"/>
              </w:rPr>
            </w:pPr>
            <w:r>
              <w:rPr>
                <w:rFonts w:ascii="Arial" w:eastAsia="Arial" w:hAnsi="Arial"/>
                <w:b/>
                <w:sz w:val="18"/>
              </w:rPr>
              <w:t>morula</w:t>
            </w:r>
          </w:p>
        </w:tc>
        <w:tc>
          <w:tcPr>
            <w:tcW w:w="112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29AD0C" w14:textId="77777777" w:rsidR="0061057A" w:rsidRDefault="0061057A" w:rsidP="00A66267">
            <w:pPr>
              <w:spacing w:line="0" w:lineRule="atLeast"/>
              <w:rPr>
                <w:sz w:val="11"/>
              </w:rPr>
            </w:pPr>
          </w:p>
        </w:tc>
      </w:tr>
      <w:tr w:rsidR="0061057A" w14:paraId="79618F20" w14:textId="77777777" w:rsidTr="00A66267">
        <w:trPr>
          <w:trHeight w:val="122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570F5F" w14:textId="77777777" w:rsidR="0061057A" w:rsidRPr="003B34F3" w:rsidRDefault="0061057A" w:rsidP="00A66267">
            <w:pPr>
              <w:spacing w:line="0" w:lineRule="atLeast"/>
              <w:rPr>
                <w:i/>
                <w:sz w:val="10"/>
              </w:rPr>
            </w:pPr>
          </w:p>
        </w:tc>
        <w:tc>
          <w:tcPr>
            <w:tcW w:w="94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F5829C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A05F01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699C61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A10830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C3CFD5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C0919A3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30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295456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954415" w14:textId="77777777" w:rsidR="0061057A" w:rsidRDefault="0061057A" w:rsidP="00A66267">
            <w:pPr>
              <w:spacing w:line="0" w:lineRule="atLeast"/>
              <w:rPr>
                <w:sz w:val="10"/>
              </w:rPr>
            </w:pPr>
          </w:p>
        </w:tc>
      </w:tr>
      <w:tr w:rsidR="0061057A" w14:paraId="364851BE" w14:textId="77777777" w:rsidTr="00A66267">
        <w:trPr>
          <w:trHeight w:val="242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EBCB2FE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DNMT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2B7CB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5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75D168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29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3732C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3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5A308E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996A4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A8DD50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4.9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32DEE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6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9D86C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</w:tr>
      <w:tr w:rsidR="0061057A" w14:paraId="0FB58FA5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74AA8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BE2348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5C43C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A0A26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8307F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D61BB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F265A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3231D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AE3F0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268B411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54701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DNMT3A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95C7F8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94B30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A53012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F31E72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87E6B82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4EF42F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7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9E94844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.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860B3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9.9</w:t>
            </w:r>
          </w:p>
        </w:tc>
      </w:tr>
      <w:tr w:rsidR="0061057A" w14:paraId="4B2101C8" w14:textId="77777777" w:rsidTr="00A66267">
        <w:trPr>
          <w:trHeight w:val="36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D0B269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5955D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3FD2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799DC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BA7D6C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E8770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2BFBD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6A8529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8345F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BAD90D1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4E2DB2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DNMT3B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3BEFE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6FAD3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8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354DC4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5.9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93DD65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8A155B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6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0622826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0AAE50A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72183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8</w:t>
            </w:r>
          </w:p>
        </w:tc>
      </w:tr>
      <w:tr w:rsidR="0061057A" w14:paraId="21C538D5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C998EDE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A0ADF0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E1BA7B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FD5DC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03C74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FFDD4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D8F6B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7E739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2489B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64BC0C8C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221221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DNMT3L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1E522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429E0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8B52FB0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9F32EC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15773B1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2FE4BDB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0B0E275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CEC6A7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7573293D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3A4A1A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03988D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44295B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F33BD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4B47E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13180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8CAE1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FF660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F9BA7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3318AF84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020A56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TET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F5364C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D4DF07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20F250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0D4E6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1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B8651E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5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B005B57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7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7BCE55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7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B6C7B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9</w:t>
            </w:r>
          </w:p>
        </w:tc>
      </w:tr>
      <w:tr w:rsidR="0061057A" w14:paraId="402CD8F2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123457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66EE232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6E863E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4DFA5A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68A0937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90578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799F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8DB1986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6EDD4F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12047520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8B8D1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TET2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BAF6DC9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413A31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0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06498E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.3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E4B815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1AD6D6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54BB674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4A36166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ADC570E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</w:tr>
      <w:tr w:rsidR="0061057A" w14:paraId="1A26036B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0E1993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F80B2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D0761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550110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BAAE36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E20145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A575F7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F59F2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E6CBD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7566043F" w14:textId="77777777" w:rsidTr="00A66267">
        <w:trPr>
          <w:trHeight w:val="238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5DE854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TET3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10A6AACC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5.3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4F3042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7.5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9F29D1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6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B8238AD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6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DC52833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FA4272F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7801D2E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0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58EC1EC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2</w:t>
            </w:r>
          </w:p>
        </w:tc>
      </w:tr>
      <w:tr w:rsidR="0061057A" w14:paraId="4E09EAEF" w14:textId="77777777" w:rsidTr="00A66267">
        <w:trPr>
          <w:trHeight w:val="37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5BDCF0F" w14:textId="77777777" w:rsidR="0061057A" w:rsidRPr="003B34F3" w:rsidRDefault="0061057A" w:rsidP="00A66267">
            <w:pPr>
              <w:spacing w:line="0" w:lineRule="atLeast"/>
              <w:rPr>
                <w:i/>
                <w:sz w:val="3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BD5B2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45DAAF3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73FB54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7D9131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37F02C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05ACFD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CA3A0E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2220440" w14:textId="77777777" w:rsidR="0061057A" w:rsidRDefault="0061057A" w:rsidP="00A66267">
            <w:pPr>
              <w:spacing w:line="0" w:lineRule="atLeast"/>
              <w:rPr>
                <w:sz w:val="3"/>
              </w:rPr>
            </w:pPr>
          </w:p>
        </w:tc>
      </w:tr>
      <w:tr w:rsidR="0061057A" w14:paraId="0DE907E5" w14:textId="77777777" w:rsidTr="00A66267">
        <w:trPr>
          <w:trHeight w:val="267"/>
        </w:trPr>
        <w:tc>
          <w:tcPr>
            <w:tcW w:w="106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86AAF0" w14:textId="77777777" w:rsidR="0061057A" w:rsidRPr="003B34F3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i/>
                <w:sz w:val="18"/>
              </w:rPr>
            </w:pPr>
            <w:r w:rsidRPr="003B34F3">
              <w:rPr>
                <w:rFonts w:ascii="Arial" w:eastAsia="Arial" w:hAnsi="Arial"/>
                <w:i/>
                <w:sz w:val="18"/>
              </w:rPr>
              <w:t>UHRF1</w:t>
            </w:r>
          </w:p>
        </w:tc>
        <w:tc>
          <w:tcPr>
            <w:tcW w:w="94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258AA67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373.7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7E8E1CF0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349.2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2CF91621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84.7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6AD2BC0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29.9</w:t>
            </w:r>
          </w:p>
        </w:tc>
        <w:tc>
          <w:tcPr>
            <w:tcW w:w="10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3184B37C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4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AE66C98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0.5</w:t>
            </w:r>
          </w:p>
        </w:tc>
        <w:tc>
          <w:tcPr>
            <w:tcW w:w="13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04E0E72D" w14:textId="77777777" w:rsidR="0061057A" w:rsidRDefault="0061057A" w:rsidP="00A66267">
            <w:pPr>
              <w:spacing w:line="0" w:lineRule="atLeast"/>
              <w:ind w:right="5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2</w:t>
            </w:r>
          </w:p>
        </w:tc>
        <w:tc>
          <w:tcPr>
            <w:tcW w:w="112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14:paraId="431168AA" w14:textId="77777777" w:rsidR="0061057A" w:rsidRDefault="0061057A" w:rsidP="00A66267">
            <w:pPr>
              <w:spacing w:line="0" w:lineRule="atLeast"/>
              <w:ind w:right="30"/>
              <w:jc w:val="right"/>
              <w:rPr>
                <w:rFonts w:ascii="Arial" w:eastAsia="Arial" w:hAnsi="Arial"/>
                <w:sz w:val="18"/>
              </w:rPr>
            </w:pPr>
            <w:r>
              <w:rPr>
                <w:rFonts w:ascii="Arial" w:eastAsia="Arial" w:hAnsi="Arial"/>
                <w:sz w:val="18"/>
              </w:rPr>
              <w:t>1.5</w:t>
            </w:r>
          </w:p>
        </w:tc>
      </w:tr>
      <w:tr w:rsidR="0061057A" w14:paraId="5289670D" w14:textId="77777777" w:rsidTr="00A66267">
        <w:trPr>
          <w:trHeight w:val="34"/>
        </w:trPr>
        <w:tc>
          <w:tcPr>
            <w:tcW w:w="10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FE09044" w14:textId="77777777" w:rsidR="0061057A" w:rsidRPr="003B34F3" w:rsidRDefault="0061057A" w:rsidP="00A66267">
            <w:pPr>
              <w:spacing w:line="0" w:lineRule="atLeast"/>
              <w:rPr>
                <w:i/>
                <w:sz w:val="2"/>
              </w:rPr>
            </w:pPr>
          </w:p>
        </w:tc>
        <w:tc>
          <w:tcPr>
            <w:tcW w:w="9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50B63C3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FEE843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212391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5E2142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1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EA191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F9012F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13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4AF22D1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  <w:tc>
          <w:tcPr>
            <w:tcW w:w="11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DD79559" w14:textId="77777777" w:rsidR="0061057A" w:rsidRDefault="0061057A" w:rsidP="00A66267">
            <w:pPr>
              <w:spacing w:line="0" w:lineRule="atLeast"/>
              <w:rPr>
                <w:sz w:val="2"/>
              </w:rPr>
            </w:pPr>
          </w:p>
        </w:tc>
      </w:tr>
    </w:tbl>
    <w:p w14:paraId="7C4330F7" w14:textId="77777777" w:rsidR="0061057A" w:rsidRDefault="0061057A" w:rsidP="0061057A">
      <w:pPr>
        <w:spacing w:line="1" w:lineRule="exact"/>
      </w:pPr>
    </w:p>
    <w:p w14:paraId="38BA6C5E" w14:textId="77777777" w:rsidR="00B00CEE" w:rsidRDefault="00B00CEE"/>
    <w:p w14:paraId="62DC16B5" w14:textId="77777777" w:rsidR="0061057A" w:rsidRDefault="0061057A">
      <w:r>
        <w:br w:type="page"/>
      </w:r>
    </w:p>
    <w:p w14:paraId="305FFF50" w14:textId="0EAF0516" w:rsidR="0061057A" w:rsidRDefault="00C61BA6" w:rsidP="0061057A">
      <w:pPr>
        <w:spacing w:line="310" w:lineRule="auto"/>
        <w:ind w:right="76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lastRenderedPageBreak/>
        <w:t>Table S7</w:t>
      </w:r>
      <w:r w:rsidR="0061057A">
        <w:rPr>
          <w:rFonts w:ascii="Arial" w:eastAsia="Arial" w:hAnsi="Arial"/>
          <w:sz w:val="22"/>
        </w:rPr>
        <w:t>. Transcript abundance of bovine histone variants and hi</w:t>
      </w:r>
      <w:r w:rsidR="00A66267">
        <w:rPr>
          <w:rFonts w:ascii="Arial" w:eastAsia="Arial" w:hAnsi="Arial"/>
          <w:sz w:val="22"/>
        </w:rPr>
        <w:t xml:space="preserve">stone/DNA </w:t>
      </w:r>
      <w:r w:rsidR="0061057A">
        <w:rPr>
          <w:rFonts w:ascii="Arial" w:eastAsia="Arial" w:hAnsi="Arial"/>
          <w:sz w:val="22"/>
        </w:rPr>
        <w:t xml:space="preserve">modification proteins </w:t>
      </w:r>
      <w:bookmarkStart w:id="9" w:name="_GoBack"/>
      <w:bookmarkEnd w:id="9"/>
      <w:r w:rsidR="0061057A">
        <w:rPr>
          <w:rFonts w:ascii="Arial" w:eastAsia="Arial" w:hAnsi="Arial"/>
          <w:sz w:val="22"/>
        </w:rPr>
        <w:t xml:space="preserve">from </w:t>
      </w:r>
      <w:r w:rsidR="0061057A" w:rsidRPr="003A7E51">
        <w:rPr>
          <w:rFonts w:ascii="Arial" w:eastAsia="Arial" w:hAnsi="Arial"/>
          <w:i/>
          <w:sz w:val="22"/>
        </w:rPr>
        <w:t>in vitro</w:t>
      </w:r>
      <w:r w:rsidR="0061057A">
        <w:rPr>
          <w:rFonts w:ascii="Arial" w:eastAsia="Arial" w:hAnsi="Arial"/>
          <w:sz w:val="22"/>
        </w:rPr>
        <w:t xml:space="preserve"> produced embryos (Mean TPM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7"/>
        <w:gridCol w:w="1437"/>
        <w:gridCol w:w="767"/>
        <w:gridCol w:w="767"/>
        <w:gridCol w:w="767"/>
        <w:gridCol w:w="767"/>
      </w:tblGrid>
      <w:tr w:rsidR="007F2BAE" w:rsidRPr="007F2BAE" w14:paraId="4685F7F4" w14:textId="77777777" w:rsidTr="007F2BA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6691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istone vari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C5F5" w14:textId="7BAA81A6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 w:rsidR="005A295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167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40C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B81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060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30DEF759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3032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1FO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BED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5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EFD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2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DC0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9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5B2E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5B7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7F2BAE" w:rsidRPr="007F2BAE" w14:paraId="29101110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CD7F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F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BD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E1D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E2E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AF4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5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1E4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12.3</w:t>
            </w:r>
          </w:p>
        </w:tc>
      </w:tr>
      <w:tr w:rsidR="007F2BAE" w:rsidRPr="007F2BAE" w14:paraId="616C00BB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5E0A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F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8D8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7E5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BB7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9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E6E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EC8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7.3</w:t>
            </w:r>
          </w:p>
        </w:tc>
      </w:tr>
      <w:tr w:rsidR="007F2BAE" w:rsidRPr="007F2BAE" w14:paraId="07389191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E70B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F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0540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8CB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AE2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442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7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E13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4.1</w:t>
            </w:r>
          </w:p>
        </w:tc>
      </w:tr>
      <w:tr w:rsidR="007F2BAE" w:rsidRPr="007F2BAE" w14:paraId="4E6FF9EE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2831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2AF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A25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A278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BEA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9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8CB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80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35D5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94.0</w:t>
            </w:r>
          </w:p>
        </w:tc>
      </w:tr>
      <w:tr w:rsidR="007F2BAE" w:rsidRPr="007F2BAE" w14:paraId="5901309C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F93A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F0C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B97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F1E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FA3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6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0A6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4.7</w:t>
            </w:r>
          </w:p>
        </w:tc>
      </w:tr>
      <w:tr w:rsidR="007F2BAE" w:rsidRPr="007F2BAE" w14:paraId="01BCF278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B6CD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3F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A00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2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FAC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497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2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111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8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2AB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48.7</w:t>
            </w:r>
          </w:p>
        </w:tc>
      </w:tr>
      <w:tr w:rsidR="007F2BAE" w:rsidRPr="007F2BAE" w14:paraId="4EFBDA14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861D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3F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D9E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38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76A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6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7DF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5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A87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F1A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62.0</w:t>
            </w:r>
          </w:p>
        </w:tc>
      </w:tr>
      <w:tr w:rsidR="007F2BAE" w:rsidRPr="007F2BAE" w14:paraId="5A150CA5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0A82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3F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DD8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E4F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098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81C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F9C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</w:tr>
      <w:tr w:rsidR="004A1DB5" w:rsidRPr="007F2BAE" w14:paraId="47165A06" w14:textId="77777777" w:rsidTr="00FB2158">
        <w:trPr>
          <w:trHeight w:val="3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043C" w14:textId="77777777" w:rsidR="004A1DB5" w:rsidRPr="007F2BAE" w:rsidRDefault="004A1DB5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BAE" w:rsidRPr="007F2BAE" w14:paraId="46BE705F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6522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hyltransfer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91BB" w14:textId="7D2D2636" w:rsidR="007F2BAE" w:rsidRPr="007F2BAE" w:rsidRDefault="005A295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9E9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7AE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942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A59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7EE670CA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BB90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4EF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2B4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6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4E2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4F0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2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0BC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92.5</w:t>
            </w:r>
          </w:p>
        </w:tc>
      </w:tr>
      <w:tr w:rsidR="007F2BAE" w:rsidRPr="007F2BAE" w14:paraId="6499A367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F3EF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PR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101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E3E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BCF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F63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904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5.3</w:t>
            </w:r>
          </w:p>
        </w:tc>
      </w:tr>
      <w:tr w:rsidR="007F2BAE" w:rsidRPr="007F2BAE" w14:paraId="17E1DE0D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808E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PRMT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B52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A26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4D7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C3D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D62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0.8</w:t>
            </w:r>
          </w:p>
        </w:tc>
      </w:tr>
      <w:tr w:rsidR="007F2BAE" w:rsidRPr="007F2BAE" w14:paraId="57D1E52E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4A53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SET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356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B0A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BB8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011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6BB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5.7</w:t>
            </w:r>
          </w:p>
        </w:tc>
      </w:tr>
      <w:tr w:rsidR="007F2BAE" w:rsidRPr="007F2BAE" w14:paraId="364754F5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FB2A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SETD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51D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D8A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A0C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020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C90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</w:tr>
      <w:tr w:rsidR="007F2BAE" w:rsidRPr="007F2BAE" w14:paraId="34AB7B19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0A0D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LOC534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86C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D23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469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15E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3E7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1.4</w:t>
            </w:r>
          </w:p>
        </w:tc>
      </w:tr>
      <w:tr w:rsidR="007F2BAE" w:rsidRPr="007F2BAE" w14:paraId="00E8D509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4633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SUV39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DD6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4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BDB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5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CE8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6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A0E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EEA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</w:tc>
      </w:tr>
      <w:tr w:rsidR="007F2BAE" w:rsidRPr="007F2BAE" w14:paraId="5B598F24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6A5F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SUV420H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AFE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0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295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0B2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5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021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9F7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</w:tc>
      </w:tr>
      <w:tr w:rsidR="004A1DB5" w:rsidRPr="007F2BAE" w14:paraId="306CE496" w14:textId="77777777" w:rsidTr="00FB2158">
        <w:trPr>
          <w:trHeight w:val="3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3C09" w14:textId="77777777" w:rsidR="004A1DB5" w:rsidRPr="007F2BAE" w:rsidRDefault="004A1DB5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BAE" w:rsidRPr="007F2BAE" w14:paraId="2236E9B0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14A0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-methyl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1890" w14:textId="7431C5A6" w:rsidR="007F2BAE" w:rsidRPr="007F2BAE" w:rsidRDefault="005A295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2F5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07E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2D2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DB4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30AB5049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AB2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KDM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ECA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7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876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2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172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C94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7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4C4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11.3</w:t>
            </w:r>
          </w:p>
        </w:tc>
      </w:tr>
      <w:tr w:rsidR="007F2BAE" w:rsidRPr="007F2BAE" w14:paraId="3CABD0F5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D557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KDM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5C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346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61C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3A15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297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7F2BAE" w:rsidRPr="007F2BAE" w14:paraId="3BC7E98E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18FA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KDM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DB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5FF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BA8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C84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041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0.0</w:t>
            </w:r>
          </w:p>
        </w:tc>
      </w:tr>
      <w:tr w:rsidR="007F2BAE" w:rsidRPr="007F2BAE" w14:paraId="6110146E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C872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M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1B1C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FC9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991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498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129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2.2</w:t>
            </w:r>
          </w:p>
        </w:tc>
      </w:tr>
      <w:tr w:rsidR="004A1DB5" w:rsidRPr="007F2BAE" w14:paraId="4F7083AC" w14:textId="77777777" w:rsidTr="00FB2158">
        <w:trPr>
          <w:trHeight w:val="3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972E" w14:textId="77777777" w:rsidR="004A1DB5" w:rsidRPr="007F2BAE" w:rsidRDefault="004A1DB5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BAE" w:rsidRPr="007F2BAE" w14:paraId="5B2E0B6D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2DA9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etyltrasfer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6D81" w14:textId="0B2E9F69" w:rsidR="007F2BAE" w:rsidRPr="007F2BAE" w:rsidRDefault="005A295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E825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BE1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7D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69E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6C7E96BE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3123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CL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CBB5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9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96E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8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EB1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9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916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9B5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0.7</w:t>
            </w:r>
          </w:p>
        </w:tc>
      </w:tr>
      <w:tr w:rsidR="007F2BAE" w:rsidRPr="007F2BAE" w14:paraId="20F94271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DDD3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C99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3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427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7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2AF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490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B44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</w:tc>
      </w:tr>
      <w:tr w:rsidR="007F2BAE" w:rsidRPr="007F2BAE" w14:paraId="72186657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AE70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B9C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9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F9B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A2B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7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7B1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0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78A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07.3</w:t>
            </w:r>
          </w:p>
        </w:tc>
      </w:tr>
      <w:tr w:rsidR="007F2BAE" w:rsidRPr="007F2BAE" w14:paraId="1490DB58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1E1A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KA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A71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B01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259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02E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CF28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9.3</w:t>
            </w:r>
          </w:p>
        </w:tc>
      </w:tr>
      <w:tr w:rsidR="007F2BAE" w:rsidRPr="007F2BAE" w14:paraId="4098717D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8016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NCO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798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8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DA7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8CBB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5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B8E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318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6.9</w:t>
            </w:r>
          </w:p>
        </w:tc>
      </w:tr>
      <w:tr w:rsidR="004A1DB5" w:rsidRPr="007F2BAE" w14:paraId="39AE2D32" w14:textId="77777777" w:rsidTr="00FB2158">
        <w:trPr>
          <w:trHeight w:val="3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AED7" w14:textId="77777777" w:rsidR="004A1DB5" w:rsidRPr="007F2BAE" w:rsidRDefault="004A1DB5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BAE" w:rsidRPr="007F2BAE" w14:paraId="6B939CB5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AEC1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-</w:t>
            </w:r>
            <w:proofErr w:type="spellStart"/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etylas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08EA" w14:textId="7F1C4483" w:rsidR="007F2BAE" w:rsidRPr="007F2BAE" w:rsidRDefault="005A295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DAF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128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FA7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B7B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76AD92ED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BDDF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E01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ADA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2328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8BA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47A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86.3</w:t>
            </w:r>
          </w:p>
        </w:tc>
      </w:tr>
      <w:tr w:rsidR="007F2BAE" w:rsidRPr="007F2BAE" w14:paraId="2FC07BAE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9650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83F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227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648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653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9E1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7.1</w:t>
            </w:r>
          </w:p>
        </w:tc>
      </w:tr>
      <w:tr w:rsidR="007F2BAE" w:rsidRPr="007F2BAE" w14:paraId="7751779A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7E15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HDA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A42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37D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1EBF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6CB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6E8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9.1</w:t>
            </w:r>
          </w:p>
        </w:tc>
      </w:tr>
      <w:tr w:rsidR="007F2BAE" w:rsidRPr="007F2BAE" w14:paraId="0331325A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3620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21B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781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3D8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89A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AFC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57.8</w:t>
            </w:r>
          </w:p>
        </w:tc>
      </w:tr>
      <w:tr w:rsidR="007F2BAE" w:rsidRPr="007F2BAE" w14:paraId="3A520C13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693C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E1A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107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CF96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961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E01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4A1DB5" w:rsidRPr="007F2BAE" w14:paraId="1362B9CA" w14:textId="77777777" w:rsidTr="00FB2158">
        <w:trPr>
          <w:trHeight w:val="3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0034" w14:textId="77777777" w:rsidR="004A1DB5" w:rsidRPr="007F2BAE" w:rsidRDefault="004A1DB5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BAE" w:rsidRPr="007F2BAE" w14:paraId="0824EF3C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E2744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A methyltransfer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2DF9" w14:textId="326E5FCE" w:rsidR="007F2BAE" w:rsidRPr="007F2BAE" w:rsidRDefault="005A295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943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6F2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1AC8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43A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372E2085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8ACB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57D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5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125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6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C29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A6F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8EA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</w:p>
        </w:tc>
      </w:tr>
      <w:tr w:rsidR="007F2BAE" w:rsidRPr="007F2BAE" w14:paraId="2EFE110F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6574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1CD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F85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FCD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FA0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B9A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2.7</w:t>
            </w:r>
          </w:p>
        </w:tc>
      </w:tr>
      <w:tr w:rsidR="007F2BAE" w:rsidRPr="007F2BAE" w14:paraId="4EA8165D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2F6F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DNMT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9E00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365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FDD3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DF91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A90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1.8</w:t>
            </w:r>
          </w:p>
        </w:tc>
      </w:tr>
      <w:tr w:rsidR="004A1DB5" w:rsidRPr="007F2BAE" w14:paraId="3112A0A0" w14:textId="77777777" w:rsidTr="00FB2158">
        <w:trPr>
          <w:trHeight w:val="32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C1EF" w14:textId="77777777" w:rsidR="004A1DB5" w:rsidRPr="007F2BAE" w:rsidRDefault="004A1DB5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F2BAE" w:rsidRPr="007F2BAE" w14:paraId="7833F748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F9CF" w14:textId="77777777" w:rsidR="007F2BAE" w:rsidRPr="007F2BAE" w:rsidRDefault="007F2BAE" w:rsidP="007F2BAE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A De-methyl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5251" w14:textId="6CEAB01B" w:rsidR="007F2BAE" w:rsidRPr="007F2BAE" w:rsidRDefault="005A295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re ooc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B84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673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7B2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9773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</w:t>
            </w:r>
          </w:p>
        </w:tc>
      </w:tr>
      <w:tr w:rsidR="007F2BAE" w:rsidRPr="007F2BAE" w14:paraId="61266303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838F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EF4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20A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7B4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C78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6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1924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48.0</w:t>
            </w:r>
          </w:p>
        </w:tc>
      </w:tr>
      <w:tr w:rsidR="007F2BAE" w:rsidRPr="007F2BAE" w14:paraId="3F21FAA8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6606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B84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CCFE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0B82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4EF9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6AA5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5.9</w:t>
            </w:r>
          </w:p>
        </w:tc>
      </w:tr>
      <w:tr w:rsidR="007F2BAE" w:rsidRPr="007F2BAE" w14:paraId="544A28A6" w14:textId="77777777" w:rsidTr="007F2BAE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DA26" w14:textId="77777777" w:rsidR="007F2BAE" w:rsidRPr="003B34F3" w:rsidRDefault="007F2BAE" w:rsidP="007F2BAE">
            <w:pPr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3B34F3">
              <w:rPr>
                <w:rFonts w:ascii="Arial" w:hAnsi="Arial" w:cs="Arial"/>
                <w:i/>
                <w:color w:val="000000"/>
                <w:sz w:val="18"/>
                <w:szCs w:val="18"/>
              </w:rPr>
              <w:t>TE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927C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7F1A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0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0367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6308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F0DD" w14:textId="77777777" w:rsidR="007F2BAE" w:rsidRPr="007F2BAE" w:rsidRDefault="007F2BAE" w:rsidP="007F2BA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2BAE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</w:p>
        </w:tc>
      </w:tr>
    </w:tbl>
    <w:p w14:paraId="3C064464" w14:textId="77777777" w:rsidR="0061057A" w:rsidRDefault="0061057A"/>
    <w:p w14:paraId="577A933B" w14:textId="77777777" w:rsidR="00FB2158" w:rsidRDefault="00FB2158">
      <w:pPr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br w:type="page"/>
      </w:r>
    </w:p>
    <w:p w14:paraId="146F35A6" w14:textId="49A214BB" w:rsidR="00C61BA6" w:rsidRDefault="00C61BA6" w:rsidP="00C61BA6">
      <w:pPr>
        <w:spacing w:line="310" w:lineRule="auto"/>
        <w:ind w:right="76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lastRenderedPageBreak/>
        <w:t>Table S8. List of KEGG bovine annotated histone variants and histone/DNA modif</w:t>
      </w:r>
      <w:r w:rsidR="00FB2158">
        <w:rPr>
          <w:rFonts w:ascii="Arial" w:eastAsia="Arial" w:hAnsi="Arial"/>
          <w:sz w:val="22"/>
        </w:rPr>
        <w:t>ying</w:t>
      </w:r>
      <w:r>
        <w:rPr>
          <w:rFonts w:ascii="Arial" w:eastAsia="Arial" w:hAnsi="Arial"/>
          <w:sz w:val="22"/>
        </w:rPr>
        <w:t xml:space="preserve"> proteins.</w:t>
      </w:r>
    </w:p>
    <w:p w14:paraId="0969D469" w14:textId="77777777" w:rsidR="00C61BA6" w:rsidRDefault="00C61BA6" w:rsidP="00C61BA6">
      <w:pPr>
        <w:spacing w:line="337" w:lineRule="exact"/>
      </w:pPr>
    </w:p>
    <w:p w14:paraId="3C066EFA" w14:textId="77777777" w:rsidR="00C61BA6" w:rsidRDefault="00C61BA6" w:rsidP="00C61BA6">
      <w:pPr>
        <w:spacing w:line="0" w:lineRule="atLeast"/>
        <w:rPr>
          <w:rFonts w:ascii="Arial" w:eastAsia="Arial" w:hAnsi="Arial"/>
          <w:b/>
          <w:sz w:val="22"/>
        </w:rPr>
      </w:pPr>
      <w:r>
        <w:rPr>
          <w:rFonts w:ascii="Arial" w:eastAsia="Arial" w:hAnsi="Arial"/>
          <w:b/>
          <w:sz w:val="22"/>
        </w:rPr>
        <w:t>Histone Variants</w:t>
      </w:r>
    </w:p>
    <w:p w14:paraId="5DDC3473" w14:textId="77777777" w:rsidR="00C61BA6" w:rsidRDefault="00C61BA6" w:rsidP="00C61BA6">
      <w:pPr>
        <w:spacing w:line="200" w:lineRule="exact"/>
      </w:pPr>
    </w:p>
    <w:p w14:paraId="63D5127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1F0; H1 histone family, member 0</w:t>
      </w:r>
    </w:p>
    <w:p w14:paraId="00334923" w14:textId="77777777" w:rsidR="00C61BA6" w:rsidRDefault="00C61BA6" w:rsidP="00C61BA6">
      <w:pPr>
        <w:spacing w:line="197" w:lineRule="exact"/>
      </w:pPr>
    </w:p>
    <w:p w14:paraId="4A8983A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1FNT; H1 histone family, member N, testis-specific</w:t>
      </w:r>
    </w:p>
    <w:p w14:paraId="188B8F02" w14:textId="77777777" w:rsidR="00C61BA6" w:rsidRDefault="00C61BA6" w:rsidP="00C61BA6">
      <w:pPr>
        <w:spacing w:line="198" w:lineRule="exact"/>
      </w:pPr>
    </w:p>
    <w:p w14:paraId="3CFA079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1FOO; H1 histone family, member O, oocyte-specific</w:t>
      </w:r>
    </w:p>
    <w:p w14:paraId="5F01C062" w14:textId="77777777" w:rsidR="00C61BA6" w:rsidRDefault="00C61BA6" w:rsidP="00C61BA6">
      <w:pPr>
        <w:spacing w:line="198" w:lineRule="exact"/>
      </w:pPr>
    </w:p>
    <w:p w14:paraId="613E66F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1FX; H1 histone family, member X</w:t>
      </w:r>
    </w:p>
    <w:p w14:paraId="3200D2C5" w14:textId="77777777" w:rsidR="00C61BA6" w:rsidRDefault="00C61BA6" w:rsidP="00C61BA6">
      <w:pPr>
        <w:spacing w:line="198" w:lineRule="exact"/>
      </w:pPr>
    </w:p>
    <w:p w14:paraId="64A29C8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2AFJ; H2A histone family, member J</w:t>
      </w:r>
    </w:p>
    <w:p w14:paraId="4D5B62B2" w14:textId="77777777" w:rsidR="00C61BA6" w:rsidRDefault="00C61BA6" w:rsidP="00C61BA6">
      <w:pPr>
        <w:spacing w:line="197" w:lineRule="exact"/>
      </w:pPr>
    </w:p>
    <w:p w14:paraId="45E6325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H2AFV; H2A histone family, </w:t>
      </w:r>
      <w:proofErr w:type="spellStart"/>
      <w:r>
        <w:rPr>
          <w:rFonts w:ascii="Arial" w:eastAsia="Arial" w:hAnsi="Arial"/>
          <w:sz w:val="22"/>
        </w:rPr>
        <w:t>mmeber</w:t>
      </w:r>
      <w:proofErr w:type="spellEnd"/>
      <w:r>
        <w:rPr>
          <w:rFonts w:ascii="Arial" w:eastAsia="Arial" w:hAnsi="Arial"/>
          <w:sz w:val="22"/>
        </w:rPr>
        <w:t xml:space="preserve"> V</w:t>
      </w:r>
    </w:p>
    <w:p w14:paraId="2B25E7C2" w14:textId="77777777" w:rsidR="00C61BA6" w:rsidRDefault="00C61BA6" w:rsidP="00C61BA6">
      <w:pPr>
        <w:spacing w:line="198" w:lineRule="exact"/>
      </w:pPr>
    </w:p>
    <w:p w14:paraId="6838C122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2AFX; H2A histone family, member X</w:t>
      </w:r>
    </w:p>
    <w:p w14:paraId="64563660" w14:textId="77777777" w:rsidR="00C61BA6" w:rsidRDefault="00C61BA6" w:rsidP="00C61BA6">
      <w:pPr>
        <w:spacing w:line="198" w:lineRule="exact"/>
      </w:pPr>
    </w:p>
    <w:p w14:paraId="5A70F8D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2AFY (macroH2A.1); H2A histone family, member Y</w:t>
      </w:r>
    </w:p>
    <w:p w14:paraId="3B06FC2A" w14:textId="77777777" w:rsidR="00C61BA6" w:rsidRDefault="00C61BA6" w:rsidP="00C61BA6">
      <w:pPr>
        <w:spacing w:line="198" w:lineRule="exact"/>
      </w:pPr>
    </w:p>
    <w:p w14:paraId="1604A99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2AFY2 (macroH2A.2); H2A histone family, member Y2</w:t>
      </w:r>
    </w:p>
    <w:p w14:paraId="4BEB6AB0" w14:textId="77777777" w:rsidR="00C61BA6" w:rsidRDefault="00C61BA6" w:rsidP="00C61BA6">
      <w:pPr>
        <w:spacing w:line="198" w:lineRule="exact"/>
      </w:pPr>
    </w:p>
    <w:p w14:paraId="2168B17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2AFZ; H2A histone family, member Z</w:t>
      </w:r>
    </w:p>
    <w:p w14:paraId="486BE4D0" w14:textId="77777777" w:rsidR="00C61BA6" w:rsidRDefault="00C61BA6" w:rsidP="00C61BA6">
      <w:pPr>
        <w:spacing w:line="197" w:lineRule="exact"/>
      </w:pPr>
    </w:p>
    <w:p w14:paraId="6E35D23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ENPA; centromere protein A</w:t>
      </w:r>
    </w:p>
    <w:p w14:paraId="21CE2282" w14:textId="77777777" w:rsidR="00C61BA6" w:rsidRDefault="00C61BA6" w:rsidP="00C61BA6">
      <w:pPr>
        <w:spacing w:line="198" w:lineRule="exact"/>
      </w:pPr>
    </w:p>
    <w:p w14:paraId="7C0E946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3F3A; H3 histone, family 3A</w:t>
      </w:r>
    </w:p>
    <w:p w14:paraId="565F9EE3" w14:textId="77777777" w:rsidR="00C61BA6" w:rsidRDefault="00C61BA6" w:rsidP="00C61BA6">
      <w:pPr>
        <w:spacing w:line="198" w:lineRule="exact"/>
      </w:pPr>
    </w:p>
    <w:p w14:paraId="2D5F4D4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3F3B; H3 histone, family 3B</w:t>
      </w:r>
    </w:p>
    <w:p w14:paraId="3C25267D" w14:textId="77777777" w:rsidR="00C61BA6" w:rsidRDefault="00C61BA6" w:rsidP="00C61BA6">
      <w:pPr>
        <w:spacing w:line="198" w:lineRule="exact"/>
      </w:pPr>
    </w:p>
    <w:p w14:paraId="784266F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3F3C; H3 histone, family 3C</w:t>
      </w:r>
    </w:p>
    <w:p w14:paraId="2676197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  <w:sectPr w:rsidR="00C61BA6">
          <w:pgSz w:w="12240" w:h="15840"/>
          <w:pgMar w:top="1422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1BBB68A9" w14:textId="77777777" w:rsidR="00C61BA6" w:rsidRDefault="00C61BA6" w:rsidP="00C61BA6">
      <w:pPr>
        <w:spacing w:line="0" w:lineRule="atLeast"/>
        <w:rPr>
          <w:rFonts w:ascii="Arial" w:eastAsia="Arial" w:hAnsi="Arial"/>
          <w:b/>
          <w:sz w:val="22"/>
        </w:rPr>
      </w:pPr>
      <w:bookmarkStart w:id="10" w:name="page3"/>
      <w:bookmarkEnd w:id="10"/>
      <w:r>
        <w:rPr>
          <w:rFonts w:ascii="Arial" w:eastAsia="Arial" w:hAnsi="Arial"/>
          <w:b/>
          <w:sz w:val="22"/>
        </w:rPr>
        <w:lastRenderedPageBreak/>
        <w:t>Histone methyltransferases</w:t>
      </w:r>
    </w:p>
    <w:p w14:paraId="7FAAD5FC" w14:textId="77777777" w:rsidR="00C61BA6" w:rsidRDefault="00C61BA6" w:rsidP="00C61BA6">
      <w:pPr>
        <w:spacing w:line="182" w:lineRule="exact"/>
      </w:pPr>
    </w:p>
    <w:p w14:paraId="57E0266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ASH1L; ASH1 like histone lysine methyltransferase</w:t>
      </w:r>
    </w:p>
    <w:p w14:paraId="4D2DE8A7" w14:textId="77777777" w:rsidR="00C61BA6" w:rsidRDefault="00C61BA6" w:rsidP="00C61BA6">
      <w:pPr>
        <w:spacing w:line="198" w:lineRule="exact"/>
      </w:pPr>
    </w:p>
    <w:p w14:paraId="7543211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DOT1L; DOT1 like histone lysine methyltransferase</w:t>
      </w:r>
    </w:p>
    <w:p w14:paraId="2B5941B4" w14:textId="77777777" w:rsidR="00C61BA6" w:rsidRDefault="00C61BA6" w:rsidP="00C61BA6">
      <w:pPr>
        <w:spacing w:line="197" w:lineRule="exact"/>
      </w:pPr>
    </w:p>
    <w:p w14:paraId="1A3A61D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EHMT2; euchromatic histone lysine methyltransferase 2</w:t>
      </w:r>
    </w:p>
    <w:p w14:paraId="4CC871EF" w14:textId="77777777" w:rsidR="00C61BA6" w:rsidRDefault="00C61BA6" w:rsidP="00C61BA6">
      <w:pPr>
        <w:spacing w:line="198" w:lineRule="exact"/>
      </w:pPr>
    </w:p>
    <w:p w14:paraId="40C7CF3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EHMT1; euchromatic histone lysine methyltransferase 1</w:t>
      </w:r>
    </w:p>
    <w:p w14:paraId="4C645DD2" w14:textId="77777777" w:rsidR="00C61BA6" w:rsidRDefault="00C61BA6" w:rsidP="00C61BA6">
      <w:pPr>
        <w:spacing w:line="198" w:lineRule="exact"/>
      </w:pPr>
    </w:p>
    <w:p w14:paraId="4170250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EZH1; enhancer of </w:t>
      </w:r>
      <w:proofErr w:type="spellStart"/>
      <w:r>
        <w:rPr>
          <w:rFonts w:ascii="Arial" w:eastAsia="Arial" w:hAnsi="Arial"/>
          <w:sz w:val="22"/>
        </w:rPr>
        <w:t>zeste</w:t>
      </w:r>
      <w:proofErr w:type="spellEnd"/>
      <w:r>
        <w:rPr>
          <w:rFonts w:ascii="Arial" w:eastAsia="Arial" w:hAnsi="Arial"/>
          <w:sz w:val="22"/>
        </w:rPr>
        <w:t xml:space="preserve"> 1 </w:t>
      </w:r>
      <w:proofErr w:type="spellStart"/>
      <w:r>
        <w:rPr>
          <w:rFonts w:ascii="Arial" w:eastAsia="Arial" w:hAnsi="Arial"/>
          <w:sz w:val="22"/>
        </w:rPr>
        <w:t>polycomb</w:t>
      </w:r>
      <w:proofErr w:type="spellEnd"/>
      <w:r>
        <w:rPr>
          <w:rFonts w:ascii="Arial" w:eastAsia="Arial" w:hAnsi="Arial"/>
          <w:sz w:val="22"/>
        </w:rPr>
        <w:t xml:space="preserve"> repressive complex 2 subunit</w:t>
      </w:r>
    </w:p>
    <w:p w14:paraId="06490198" w14:textId="77777777" w:rsidR="00C61BA6" w:rsidRDefault="00C61BA6" w:rsidP="00C61BA6">
      <w:pPr>
        <w:spacing w:line="198" w:lineRule="exact"/>
      </w:pPr>
    </w:p>
    <w:p w14:paraId="39CED05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EZH2; enhancer of </w:t>
      </w:r>
      <w:proofErr w:type="spellStart"/>
      <w:r>
        <w:rPr>
          <w:rFonts w:ascii="Arial" w:eastAsia="Arial" w:hAnsi="Arial"/>
          <w:sz w:val="22"/>
        </w:rPr>
        <w:t>zeste</w:t>
      </w:r>
      <w:proofErr w:type="spellEnd"/>
      <w:r>
        <w:rPr>
          <w:rFonts w:ascii="Arial" w:eastAsia="Arial" w:hAnsi="Arial"/>
          <w:sz w:val="22"/>
        </w:rPr>
        <w:t xml:space="preserve"> 2 </w:t>
      </w:r>
      <w:proofErr w:type="spellStart"/>
      <w:r>
        <w:rPr>
          <w:rFonts w:ascii="Arial" w:eastAsia="Arial" w:hAnsi="Arial"/>
          <w:sz w:val="22"/>
        </w:rPr>
        <w:t>polycomb</w:t>
      </w:r>
      <w:proofErr w:type="spellEnd"/>
      <w:r>
        <w:rPr>
          <w:rFonts w:ascii="Arial" w:eastAsia="Arial" w:hAnsi="Arial"/>
          <w:sz w:val="22"/>
        </w:rPr>
        <w:t xml:space="preserve"> repressive complex 2 subunit</w:t>
      </w:r>
    </w:p>
    <w:p w14:paraId="4E1BE602" w14:textId="77777777" w:rsidR="00C61BA6" w:rsidRDefault="00C61BA6" w:rsidP="00C61BA6">
      <w:pPr>
        <w:spacing w:line="197" w:lineRule="exact"/>
      </w:pPr>
    </w:p>
    <w:p w14:paraId="1F53C85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2A; lysine methyltransferase 2A</w:t>
      </w:r>
    </w:p>
    <w:p w14:paraId="6C39CE34" w14:textId="77777777" w:rsidR="00C61BA6" w:rsidRDefault="00C61BA6" w:rsidP="00C61BA6">
      <w:pPr>
        <w:spacing w:line="198" w:lineRule="exact"/>
      </w:pPr>
    </w:p>
    <w:p w14:paraId="00A892D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2D; lysine methyltransferase 2D</w:t>
      </w:r>
    </w:p>
    <w:p w14:paraId="5E16C009" w14:textId="77777777" w:rsidR="00C61BA6" w:rsidRDefault="00C61BA6" w:rsidP="00C61BA6">
      <w:pPr>
        <w:spacing w:line="198" w:lineRule="exact"/>
      </w:pPr>
    </w:p>
    <w:p w14:paraId="29D2095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2C; lysine methyltransferase 2C</w:t>
      </w:r>
    </w:p>
    <w:p w14:paraId="79BE0FE5" w14:textId="77777777" w:rsidR="00C61BA6" w:rsidRDefault="00C61BA6" w:rsidP="00C61BA6">
      <w:pPr>
        <w:spacing w:line="198" w:lineRule="exact"/>
      </w:pPr>
    </w:p>
    <w:p w14:paraId="0B74BF9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2B; lysine methyltransferase 2B</w:t>
      </w:r>
    </w:p>
    <w:p w14:paraId="18E730B8" w14:textId="77777777" w:rsidR="00C61BA6" w:rsidRDefault="00C61BA6" w:rsidP="00C61BA6">
      <w:pPr>
        <w:spacing w:line="198" w:lineRule="exact"/>
      </w:pPr>
    </w:p>
    <w:p w14:paraId="7844B80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2E; lysine methyltransferase 2E</w:t>
      </w:r>
    </w:p>
    <w:p w14:paraId="7F55567C" w14:textId="77777777" w:rsidR="00C61BA6" w:rsidRDefault="00C61BA6" w:rsidP="00C61BA6">
      <w:pPr>
        <w:spacing w:line="197" w:lineRule="exact"/>
      </w:pPr>
    </w:p>
    <w:p w14:paraId="07E3C0D2" w14:textId="77777777" w:rsidR="00C61BA6" w:rsidRDefault="00C61BA6" w:rsidP="00C61BA6">
      <w:pPr>
        <w:spacing w:line="428" w:lineRule="auto"/>
        <w:ind w:right="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NSD1 (LOC540197); histone-lysine N-methyltransferase, H3 lysine-36 and H4 lysine-20 specific NSD2(WHSC1); nuclear receptor binding SET domain protein 2</w:t>
      </w:r>
    </w:p>
    <w:p w14:paraId="4768EFD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NSD3 (WHSC1L1); nuclear receptor binding SET domain protein 3</w:t>
      </w:r>
    </w:p>
    <w:p w14:paraId="1FC4C8E5" w14:textId="77777777" w:rsidR="00C61BA6" w:rsidRDefault="00C61BA6" w:rsidP="00C61BA6">
      <w:pPr>
        <w:spacing w:line="198" w:lineRule="exact"/>
      </w:pPr>
    </w:p>
    <w:p w14:paraId="5B5BB3D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DM2; PR/SET domain 2</w:t>
      </w:r>
    </w:p>
    <w:p w14:paraId="680FE160" w14:textId="77777777" w:rsidR="00C61BA6" w:rsidRDefault="00C61BA6" w:rsidP="00C61BA6">
      <w:pPr>
        <w:spacing w:line="197" w:lineRule="exact"/>
      </w:pPr>
    </w:p>
    <w:p w14:paraId="444613A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DM6; PR/SET domain 6</w:t>
      </w:r>
    </w:p>
    <w:p w14:paraId="4F6C4668" w14:textId="77777777" w:rsidR="00C61BA6" w:rsidRDefault="00C61BA6" w:rsidP="00C61BA6">
      <w:pPr>
        <w:spacing w:line="198" w:lineRule="exact"/>
      </w:pPr>
    </w:p>
    <w:p w14:paraId="07D5D6B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istone-lysine N-methyltransferase PRDM9-like</w:t>
      </w:r>
    </w:p>
    <w:p w14:paraId="319B7A55" w14:textId="77777777" w:rsidR="00C61BA6" w:rsidRDefault="00C61BA6" w:rsidP="00C61BA6">
      <w:pPr>
        <w:spacing w:line="198" w:lineRule="exact"/>
      </w:pPr>
    </w:p>
    <w:p w14:paraId="34B0E3C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istone-lysine N-methyltransferase PRDM9-like</w:t>
      </w:r>
    </w:p>
    <w:p w14:paraId="011EF50E" w14:textId="77777777" w:rsidR="00C61BA6" w:rsidRDefault="00C61BA6" w:rsidP="00C61BA6">
      <w:pPr>
        <w:spacing w:line="198" w:lineRule="exact"/>
      </w:pPr>
    </w:p>
    <w:p w14:paraId="1BABD09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DM9; PR domain containing 9</w:t>
      </w:r>
    </w:p>
    <w:p w14:paraId="296CD9D0" w14:textId="77777777" w:rsidR="00C61BA6" w:rsidRDefault="00C61BA6" w:rsidP="00C61BA6">
      <w:pPr>
        <w:spacing w:line="198" w:lineRule="exact"/>
      </w:pPr>
    </w:p>
    <w:p w14:paraId="4FECDA10" w14:textId="77777777" w:rsidR="00C61BA6" w:rsidRDefault="00C61BA6" w:rsidP="00C61BA6">
      <w:pPr>
        <w:spacing w:line="427" w:lineRule="auto"/>
        <w:ind w:right="422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probable histone-lysine N-methyltransferase PRDM7 </w:t>
      </w:r>
      <w:proofErr w:type="spellStart"/>
      <w:r>
        <w:rPr>
          <w:rFonts w:ascii="Arial" w:eastAsia="Arial" w:hAnsi="Arial"/>
          <w:sz w:val="22"/>
        </w:rPr>
        <w:t>PRDM7</w:t>
      </w:r>
      <w:proofErr w:type="spellEnd"/>
      <w:r>
        <w:rPr>
          <w:rFonts w:ascii="Arial" w:eastAsia="Arial" w:hAnsi="Arial"/>
          <w:sz w:val="22"/>
        </w:rPr>
        <w:t>; PR domain containing 7 PR domain containing 7-like</w:t>
      </w:r>
    </w:p>
    <w:p w14:paraId="4C7683AC" w14:textId="77777777" w:rsidR="00C61BA6" w:rsidRDefault="00C61BA6" w:rsidP="00C61BA6">
      <w:pPr>
        <w:spacing w:line="2" w:lineRule="exact"/>
      </w:pPr>
    </w:p>
    <w:p w14:paraId="79A63632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DM8; PR/SET domain 8</w:t>
      </w:r>
    </w:p>
    <w:p w14:paraId="787A1EC3" w14:textId="77777777" w:rsidR="00C61BA6" w:rsidRDefault="00C61BA6" w:rsidP="00C61BA6">
      <w:pPr>
        <w:spacing w:line="198" w:lineRule="exact"/>
      </w:pPr>
    </w:p>
    <w:p w14:paraId="7FFB0FC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ZNF488; zinc finger protein 488</w:t>
      </w:r>
    </w:p>
    <w:p w14:paraId="5D985520" w14:textId="77777777" w:rsidR="00C61BA6" w:rsidRDefault="00C61BA6" w:rsidP="00C61BA6">
      <w:pPr>
        <w:spacing w:line="197" w:lineRule="exact"/>
      </w:pPr>
    </w:p>
    <w:p w14:paraId="380689C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1B; SET domain containing 1B</w:t>
      </w:r>
    </w:p>
    <w:p w14:paraId="6DDFCF36" w14:textId="77777777" w:rsidR="00C61BA6" w:rsidRDefault="00C61BA6" w:rsidP="00C61BA6">
      <w:pPr>
        <w:spacing w:line="198" w:lineRule="exact"/>
      </w:pPr>
    </w:p>
    <w:p w14:paraId="3E1D2E7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1A; SET domain containing 1A</w:t>
      </w:r>
    </w:p>
    <w:p w14:paraId="008D9CED" w14:textId="77777777" w:rsidR="00C61BA6" w:rsidRDefault="00C61BA6" w:rsidP="00C61BA6">
      <w:pPr>
        <w:spacing w:line="198" w:lineRule="exact"/>
      </w:pPr>
    </w:p>
    <w:p w14:paraId="53C9DAF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2; SET domain containing 2</w:t>
      </w:r>
    </w:p>
    <w:p w14:paraId="01E1BEF4" w14:textId="77777777" w:rsidR="00C61BA6" w:rsidRDefault="00C61BA6" w:rsidP="00C61BA6">
      <w:pPr>
        <w:spacing w:line="198" w:lineRule="exact"/>
      </w:pPr>
    </w:p>
    <w:p w14:paraId="4C673C5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3; SET domain containing 3</w:t>
      </w:r>
    </w:p>
    <w:p w14:paraId="2F824A5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  <w:sectPr w:rsidR="00C61BA6">
          <w:pgSz w:w="12240" w:h="15840"/>
          <w:pgMar w:top="1422" w:right="1440" w:bottom="990" w:left="1440" w:header="0" w:footer="0" w:gutter="0"/>
          <w:cols w:space="0" w:equalWidth="0">
            <w:col w:w="9360"/>
          </w:cols>
          <w:docGrid w:linePitch="360"/>
        </w:sectPr>
      </w:pPr>
    </w:p>
    <w:p w14:paraId="346BDF8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bookmarkStart w:id="11" w:name="page4"/>
      <w:bookmarkEnd w:id="11"/>
      <w:r>
        <w:rPr>
          <w:rFonts w:ascii="Arial" w:eastAsia="Arial" w:hAnsi="Arial"/>
          <w:sz w:val="22"/>
        </w:rPr>
        <w:lastRenderedPageBreak/>
        <w:t>SETD6; SET domain containing 6</w:t>
      </w:r>
    </w:p>
    <w:p w14:paraId="296BF12D" w14:textId="77777777" w:rsidR="00C61BA6" w:rsidRDefault="00C61BA6" w:rsidP="00C61BA6">
      <w:pPr>
        <w:spacing w:line="198" w:lineRule="exact"/>
      </w:pPr>
    </w:p>
    <w:p w14:paraId="2D1013B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7; SET domain containing lysine methyltransferase 7</w:t>
      </w:r>
    </w:p>
    <w:p w14:paraId="5CD1B23E" w14:textId="77777777" w:rsidR="00C61BA6" w:rsidRDefault="00C61BA6" w:rsidP="00C61BA6">
      <w:pPr>
        <w:spacing w:line="198" w:lineRule="exact"/>
      </w:pPr>
    </w:p>
    <w:p w14:paraId="73AFCF0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5A (SETD8); lysine methyltransferase 5A</w:t>
      </w:r>
    </w:p>
    <w:p w14:paraId="3AA6764B" w14:textId="77777777" w:rsidR="00C61BA6" w:rsidRDefault="00C61BA6" w:rsidP="00C61BA6">
      <w:pPr>
        <w:spacing w:line="197" w:lineRule="exact"/>
      </w:pPr>
    </w:p>
    <w:p w14:paraId="1F14F5F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B1; SET domain bifurcated 1</w:t>
      </w:r>
    </w:p>
    <w:p w14:paraId="022D9D1E" w14:textId="77777777" w:rsidR="00C61BA6" w:rsidRDefault="00C61BA6" w:rsidP="00C61BA6">
      <w:pPr>
        <w:spacing w:line="198" w:lineRule="exact"/>
      </w:pPr>
    </w:p>
    <w:p w14:paraId="2AF12FD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DB2; SET domain bifurcated 2</w:t>
      </w:r>
    </w:p>
    <w:p w14:paraId="01C4F778" w14:textId="77777777" w:rsidR="00C61BA6" w:rsidRDefault="00C61BA6" w:rsidP="00C61BA6">
      <w:pPr>
        <w:spacing w:line="198" w:lineRule="exact"/>
      </w:pPr>
    </w:p>
    <w:p w14:paraId="7C566F1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LOC534913; mariner-like transposase</w:t>
      </w:r>
    </w:p>
    <w:p w14:paraId="1AF09D8D" w14:textId="77777777" w:rsidR="00C61BA6" w:rsidRDefault="00C61BA6" w:rsidP="00C61BA6">
      <w:pPr>
        <w:spacing w:line="198" w:lineRule="exact"/>
      </w:pPr>
    </w:p>
    <w:p w14:paraId="1BD8ECB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ETMAR; SET domain without mariner transposase fusion</w:t>
      </w:r>
    </w:p>
    <w:p w14:paraId="6BFCD3D5" w14:textId="77777777" w:rsidR="00C61BA6" w:rsidRDefault="00C61BA6" w:rsidP="00C61BA6">
      <w:pPr>
        <w:spacing w:line="197" w:lineRule="exact"/>
      </w:pPr>
    </w:p>
    <w:p w14:paraId="5D577F8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MYD1; SET and MYND domain containing 1</w:t>
      </w:r>
    </w:p>
    <w:p w14:paraId="00C510BB" w14:textId="77777777" w:rsidR="00C61BA6" w:rsidRDefault="00C61BA6" w:rsidP="00C61BA6">
      <w:pPr>
        <w:spacing w:line="198" w:lineRule="exact"/>
      </w:pPr>
    </w:p>
    <w:p w14:paraId="231F7482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MYD2; SET and MYND domain containing 2</w:t>
      </w:r>
    </w:p>
    <w:p w14:paraId="08C556E7" w14:textId="77777777" w:rsidR="00C61BA6" w:rsidRDefault="00C61BA6" w:rsidP="00C61BA6">
      <w:pPr>
        <w:spacing w:line="198" w:lineRule="exact"/>
      </w:pPr>
    </w:p>
    <w:p w14:paraId="15A3995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MYD3; SET and MYND domain containing 3</w:t>
      </w:r>
    </w:p>
    <w:p w14:paraId="403DC63A" w14:textId="77777777" w:rsidR="00C61BA6" w:rsidRDefault="00C61BA6" w:rsidP="00C61BA6">
      <w:pPr>
        <w:spacing w:line="198" w:lineRule="exact"/>
      </w:pPr>
    </w:p>
    <w:p w14:paraId="1CEA82B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UV39H1; suppressor of variegation 3-9 homolog 1</w:t>
      </w:r>
    </w:p>
    <w:p w14:paraId="6BA47366" w14:textId="77777777" w:rsidR="00C61BA6" w:rsidRDefault="00C61BA6" w:rsidP="00C61BA6">
      <w:pPr>
        <w:spacing w:line="198" w:lineRule="exact"/>
      </w:pPr>
    </w:p>
    <w:p w14:paraId="1EEC0B9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SUV39H2; suppressor of variegation 3-9 homolog 2</w:t>
      </w:r>
    </w:p>
    <w:p w14:paraId="60864DBD" w14:textId="77777777" w:rsidR="00C61BA6" w:rsidRDefault="00C61BA6" w:rsidP="00C61BA6">
      <w:pPr>
        <w:spacing w:line="197" w:lineRule="exact"/>
      </w:pPr>
    </w:p>
    <w:p w14:paraId="1B61455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5C (SUV420H2); lysine methyltransferase 5C</w:t>
      </w:r>
    </w:p>
    <w:p w14:paraId="7DAE1A34" w14:textId="77777777" w:rsidR="00C61BA6" w:rsidRDefault="00C61BA6" w:rsidP="00C61BA6">
      <w:pPr>
        <w:spacing w:line="198" w:lineRule="exact"/>
      </w:pPr>
    </w:p>
    <w:p w14:paraId="1B3049E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MT5B (SUV420H1); lysine methyltransferase 5B</w:t>
      </w:r>
    </w:p>
    <w:p w14:paraId="26901D6D" w14:textId="77777777" w:rsidR="00C61BA6" w:rsidRDefault="00C61BA6" w:rsidP="00C61BA6">
      <w:pPr>
        <w:spacing w:line="198" w:lineRule="exact"/>
      </w:pPr>
    </w:p>
    <w:p w14:paraId="01C5B7C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1; protein arginine methyltransferase 1</w:t>
      </w:r>
    </w:p>
    <w:p w14:paraId="19279387" w14:textId="77777777" w:rsidR="00C61BA6" w:rsidRDefault="00C61BA6" w:rsidP="00C61BA6">
      <w:pPr>
        <w:spacing w:line="198" w:lineRule="exact"/>
      </w:pPr>
    </w:p>
    <w:p w14:paraId="1E5353C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2; protein arginine methyltransferase 2</w:t>
      </w:r>
    </w:p>
    <w:p w14:paraId="7DC29AF6" w14:textId="77777777" w:rsidR="00C61BA6" w:rsidRDefault="00C61BA6" w:rsidP="00C61BA6">
      <w:pPr>
        <w:spacing w:line="197" w:lineRule="exact"/>
      </w:pPr>
    </w:p>
    <w:p w14:paraId="2DBFD81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3; protein arginine methyltransferase 3</w:t>
      </w:r>
    </w:p>
    <w:p w14:paraId="33D2970B" w14:textId="77777777" w:rsidR="00C61BA6" w:rsidRDefault="00C61BA6" w:rsidP="00C61BA6">
      <w:pPr>
        <w:spacing w:line="198" w:lineRule="exact"/>
      </w:pPr>
    </w:p>
    <w:p w14:paraId="30F957EA" w14:textId="77777777" w:rsidR="00C61BA6" w:rsidRDefault="00C61BA6" w:rsidP="00C61BA6">
      <w:pPr>
        <w:spacing w:line="427" w:lineRule="auto"/>
        <w:ind w:right="346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ARM1; coactivator associated arginine methyltransferase 1 histone-arginine methyltransferase CARM1-like PRMT6; protein arginine methyltransferase 6</w:t>
      </w:r>
    </w:p>
    <w:p w14:paraId="68AE7A75" w14:textId="77777777" w:rsidR="00C61BA6" w:rsidRDefault="00C61BA6" w:rsidP="00C61BA6">
      <w:pPr>
        <w:spacing w:line="2" w:lineRule="exact"/>
      </w:pPr>
    </w:p>
    <w:p w14:paraId="089CBB2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8; protein arginine methyltransferase 8</w:t>
      </w:r>
    </w:p>
    <w:p w14:paraId="7FC4F9DE" w14:textId="77777777" w:rsidR="00C61BA6" w:rsidRDefault="00C61BA6" w:rsidP="00C61BA6">
      <w:pPr>
        <w:spacing w:line="198" w:lineRule="exact"/>
      </w:pPr>
    </w:p>
    <w:p w14:paraId="42B2C20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5; protein arginine methyltransferase 5</w:t>
      </w:r>
    </w:p>
    <w:p w14:paraId="5ECA03C5" w14:textId="77777777" w:rsidR="00C61BA6" w:rsidRDefault="00C61BA6" w:rsidP="00C61BA6">
      <w:pPr>
        <w:spacing w:line="198" w:lineRule="exact"/>
      </w:pPr>
    </w:p>
    <w:p w14:paraId="06FF812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9; protein arginine methyltransferase 9</w:t>
      </w:r>
    </w:p>
    <w:p w14:paraId="130952F6" w14:textId="77777777" w:rsidR="00C61BA6" w:rsidRDefault="00C61BA6" w:rsidP="00C61BA6">
      <w:pPr>
        <w:spacing w:line="198" w:lineRule="exact"/>
      </w:pPr>
    </w:p>
    <w:p w14:paraId="67C072E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RMT7; protein arginine methyltransferase 7</w:t>
      </w:r>
    </w:p>
    <w:p w14:paraId="5D0498A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  <w:sectPr w:rsidR="00C61BA6">
          <w:pgSz w:w="12240" w:h="15840"/>
          <w:pgMar w:top="1424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14601F60" w14:textId="77777777" w:rsidR="00C61BA6" w:rsidRDefault="00C61BA6" w:rsidP="00C61BA6">
      <w:pPr>
        <w:spacing w:line="0" w:lineRule="atLeast"/>
        <w:rPr>
          <w:rFonts w:ascii="Arial" w:eastAsia="Arial" w:hAnsi="Arial"/>
          <w:b/>
          <w:sz w:val="22"/>
        </w:rPr>
      </w:pPr>
      <w:bookmarkStart w:id="12" w:name="page5"/>
      <w:bookmarkEnd w:id="12"/>
      <w:r>
        <w:rPr>
          <w:rFonts w:ascii="Arial" w:eastAsia="Arial" w:hAnsi="Arial"/>
          <w:b/>
          <w:sz w:val="22"/>
        </w:rPr>
        <w:lastRenderedPageBreak/>
        <w:t>Histone demethylases</w:t>
      </w:r>
    </w:p>
    <w:p w14:paraId="46A052E8" w14:textId="77777777" w:rsidR="00C61BA6" w:rsidRDefault="00C61BA6" w:rsidP="00C61BA6">
      <w:pPr>
        <w:spacing w:line="200" w:lineRule="exact"/>
      </w:pPr>
    </w:p>
    <w:p w14:paraId="0F996E7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1A; lysine demethylase 1A</w:t>
      </w:r>
    </w:p>
    <w:p w14:paraId="0C3093F2" w14:textId="77777777" w:rsidR="00C61BA6" w:rsidRDefault="00C61BA6" w:rsidP="00C61BA6">
      <w:pPr>
        <w:spacing w:line="198" w:lineRule="exact"/>
      </w:pPr>
    </w:p>
    <w:p w14:paraId="3EA858E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1B; lysine demethylase 1B</w:t>
      </w:r>
    </w:p>
    <w:p w14:paraId="5B681D70" w14:textId="77777777" w:rsidR="00C61BA6" w:rsidRDefault="00C61BA6" w:rsidP="00C61BA6">
      <w:pPr>
        <w:spacing w:line="197" w:lineRule="exact"/>
      </w:pPr>
    </w:p>
    <w:p w14:paraId="443E4B5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2B; lysine demethylase 2B</w:t>
      </w:r>
    </w:p>
    <w:p w14:paraId="24DE54C1" w14:textId="77777777" w:rsidR="00C61BA6" w:rsidRDefault="00C61BA6" w:rsidP="00C61BA6">
      <w:pPr>
        <w:spacing w:line="198" w:lineRule="exact"/>
      </w:pPr>
    </w:p>
    <w:p w14:paraId="00663068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2A; lysine demethylase 2A</w:t>
      </w:r>
    </w:p>
    <w:p w14:paraId="6B5BB369" w14:textId="77777777" w:rsidR="00C61BA6" w:rsidRDefault="00C61BA6" w:rsidP="00C61BA6">
      <w:pPr>
        <w:spacing w:line="198" w:lineRule="exact"/>
      </w:pPr>
    </w:p>
    <w:p w14:paraId="37FEB4B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3A (JMJD1A); lysine demethylase 3A</w:t>
      </w:r>
    </w:p>
    <w:p w14:paraId="4168869C" w14:textId="77777777" w:rsidR="00C61BA6" w:rsidRDefault="00C61BA6" w:rsidP="00C61BA6">
      <w:pPr>
        <w:spacing w:line="198" w:lineRule="exact"/>
      </w:pPr>
    </w:p>
    <w:p w14:paraId="6200E13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3B; lysine demethylase 3B</w:t>
      </w:r>
    </w:p>
    <w:p w14:paraId="56CDE7CE" w14:textId="77777777" w:rsidR="00C61BA6" w:rsidRDefault="00C61BA6" w:rsidP="00C61BA6">
      <w:pPr>
        <w:spacing w:line="197" w:lineRule="exact"/>
      </w:pPr>
    </w:p>
    <w:p w14:paraId="3442B35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4A; lysine demethylase 4A</w:t>
      </w:r>
    </w:p>
    <w:p w14:paraId="7DE6BA7D" w14:textId="77777777" w:rsidR="00C61BA6" w:rsidRDefault="00C61BA6" w:rsidP="00C61BA6">
      <w:pPr>
        <w:spacing w:line="198" w:lineRule="exact"/>
      </w:pPr>
    </w:p>
    <w:p w14:paraId="178D3BD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4C; lysine demethylase 4C</w:t>
      </w:r>
    </w:p>
    <w:p w14:paraId="203E1082" w14:textId="77777777" w:rsidR="00C61BA6" w:rsidRDefault="00C61BA6" w:rsidP="00C61BA6">
      <w:pPr>
        <w:spacing w:line="198" w:lineRule="exact"/>
      </w:pPr>
    </w:p>
    <w:p w14:paraId="080C1DCD" w14:textId="77777777" w:rsidR="00C61BA6" w:rsidRDefault="00C61BA6" w:rsidP="00C61BA6">
      <w:pPr>
        <w:spacing w:line="428" w:lineRule="auto"/>
        <w:ind w:right="398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JMJD2D (LOC617971); lysine-specific demethylase 4D KDM4B; lysine demethylase 4B</w:t>
      </w:r>
    </w:p>
    <w:p w14:paraId="53DFFB6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JMJD2D (LOC524768); lysine-specific demethylase 4D</w:t>
      </w:r>
    </w:p>
    <w:p w14:paraId="52BC14D4" w14:textId="77777777" w:rsidR="00C61BA6" w:rsidRDefault="00C61BA6" w:rsidP="00C61BA6">
      <w:pPr>
        <w:spacing w:line="197" w:lineRule="exact"/>
      </w:pPr>
    </w:p>
    <w:p w14:paraId="1477D94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5C; lysine demethylase 5C</w:t>
      </w:r>
    </w:p>
    <w:p w14:paraId="54D6CDC8" w14:textId="77777777" w:rsidR="00C61BA6" w:rsidRDefault="00C61BA6" w:rsidP="00C61BA6">
      <w:pPr>
        <w:spacing w:line="198" w:lineRule="exact"/>
      </w:pPr>
    </w:p>
    <w:p w14:paraId="4FA167D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5A; lysine demethylase 5A</w:t>
      </w:r>
    </w:p>
    <w:p w14:paraId="7E18A7EB" w14:textId="77777777" w:rsidR="00C61BA6" w:rsidRDefault="00C61BA6" w:rsidP="00C61BA6">
      <w:pPr>
        <w:spacing w:line="198" w:lineRule="exact"/>
      </w:pPr>
    </w:p>
    <w:p w14:paraId="12EEF14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5B; lysine demethylase 5B</w:t>
      </w:r>
    </w:p>
    <w:p w14:paraId="73AA59CC" w14:textId="77777777" w:rsidR="00C61BA6" w:rsidRDefault="00C61BA6" w:rsidP="00C61BA6">
      <w:pPr>
        <w:spacing w:line="198" w:lineRule="exact"/>
      </w:pPr>
    </w:p>
    <w:p w14:paraId="6943EBB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6A; lysine demethylase 6A</w:t>
      </w:r>
    </w:p>
    <w:p w14:paraId="6DB75240" w14:textId="77777777" w:rsidR="00C61BA6" w:rsidRDefault="00C61BA6" w:rsidP="00C61BA6">
      <w:pPr>
        <w:spacing w:line="197" w:lineRule="exact"/>
      </w:pPr>
    </w:p>
    <w:p w14:paraId="2CDB61F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UTY; lysine-specific demethylase 6A</w:t>
      </w:r>
    </w:p>
    <w:p w14:paraId="774A900E" w14:textId="77777777" w:rsidR="00C61BA6" w:rsidRDefault="00C61BA6" w:rsidP="00C61BA6">
      <w:pPr>
        <w:spacing w:line="198" w:lineRule="exact"/>
      </w:pPr>
    </w:p>
    <w:p w14:paraId="028559E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6B; lysine demethylase 6B</w:t>
      </w:r>
    </w:p>
    <w:p w14:paraId="50D7C837" w14:textId="77777777" w:rsidR="00C61BA6" w:rsidRDefault="00C61BA6" w:rsidP="00C61BA6">
      <w:pPr>
        <w:spacing w:line="198" w:lineRule="exact"/>
      </w:pPr>
    </w:p>
    <w:p w14:paraId="0128CE2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7A; lysine demethylase 7A</w:t>
      </w:r>
    </w:p>
    <w:p w14:paraId="1578CB44" w14:textId="77777777" w:rsidR="00C61BA6" w:rsidRDefault="00C61BA6" w:rsidP="00C61BA6">
      <w:pPr>
        <w:spacing w:line="198" w:lineRule="exact"/>
      </w:pPr>
    </w:p>
    <w:p w14:paraId="561AAC2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DM8; lysine demethylase 8</w:t>
      </w:r>
    </w:p>
    <w:p w14:paraId="584BE95D" w14:textId="77777777" w:rsidR="00C61BA6" w:rsidRDefault="00C61BA6" w:rsidP="00C61BA6">
      <w:pPr>
        <w:spacing w:line="197" w:lineRule="exact"/>
      </w:pPr>
    </w:p>
    <w:p w14:paraId="734480F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JMJD1C; </w:t>
      </w:r>
      <w:proofErr w:type="spellStart"/>
      <w:r>
        <w:rPr>
          <w:rFonts w:ascii="Arial" w:eastAsia="Arial" w:hAnsi="Arial"/>
          <w:sz w:val="22"/>
        </w:rPr>
        <w:t>jumonji</w:t>
      </w:r>
      <w:proofErr w:type="spellEnd"/>
      <w:r>
        <w:rPr>
          <w:rFonts w:ascii="Arial" w:eastAsia="Arial" w:hAnsi="Arial"/>
          <w:sz w:val="22"/>
        </w:rPr>
        <w:t xml:space="preserve"> domain containing 1C</w:t>
      </w:r>
    </w:p>
    <w:p w14:paraId="2615021D" w14:textId="77777777" w:rsidR="00C61BA6" w:rsidRDefault="00C61BA6" w:rsidP="00C61BA6">
      <w:pPr>
        <w:spacing w:line="198" w:lineRule="exact"/>
      </w:pPr>
    </w:p>
    <w:p w14:paraId="0EFEDFCA" w14:textId="77777777" w:rsidR="00C61BA6" w:rsidRDefault="00C61BA6" w:rsidP="00C61BA6">
      <w:pPr>
        <w:spacing w:line="428" w:lineRule="auto"/>
        <w:ind w:right="4180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JMJD6; arginine demethylase and lysine hydroxylase JMJD7; </w:t>
      </w:r>
      <w:proofErr w:type="spellStart"/>
      <w:r>
        <w:rPr>
          <w:rFonts w:ascii="Arial" w:eastAsia="Arial" w:hAnsi="Arial"/>
          <w:sz w:val="22"/>
        </w:rPr>
        <w:t>jumonji</w:t>
      </w:r>
      <w:proofErr w:type="spellEnd"/>
      <w:r>
        <w:rPr>
          <w:rFonts w:ascii="Arial" w:eastAsia="Arial" w:hAnsi="Arial"/>
          <w:sz w:val="22"/>
        </w:rPr>
        <w:t xml:space="preserve"> domain containing 7</w:t>
      </w:r>
    </w:p>
    <w:p w14:paraId="62DC064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JARID2; </w:t>
      </w:r>
      <w:proofErr w:type="spellStart"/>
      <w:r>
        <w:rPr>
          <w:rFonts w:ascii="Arial" w:eastAsia="Arial" w:hAnsi="Arial"/>
          <w:sz w:val="22"/>
        </w:rPr>
        <w:t>jumonji</w:t>
      </w:r>
      <w:proofErr w:type="spellEnd"/>
      <w:r>
        <w:rPr>
          <w:rFonts w:ascii="Arial" w:eastAsia="Arial" w:hAnsi="Arial"/>
          <w:sz w:val="22"/>
        </w:rPr>
        <w:t xml:space="preserve"> and AT-rich interaction domain containing 2</w:t>
      </w:r>
    </w:p>
    <w:p w14:paraId="2DE9869E" w14:textId="77777777" w:rsidR="00C61BA6" w:rsidRDefault="00C61BA6" w:rsidP="00C61BA6">
      <w:pPr>
        <w:spacing w:line="198" w:lineRule="exact"/>
      </w:pPr>
    </w:p>
    <w:p w14:paraId="72DE3768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HF2; PHD finger protein 2</w:t>
      </w:r>
    </w:p>
    <w:p w14:paraId="52009315" w14:textId="77777777" w:rsidR="00C61BA6" w:rsidRDefault="00C61BA6" w:rsidP="00C61BA6">
      <w:pPr>
        <w:spacing w:line="197" w:lineRule="exact"/>
      </w:pPr>
    </w:p>
    <w:p w14:paraId="7B1761A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PHF8; PHD finger protein 8</w:t>
      </w:r>
    </w:p>
    <w:p w14:paraId="4B0AE38B" w14:textId="77777777" w:rsidR="00C61BA6" w:rsidRDefault="00C61BA6" w:rsidP="00C61BA6">
      <w:pPr>
        <w:spacing w:line="198" w:lineRule="exact"/>
      </w:pPr>
    </w:p>
    <w:p w14:paraId="7BC8203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R; HR, lysine demethylase and nuclear receptor corepressor</w:t>
      </w:r>
    </w:p>
    <w:p w14:paraId="4789AEB5" w14:textId="77777777" w:rsidR="00C61BA6" w:rsidRDefault="00C61BA6" w:rsidP="00C61BA6">
      <w:pPr>
        <w:spacing w:line="198" w:lineRule="exact"/>
      </w:pPr>
    </w:p>
    <w:p w14:paraId="08003AF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RIOX1 (C10H14orf169); ribosomal oxygenase 1</w:t>
      </w:r>
    </w:p>
    <w:p w14:paraId="0BE3983D" w14:textId="77777777" w:rsidR="00C61BA6" w:rsidRDefault="00C61BA6" w:rsidP="00C61BA6">
      <w:pPr>
        <w:spacing w:line="198" w:lineRule="exact"/>
      </w:pPr>
    </w:p>
    <w:p w14:paraId="3554029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RIOX2 (MINA); ribosomal oxygenase 2</w:t>
      </w:r>
    </w:p>
    <w:p w14:paraId="72F4886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  <w:sectPr w:rsidR="00C61BA6">
          <w:pgSz w:w="12240" w:h="15840"/>
          <w:pgMar w:top="1422" w:right="1440" w:bottom="972" w:left="1440" w:header="0" w:footer="0" w:gutter="0"/>
          <w:cols w:space="0" w:equalWidth="0">
            <w:col w:w="9360"/>
          </w:cols>
          <w:docGrid w:linePitch="360"/>
        </w:sectPr>
      </w:pPr>
    </w:p>
    <w:p w14:paraId="2A2131E1" w14:textId="77777777" w:rsidR="00C61BA6" w:rsidRDefault="00C61BA6" w:rsidP="00C61BA6">
      <w:pPr>
        <w:spacing w:line="0" w:lineRule="atLeast"/>
        <w:rPr>
          <w:rFonts w:ascii="Arial" w:eastAsia="Arial" w:hAnsi="Arial"/>
          <w:b/>
          <w:sz w:val="22"/>
        </w:rPr>
      </w:pPr>
      <w:bookmarkStart w:id="13" w:name="page6"/>
      <w:bookmarkEnd w:id="13"/>
      <w:r>
        <w:rPr>
          <w:rFonts w:ascii="Arial" w:eastAsia="Arial" w:hAnsi="Arial"/>
          <w:b/>
          <w:sz w:val="22"/>
        </w:rPr>
        <w:lastRenderedPageBreak/>
        <w:t>Histone acetyltransferases</w:t>
      </w:r>
    </w:p>
    <w:p w14:paraId="56835E94" w14:textId="77777777" w:rsidR="00C61BA6" w:rsidRDefault="00C61BA6" w:rsidP="00C61BA6">
      <w:pPr>
        <w:spacing w:line="182" w:lineRule="exact"/>
      </w:pPr>
    </w:p>
    <w:p w14:paraId="08D0257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AT1; histone acetyltransferase 1</w:t>
      </w:r>
    </w:p>
    <w:p w14:paraId="34391314" w14:textId="77777777" w:rsidR="00C61BA6" w:rsidRDefault="00C61BA6" w:rsidP="00C61BA6">
      <w:pPr>
        <w:spacing w:line="198" w:lineRule="exact"/>
      </w:pPr>
    </w:p>
    <w:p w14:paraId="0C9DB47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2A; lysine acetyltransferase 2A</w:t>
      </w:r>
    </w:p>
    <w:p w14:paraId="19221187" w14:textId="77777777" w:rsidR="00C61BA6" w:rsidRDefault="00C61BA6" w:rsidP="00C61BA6">
      <w:pPr>
        <w:spacing w:line="197" w:lineRule="exact"/>
      </w:pPr>
    </w:p>
    <w:p w14:paraId="4B07340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2B; lysine acetyltransferase 2B</w:t>
      </w:r>
    </w:p>
    <w:p w14:paraId="6E6384B2" w14:textId="77777777" w:rsidR="00C61BA6" w:rsidRDefault="00C61BA6" w:rsidP="00C61BA6">
      <w:pPr>
        <w:spacing w:line="198" w:lineRule="exact"/>
      </w:pPr>
    </w:p>
    <w:p w14:paraId="7AE69B8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REBBP; CREB binding protein</w:t>
      </w:r>
    </w:p>
    <w:p w14:paraId="7BEA1F80" w14:textId="77777777" w:rsidR="00C61BA6" w:rsidRDefault="00C61BA6" w:rsidP="00C61BA6">
      <w:pPr>
        <w:spacing w:line="198" w:lineRule="exact"/>
      </w:pPr>
    </w:p>
    <w:p w14:paraId="5FC7630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TAF1; TATA-box binding protein associated factor 1</w:t>
      </w:r>
    </w:p>
    <w:p w14:paraId="7F2E717B" w14:textId="77777777" w:rsidR="00C61BA6" w:rsidRDefault="00C61BA6" w:rsidP="00C61BA6">
      <w:pPr>
        <w:spacing w:line="198" w:lineRule="exact"/>
      </w:pPr>
    </w:p>
    <w:p w14:paraId="33C4848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5; lysine acetyltransferase 5</w:t>
      </w:r>
    </w:p>
    <w:p w14:paraId="151C166B" w14:textId="77777777" w:rsidR="00C61BA6" w:rsidRDefault="00C61BA6" w:rsidP="00C61BA6">
      <w:pPr>
        <w:spacing w:line="197" w:lineRule="exact"/>
      </w:pPr>
    </w:p>
    <w:p w14:paraId="7194BA4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8; lysine acetyltransferase 8</w:t>
      </w:r>
    </w:p>
    <w:p w14:paraId="71BADA21" w14:textId="77777777" w:rsidR="00C61BA6" w:rsidRDefault="00C61BA6" w:rsidP="00C61BA6">
      <w:pPr>
        <w:spacing w:line="198" w:lineRule="exact"/>
      </w:pPr>
    </w:p>
    <w:p w14:paraId="284F27F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7; lysine acetyltransferase 7</w:t>
      </w:r>
    </w:p>
    <w:p w14:paraId="7FBBF714" w14:textId="77777777" w:rsidR="00C61BA6" w:rsidRDefault="00C61BA6" w:rsidP="00C61BA6">
      <w:pPr>
        <w:spacing w:line="198" w:lineRule="exact"/>
      </w:pPr>
    </w:p>
    <w:p w14:paraId="6902B2C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6A; lysine acetyltransferase 6A</w:t>
      </w:r>
    </w:p>
    <w:p w14:paraId="27904C97" w14:textId="77777777" w:rsidR="00C61BA6" w:rsidRDefault="00C61BA6" w:rsidP="00C61BA6">
      <w:pPr>
        <w:spacing w:line="198" w:lineRule="exact"/>
      </w:pPr>
    </w:p>
    <w:p w14:paraId="65D6F25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KAT6B; lysine acetyltransferase 6B</w:t>
      </w:r>
    </w:p>
    <w:p w14:paraId="021C5B10" w14:textId="77777777" w:rsidR="00C61BA6" w:rsidRDefault="00C61BA6" w:rsidP="00C61BA6">
      <w:pPr>
        <w:spacing w:line="198" w:lineRule="exact"/>
      </w:pPr>
    </w:p>
    <w:p w14:paraId="14DE2BA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ELP3; elongator acetyltransferase complex subunit 3</w:t>
      </w:r>
    </w:p>
    <w:p w14:paraId="2A3DCABD" w14:textId="77777777" w:rsidR="00C61BA6" w:rsidRDefault="00C61BA6" w:rsidP="00C61BA6">
      <w:pPr>
        <w:spacing w:line="197" w:lineRule="exact"/>
      </w:pPr>
    </w:p>
    <w:p w14:paraId="1F97850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GTF3C4; general transcription factor IIIC subunit 4</w:t>
      </w:r>
    </w:p>
    <w:p w14:paraId="12D86678" w14:textId="77777777" w:rsidR="00C61BA6" w:rsidRDefault="00C61BA6" w:rsidP="00C61BA6">
      <w:pPr>
        <w:spacing w:line="198" w:lineRule="exact"/>
      </w:pPr>
    </w:p>
    <w:p w14:paraId="12DFD127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NCOA1; nuclear receptor coactivator 1</w:t>
      </w:r>
    </w:p>
    <w:p w14:paraId="2F678A8E" w14:textId="77777777" w:rsidR="00C61BA6" w:rsidRDefault="00C61BA6" w:rsidP="00C61BA6">
      <w:pPr>
        <w:spacing w:line="198" w:lineRule="exact"/>
      </w:pPr>
    </w:p>
    <w:p w14:paraId="323B24B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NCOA2; nuclear receptor coactivator 2</w:t>
      </w:r>
    </w:p>
    <w:p w14:paraId="21FBF34C" w14:textId="77777777" w:rsidR="00C61BA6" w:rsidRDefault="00C61BA6" w:rsidP="00C61BA6">
      <w:pPr>
        <w:spacing w:line="198" w:lineRule="exact"/>
      </w:pPr>
    </w:p>
    <w:p w14:paraId="59B15F48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NCOA3; nuclear receptor coactivator 3</w:t>
      </w:r>
    </w:p>
    <w:p w14:paraId="04A14199" w14:textId="77777777" w:rsidR="00C61BA6" w:rsidRDefault="00C61BA6" w:rsidP="00C61BA6">
      <w:pPr>
        <w:spacing w:line="197" w:lineRule="exact"/>
      </w:pPr>
    </w:p>
    <w:p w14:paraId="395E486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LOCK; clock circadian regulator</w:t>
      </w:r>
    </w:p>
    <w:p w14:paraId="710C4545" w14:textId="77777777" w:rsidR="00C61BA6" w:rsidRDefault="00C61BA6" w:rsidP="00C61BA6">
      <w:pPr>
        <w:spacing w:line="198" w:lineRule="exact"/>
      </w:pPr>
    </w:p>
    <w:p w14:paraId="7ECA6E8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DYL2; chromodomain Y-like 2</w:t>
      </w:r>
    </w:p>
    <w:p w14:paraId="370065F3" w14:textId="77777777" w:rsidR="00C61BA6" w:rsidRDefault="00C61BA6" w:rsidP="00C61BA6">
      <w:pPr>
        <w:spacing w:line="198" w:lineRule="exact"/>
      </w:pPr>
    </w:p>
    <w:p w14:paraId="2553FAD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CDYL; chromodomain Y-like</w:t>
      </w:r>
    </w:p>
    <w:p w14:paraId="21C9C7BE" w14:textId="77777777" w:rsidR="00C61BA6" w:rsidRDefault="00C61BA6" w:rsidP="00C61BA6">
      <w:pPr>
        <w:spacing w:line="198" w:lineRule="exact"/>
      </w:pPr>
    </w:p>
    <w:p w14:paraId="5500971E" w14:textId="77777777" w:rsidR="00C61BA6" w:rsidRDefault="00C61BA6" w:rsidP="00C61BA6">
      <w:pPr>
        <w:spacing w:line="496" w:lineRule="auto"/>
        <w:ind w:right="3400"/>
        <w:rPr>
          <w:rFonts w:ascii="Arial" w:eastAsia="Arial" w:hAnsi="Arial"/>
          <w:sz w:val="21"/>
        </w:rPr>
      </w:pPr>
      <w:r>
        <w:rPr>
          <w:rFonts w:ascii="Arial" w:eastAsia="Arial" w:hAnsi="Arial"/>
          <w:sz w:val="21"/>
        </w:rPr>
        <w:t xml:space="preserve">NAA40; N(alpha)-acetyltransferase 40, </w:t>
      </w:r>
      <w:proofErr w:type="spellStart"/>
      <w:r>
        <w:rPr>
          <w:rFonts w:ascii="Arial" w:eastAsia="Arial" w:hAnsi="Arial"/>
          <w:sz w:val="21"/>
        </w:rPr>
        <w:t>NatD</w:t>
      </w:r>
      <w:proofErr w:type="spellEnd"/>
      <w:r>
        <w:rPr>
          <w:rFonts w:ascii="Arial" w:eastAsia="Arial" w:hAnsi="Arial"/>
          <w:sz w:val="21"/>
        </w:rPr>
        <w:t xml:space="preserve"> catalytic subunit NAA60; N(alpha)-acetyltransferase 60, </w:t>
      </w:r>
      <w:proofErr w:type="spellStart"/>
      <w:r>
        <w:rPr>
          <w:rFonts w:ascii="Arial" w:eastAsia="Arial" w:hAnsi="Arial"/>
          <w:sz w:val="21"/>
        </w:rPr>
        <w:t>NatF</w:t>
      </w:r>
      <w:proofErr w:type="spellEnd"/>
      <w:r>
        <w:rPr>
          <w:rFonts w:ascii="Arial" w:eastAsia="Arial" w:hAnsi="Arial"/>
          <w:sz w:val="21"/>
        </w:rPr>
        <w:t xml:space="preserve"> catalytic subunit</w:t>
      </w:r>
    </w:p>
    <w:p w14:paraId="12B24499" w14:textId="77777777" w:rsidR="00C61BA6" w:rsidRDefault="00C61BA6" w:rsidP="00C61BA6">
      <w:pPr>
        <w:spacing w:line="496" w:lineRule="auto"/>
        <w:ind w:right="3400"/>
        <w:rPr>
          <w:rFonts w:ascii="Arial" w:eastAsia="Arial" w:hAnsi="Arial"/>
          <w:sz w:val="21"/>
        </w:rPr>
        <w:sectPr w:rsidR="00C61BA6">
          <w:pgSz w:w="12240" w:h="15840"/>
          <w:pgMar w:top="1422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5BFE6E3B" w14:textId="77777777" w:rsidR="00C61BA6" w:rsidRDefault="00C61BA6" w:rsidP="00C61BA6">
      <w:pPr>
        <w:spacing w:line="0" w:lineRule="atLeast"/>
        <w:rPr>
          <w:rFonts w:ascii="Arial" w:eastAsia="Arial" w:hAnsi="Arial"/>
          <w:b/>
          <w:sz w:val="22"/>
        </w:rPr>
      </w:pPr>
      <w:bookmarkStart w:id="14" w:name="page7"/>
      <w:bookmarkEnd w:id="14"/>
      <w:r>
        <w:rPr>
          <w:rFonts w:ascii="Arial" w:eastAsia="Arial" w:hAnsi="Arial"/>
          <w:b/>
          <w:sz w:val="22"/>
        </w:rPr>
        <w:lastRenderedPageBreak/>
        <w:t>Histone deacetylases</w:t>
      </w:r>
    </w:p>
    <w:p w14:paraId="4AD7C6AB" w14:textId="77777777" w:rsidR="00C61BA6" w:rsidRDefault="00C61BA6" w:rsidP="00C61BA6">
      <w:pPr>
        <w:spacing w:line="200" w:lineRule="exact"/>
      </w:pPr>
    </w:p>
    <w:p w14:paraId="52ED63E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1; histone deacetylase 1</w:t>
      </w:r>
    </w:p>
    <w:p w14:paraId="781EE105" w14:textId="77777777" w:rsidR="00C61BA6" w:rsidRDefault="00C61BA6" w:rsidP="00C61BA6">
      <w:pPr>
        <w:spacing w:line="198" w:lineRule="exact"/>
      </w:pPr>
    </w:p>
    <w:p w14:paraId="53AB74ED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2; histone deacetylase 2</w:t>
      </w:r>
    </w:p>
    <w:p w14:paraId="73B18887" w14:textId="77777777" w:rsidR="00C61BA6" w:rsidRDefault="00C61BA6" w:rsidP="00C61BA6">
      <w:pPr>
        <w:spacing w:line="197" w:lineRule="exact"/>
      </w:pPr>
    </w:p>
    <w:p w14:paraId="7CCF9A7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3; histone deacetylase 3</w:t>
      </w:r>
    </w:p>
    <w:p w14:paraId="436628D7" w14:textId="77777777" w:rsidR="00C61BA6" w:rsidRDefault="00C61BA6" w:rsidP="00C61BA6">
      <w:pPr>
        <w:spacing w:line="198" w:lineRule="exact"/>
      </w:pPr>
    </w:p>
    <w:p w14:paraId="413996F3" w14:textId="77777777" w:rsidR="00C61BA6" w:rsidRDefault="00C61BA6" w:rsidP="00C61BA6">
      <w:pPr>
        <w:spacing w:line="0" w:lineRule="atLeast"/>
        <w:rPr>
          <w:rFonts w:ascii="Arial" w:eastAsia="Arial" w:hAnsi="Arial"/>
          <w:sz w:val="21"/>
        </w:rPr>
      </w:pPr>
      <w:r>
        <w:rPr>
          <w:rFonts w:ascii="Arial" w:eastAsia="Arial" w:hAnsi="Arial"/>
          <w:sz w:val="21"/>
        </w:rPr>
        <w:t>LOC10084903; histone deacetylase 3-like</w:t>
      </w:r>
    </w:p>
    <w:p w14:paraId="5960AFC2" w14:textId="77777777" w:rsidR="00C61BA6" w:rsidRDefault="00C61BA6" w:rsidP="00C61BA6">
      <w:pPr>
        <w:spacing w:line="210" w:lineRule="exact"/>
      </w:pPr>
    </w:p>
    <w:p w14:paraId="6D438A41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8; histone deacetylase 8</w:t>
      </w:r>
    </w:p>
    <w:p w14:paraId="531BC537" w14:textId="77777777" w:rsidR="00C61BA6" w:rsidRDefault="00C61BA6" w:rsidP="00C61BA6">
      <w:pPr>
        <w:spacing w:line="198" w:lineRule="exact"/>
      </w:pPr>
    </w:p>
    <w:p w14:paraId="6B69B482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4; histone deacetylase 4</w:t>
      </w:r>
    </w:p>
    <w:p w14:paraId="513EBDC9" w14:textId="77777777" w:rsidR="00C61BA6" w:rsidRDefault="00C61BA6" w:rsidP="00C61BA6">
      <w:pPr>
        <w:spacing w:line="197" w:lineRule="exact"/>
      </w:pPr>
    </w:p>
    <w:p w14:paraId="6F03AAD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5; histone deacetylase 5</w:t>
      </w:r>
    </w:p>
    <w:p w14:paraId="7ABE3712" w14:textId="77777777" w:rsidR="00C61BA6" w:rsidRDefault="00C61BA6" w:rsidP="00C61BA6">
      <w:pPr>
        <w:spacing w:line="198" w:lineRule="exact"/>
      </w:pPr>
    </w:p>
    <w:p w14:paraId="6E53B1A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6; histone deacetylase 6</w:t>
      </w:r>
    </w:p>
    <w:p w14:paraId="1BD29D0C" w14:textId="77777777" w:rsidR="00C61BA6" w:rsidRDefault="00C61BA6" w:rsidP="00C61BA6">
      <w:pPr>
        <w:spacing w:line="198" w:lineRule="exact"/>
      </w:pPr>
    </w:p>
    <w:p w14:paraId="79DF9F4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7; histone deacetylase 7</w:t>
      </w:r>
    </w:p>
    <w:p w14:paraId="12EFA49F" w14:textId="77777777" w:rsidR="00C61BA6" w:rsidRDefault="00C61BA6" w:rsidP="00C61BA6">
      <w:pPr>
        <w:spacing w:line="198" w:lineRule="exact"/>
      </w:pPr>
    </w:p>
    <w:p w14:paraId="0E8B1240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9; histone deacetylase 9</w:t>
      </w:r>
    </w:p>
    <w:p w14:paraId="0847D45B" w14:textId="77777777" w:rsidR="00C61BA6" w:rsidRDefault="00C61BA6" w:rsidP="00C61BA6">
      <w:pPr>
        <w:spacing w:line="198" w:lineRule="exact"/>
      </w:pPr>
    </w:p>
    <w:p w14:paraId="46AA55E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10; histone deacetylase 10</w:t>
      </w:r>
    </w:p>
    <w:p w14:paraId="0FADD376" w14:textId="77777777" w:rsidR="00C61BA6" w:rsidRDefault="00C61BA6" w:rsidP="00C61BA6">
      <w:pPr>
        <w:spacing w:line="197" w:lineRule="exact"/>
      </w:pPr>
    </w:p>
    <w:p w14:paraId="1A962239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HDAC11; histone deacetylase 11</w:t>
      </w:r>
    </w:p>
    <w:p w14:paraId="0CAB9BB5" w14:textId="77777777" w:rsidR="00C61BA6" w:rsidRDefault="00C61BA6" w:rsidP="00C61BA6">
      <w:pPr>
        <w:spacing w:line="198" w:lineRule="exact"/>
      </w:pPr>
    </w:p>
    <w:p w14:paraId="2E812EA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1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1</w:t>
      </w:r>
    </w:p>
    <w:p w14:paraId="2CE82DA4" w14:textId="77777777" w:rsidR="00C61BA6" w:rsidRDefault="00C61BA6" w:rsidP="00C61BA6">
      <w:pPr>
        <w:spacing w:line="198" w:lineRule="exact"/>
      </w:pPr>
    </w:p>
    <w:p w14:paraId="622BA60C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2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2</w:t>
      </w:r>
    </w:p>
    <w:p w14:paraId="3F8E0069" w14:textId="77777777" w:rsidR="00C61BA6" w:rsidRDefault="00C61BA6" w:rsidP="00C61BA6">
      <w:pPr>
        <w:spacing w:line="198" w:lineRule="exact"/>
      </w:pPr>
    </w:p>
    <w:p w14:paraId="45B2A51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3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3</w:t>
      </w:r>
    </w:p>
    <w:p w14:paraId="71755C18" w14:textId="77777777" w:rsidR="00C61BA6" w:rsidRDefault="00C61BA6" w:rsidP="00C61BA6">
      <w:pPr>
        <w:spacing w:line="197" w:lineRule="exact"/>
      </w:pPr>
    </w:p>
    <w:p w14:paraId="3E5AE9A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4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4</w:t>
      </w:r>
    </w:p>
    <w:p w14:paraId="40C2528E" w14:textId="77777777" w:rsidR="00C61BA6" w:rsidRDefault="00C61BA6" w:rsidP="00C61BA6">
      <w:pPr>
        <w:spacing w:line="198" w:lineRule="exact"/>
      </w:pPr>
    </w:p>
    <w:p w14:paraId="79E5F5D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5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5</w:t>
      </w:r>
    </w:p>
    <w:p w14:paraId="0615144C" w14:textId="77777777" w:rsidR="00C61BA6" w:rsidRDefault="00C61BA6" w:rsidP="00C61BA6">
      <w:pPr>
        <w:spacing w:line="198" w:lineRule="exact"/>
      </w:pPr>
    </w:p>
    <w:p w14:paraId="71B85D55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6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6</w:t>
      </w:r>
    </w:p>
    <w:p w14:paraId="48E168C9" w14:textId="77777777" w:rsidR="00C61BA6" w:rsidRDefault="00C61BA6" w:rsidP="00C61BA6">
      <w:pPr>
        <w:spacing w:line="198" w:lineRule="exact"/>
      </w:pPr>
    </w:p>
    <w:p w14:paraId="0A7DB7DF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SIRT7; </w:t>
      </w:r>
      <w:proofErr w:type="spellStart"/>
      <w:r>
        <w:rPr>
          <w:rFonts w:ascii="Arial" w:eastAsia="Arial" w:hAnsi="Arial"/>
          <w:sz w:val="22"/>
        </w:rPr>
        <w:t>sirtuin</w:t>
      </w:r>
      <w:proofErr w:type="spellEnd"/>
      <w:r>
        <w:rPr>
          <w:rFonts w:ascii="Arial" w:eastAsia="Arial" w:hAnsi="Arial"/>
          <w:sz w:val="22"/>
        </w:rPr>
        <w:t xml:space="preserve"> 7</w:t>
      </w:r>
    </w:p>
    <w:p w14:paraId="1403991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  <w:sectPr w:rsidR="00C61BA6">
          <w:pgSz w:w="12240" w:h="15840"/>
          <w:pgMar w:top="1422" w:right="1440" w:bottom="1440" w:left="1440" w:header="0" w:footer="0" w:gutter="0"/>
          <w:cols w:space="0" w:equalWidth="0">
            <w:col w:w="9360"/>
          </w:cols>
          <w:docGrid w:linePitch="360"/>
        </w:sectPr>
      </w:pPr>
    </w:p>
    <w:p w14:paraId="6915C2BA" w14:textId="77777777" w:rsidR="00C61BA6" w:rsidRDefault="00C61BA6" w:rsidP="00C61BA6">
      <w:pPr>
        <w:spacing w:line="0" w:lineRule="atLeast"/>
        <w:rPr>
          <w:rFonts w:ascii="Arial" w:eastAsia="Arial" w:hAnsi="Arial"/>
          <w:b/>
          <w:sz w:val="22"/>
        </w:rPr>
      </w:pPr>
      <w:bookmarkStart w:id="15" w:name="page8"/>
      <w:bookmarkEnd w:id="15"/>
      <w:r>
        <w:rPr>
          <w:rFonts w:ascii="Arial" w:eastAsia="Arial" w:hAnsi="Arial"/>
          <w:b/>
          <w:sz w:val="22"/>
        </w:rPr>
        <w:lastRenderedPageBreak/>
        <w:t>DNA modification proteins</w:t>
      </w:r>
    </w:p>
    <w:p w14:paraId="02DC4792" w14:textId="77777777" w:rsidR="00C61BA6" w:rsidRDefault="00C61BA6" w:rsidP="00C61BA6">
      <w:pPr>
        <w:spacing w:line="200" w:lineRule="exact"/>
      </w:pPr>
    </w:p>
    <w:p w14:paraId="57B25207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DNMT1; DNA methyltransferase 1</w:t>
      </w:r>
    </w:p>
    <w:p w14:paraId="6F01B3E7" w14:textId="77777777" w:rsidR="00C61BA6" w:rsidRDefault="00C61BA6" w:rsidP="00C61BA6">
      <w:pPr>
        <w:spacing w:line="198" w:lineRule="exact"/>
      </w:pPr>
    </w:p>
    <w:p w14:paraId="2F5FA233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DNMT3A; DNA methyltransferase 3A</w:t>
      </w:r>
    </w:p>
    <w:p w14:paraId="02DE4CFB" w14:textId="77777777" w:rsidR="00C61BA6" w:rsidRDefault="00C61BA6" w:rsidP="00C61BA6">
      <w:pPr>
        <w:spacing w:line="197" w:lineRule="exact"/>
      </w:pPr>
    </w:p>
    <w:p w14:paraId="253BF37B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DNMT3B; DNA methyltransferase 3B</w:t>
      </w:r>
    </w:p>
    <w:p w14:paraId="07F8754E" w14:textId="77777777" w:rsidR="00C61BA6" w:rsidRDefault="00C61BA6" w:rsidP="00C61BA6">
      <w:pPr>
        <w:spacing w:line="198" w:lineRule="exact"/>
      </w:pPr>
    </w:p>
    <w:p w14:paraId="61B8DD9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DNMT3L; DNA methyltransferase 3L</w:t>
      </w:r>
    </w:p>
    <w:p w14:paraId="0C1ADDA7" w14:textId="77777777" w:rsidR="00C61BA6" w:rsidRDefault="00C61BA6" w:rsidP="00C61BA6">
      <w:pPr>
        <w:spacing w:line="198" w:lineRule="exact"/>
      </w:pPr>
    </w:p>
    <w:p w14:paraId="7DB60EAE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TET1; Tet </w:t>
      </w:r>
      <w:proofErr w:type="spellStart"/>
      <w:r>
        <w:rPr>
          <w:rFonts w:ascii="Arial" w:eastAsia="Arial" w:hAnsi="Arial"/>
          <w:sz w:val="22"/>
        </w:rPr>
        <w:t>methylcytosine</w:t>
      </w:r>
      <w:proofErr w:type="spellEnd"/>
      <w:r>
        <w:rPr>
          <w:rFonts w:ascii="Arial" w:eastAsia="Arial" w:hAnsi="Arial"/>
          <w:sz w:val="22"/>
        </w:rPr>
        <w:t xml:space="preserve"> Dioxygenase 1</w:t>
      </w:r>
    </w:p>
    <w:p w14:paraId="4C5E2032" w14:textId="77777777" w:rsidR="00C61BA6" w:rsidRDefault="00C61BA6" w:rsidP="00C61BA6">
      <w:pPr>
        <w:spacing w:line="198" w:lineRule="exact"/>
      </w:pPr>
    </w:p>
    <w:p w14:paraId="52060916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TET2; Tet </w:t>
      </w:r>
      <w:proofErr w:type="spellStart"/>
      <w:r>
        <w:rPr>
          <w:rFonts w:ascii="Arial" w:eastAsia="Arial" w:hAnsi="Arial"/>
          <w:sz w:val="22"/>
        </w:rPr>
        <w:t>methylcytosine</w:t>
      </w:r>
      <w:proofErr w:type="spellEnd"/>
      <w:r>
        <w:rPr>
          <w:rFonts w:ascii="Arial" w:eastAsia="Arial" w:hAnsi="Arial"/>
          <w:sz w:val="22"/>
        </w:rPr>
        <w:t xml:space="preserve"> Dioxygenase 2</w:t>
      </w:r>
    </w:p>
    <w:p w14:paraId="4C97728C" w14:textId="77777777" w:rsidR="00C61BA6" w:rsidRDefault="00C61BA6" w:rsidP="00C61BA6">
      <w:pPr>
        <w:spacing w:line="197" w:lineRule="exact"/>
      </w:pPr>
    </w:p>
    <w:p w14:paraId="691251BA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 xml:space="preserve">TET3; Tet </w:t>
      </w:r>
      <w:proofErr w:type="spellStart"/>
      <w:r>
        <w:rPr>
          <w:rFonts w:ascii="Arial" w:eastAsia="Arial" w:hAnsi="Arial"/>
          <w:sz w:val="22"/>
        </w:rPr>
        <w:t>methylcytosine</w:t>
      </w:r>
      <w:proofErr w:type="spellEnd"/>
      <w:r>
        <w:rPr>
          <w:rFonts w:ascii="Arial" w:eastAsia="Arial" w:hAnsi="Arial"/>
          <w:sz w:val="22"/>
        </w:rPr>
        <w:t xml:space="preserve"> Dioxygenase 3</w:t>
      </w:r>
    </w:p>
    <w:p w14:paraId="7ED649D9" w14:textId="77777777" w:rsidR="00C61BA6" w:rsidRDefault="00C61BA6" w:rsidP="00C61BA6">
      <w:pPr>
        <w:spacing w:line="198" w:lineRule="exact"/>
      </w:pPr>
    </w:p>
    <w:p w14:paraId="7DDBFEA4" w14:textId="77777777" w:rsidR="00C61BA6" w:rsidRDefault="00C61BA6" w:rsidP="00C61BA6">
      <w:pPr>
        <w:spacing w:line="0" w:lineRule="atLeast"/>
        <w:rPr>
          <w:rFonts w:ascii="Arial" w:eastAsia="Arial" w:hAnsi="Arial"/>
          <w:sz w:val="22"/>
        </w:rPr>
      </w:pPr>
      <w:r>
        <w:rPr>
          <w:rFonts w:ascii="Arial" w:eastAsia="Arial" w:hAnsi="Arial"/>
          <w:sz w:val="22"/>
        </w:rPr>
        <w:t>TDG; Thymine DNA glycosylase</w:t>
      </w:r>
    </w:p>
    <w:p w14:paraId="7BC4E0AC" w14:textId="77777777" w:rsidR="00C61BA6" w:rsidRDefault="00C61BA6"/>
    <w:sectPr w:rsidR="00C61BA6">
      <w:pgSz w:w="12240" w:h="15840"/>
      <w:pgMar w:top="1424" w:right="1440" w:bottom="1440" w:left="1320" w:header="0" w:footer="0" w:gutter="0"/>
      <w:cols w:space="0" w:equalWidth="0">
        <w:col w:w="948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118F4" w14:textId="77777777" w:rsidR="00604CEE" w:rsidRDefault="00604CEE" w:rsidP="001D630F">
      <w:r>
        <w:separator/>
      </w:r>
    </w:p>
  </w:endnote>
  <w:endnote w:type="continuationSeparator" w:id="0">
    <w:p w14:paraId="0C87EE46" w14:textId="77777777" w:rsidR="00604CEE" w:rsidRDefault="00604CEE" w:rsidP="001D6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9400041"/>
      <w:docPartObj>
        <w:docPartGallery w:val="Page Numbers (Bottom of Page)"/>
        <w:docPartUnique/>
      </w:docPartObj>
    </w:sdtPr>
    <w:sdtContent>
      <w:p w14:paraId="307C770F" w14:textId="77777777" w:rsidR="003A7E51" w:rsidRDefault="003A7E51" w:rsidP="00A662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F04288" w14:textId="77777777" w:rsidR="003A7E51" w:rsidRDefault="003A7E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72192298"/>
      <w:docPartObj>
        <w:docPartGallery w:val="Page Numbers (Bottom of Page)"/>
        <w:docPartUnique/>
      </w:docPartObj>
    </w:sdtPr>
    <w:sdtContent>
      <w:p w14:paraId="37C754E4" w14:textId="77777777" w:rsidR="003A7E51" w:rsidRDefault="003A7E51" w:rsidP="00A662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51070FD" w14:textId="77777777" w:rsidR="003A7E51" w:rsidRDefault="003A7E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43FADC" w14:textId="77777777" w:rsidR="00604CEE" w:rsidRDefault="00604CEE" w:rsidP="001D630F">
      <w:r>
        <w:separator/>
      </w:r>
    </w:p>
  </w:footnote>
  <w:footnote w:type="continuationSeparator" w:id="0">
    <w:p w14:paraId="2D7C32EA" w14:textId="77777777" w:rsidR="00604CEE" w:rsidRDefault="00604CEE" w:rsidP="001D6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57A"/>
    <w:rsid w:val="001D630F"/>
    <w:rsid w:val="001F57EE"/>
    <w:rsid w:val="003A7E51"/>
    <w:rsid w:val="003B34F3"/>
    <w:rsid w:val="004A1DB5"/>
    <w:rsid w:val="0057798C"/>
    <w:rsid w:val="005A295E"/>
    <w:rsid w:val="00604CEE"/>
    <w:rsid w:val="0061057A"/>
    <w:rsid w:val="00637B8A"/>
    <w:rsid w:val="007D3FC1"/>
    <w:rsid w:val="007F2BAE"/>
    <w:rsid w:val="008356A3"/>
    <w:rsid w:val="00A66267"/>
    <w:rsid w:val="00A93F67"/>
    <w:rsid w:val="00B00CEE"/>
    <w:rsid w:val="00BD4CE7"/>
    <w:rsid w:val="00C31E92"/>
    <w:rsid w:val="00C61BA6"/>
    <w:rsid w:val="00E34C24"/>
    <w:rsid w:val="00F05E24"/>
    <w:rsid w:val="00F83433"/>
    <w:rsid w:val="00FB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AA7B"/>
  <w15:chartTrackingRefBased/>
  <w15:docId w15:val="{54998515-DB52-EE44-8A7B-B81FE225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5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63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30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D630F"/>
  </w:style>
  <w:style w:type="character" w:styleId="CommentReference">
    <w:name w:val="annotation reference"/>
    <w:basedOn w:val="DefaultParagraphFont"/>
    <w:uiPriority w:val="99"/>
    <w:semiHidden/>
    <w:unhideWhenUsed/>
    <w:rsid w:val="00FB2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1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1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1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158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1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7</Pages>
  <Words>2502</Words>
  <Characters>1426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duan</dc:creator>
  <cp:keywords/>
  <dc:description/>
  <cp:lastModifiedBy>ellie duan</cp:lastModifiedBy>
  <cp:revision>12</cp:revision>
  <dcterms:created xsi:type="dcterms:W3CDTF">2018-09-20T20:11:00Z</dcterms:created>
  <dcterms:modified xsi:type="dcterms:W3CDTF">2018-11-11T21:09:00Z</dcterms:modified>
</cp:coreProperties>
</file>